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8909" w14:textId="77777777" w:rsidR="00D1225B" w:rsidRDefault="00D1225B" w:rsidP="0054758F">
      <w:pPr>
        <w:pStyle w:val="Titel"/>
      </w:pPr>
      <w:r w:rsidRPr="004F0AF1">
        <w:t>Supplementary</w:t>
      </w:r>
    </w:p>
    <w:p w14:paraId="79E3DAE0" w14:textId="1B401273" w:rsidR="00FF756F" w:rsidRDefault="00422414" w:rsidP="00CD6CBB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</w:rPr>
      </w:pPr>
      <w:proofErr w:type="spellStart"/>
      <w:r w:rsidRPr="004F0AF1">
        <w:rPr>
          <w:rFonts w:ascii="Arial" w:hAnsi="Arial" w:cs="Arial"/>
          <w:b/>
          <w:bCs/>
        </w:rPr>
        <w:t>Tables</w:t>
      </w:r>
      <w:proofErr w:type="spellEnd"/>
    </w:p>
    <w:p w14:paraId="35364E2A" w14:textId="16C9C3CC" w:rsidR="00C65D86" w:rsidRPr="00282978" w:rsidRDefault="00282978" w:rsidP="00C65D86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282978">
        <w:rPr>
          <w:rFonts w:ascii="Arial" w:hAnsi="Arial" w:cs="Arial"/>
          <w:b/>
          <w:bCs/>
          <w:sz w:val="18"/>
          <w:szCs w:val="18"/>
        </w:rPr>
        <w:t xml:space="preserve">Supplementary Table 1: </w:t>
      </w:r>
      <w:r w:rsidRPr="00282978">
        <w:rPr>
          <w:rFonts w:ascii="Arial" w:hAnsi="Arial" w:cs="Arial"/>
          <w:sz w:val="18"/>
          <w:szCs w:val="18"/>
        </w:rPr>
        <w:t>Composition of cell culture medium</w:t>
      </w:r>
    </w:p>
    <w:tbl>
      <w:tblPr>
        <w:tblStyle w:val="EinfacheTabelle2"/>
        <w:tblW w:w="9072" w:type="dxa"/>
        <w:tblLayout w:type="fixed"/>
        <w:tblLook w:val="04A0" w:firstRow="1" w:lastRow="0" w:firstColumn="1" w:lastColumn="0" w:noHBand="0" w:noVBand="1"/>
      </w:tblPr>
      <w:tblGrid>
        <w:gridCol w:w="4678"/>
        <w:gridCol w:w="4394"/>
      </w:tblGrid>
      <w:tr w:rsidR="00387DD6" w:rsidRPr="004F0AF1" w14:paraId="22DB68A9" w14:textId="77777777" w:rsidTr="0054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0ED51DB8" w14:textId="3A599770" w:rsidR="00387DD6" w:rsidRPr="004F0AF1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ound</w:t>
            </w:r>
          </w:p>
        </w:tc>
        <w:tc>
          <w:tcPr>
            <w:tcW w:w="4394" w:type="dxa"/>
            <w:vAlign w:val="center"/>
          </w:tcPr>
          <w:p w14:paraId="3963735C" w14:textId="73517135" w:rsidR="00387DD6" w:rsidRDefault="00387DD6" w:rsidP="005475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concentration</w:t>
            </w:r>
          </w:p>
        </w:tc>
      </w:tr>
      <w:tr w:rsidR="00387DD6" w:rsidRPr="004F0AF1" w14:paraId="5A59D3E4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564AE2CD" w14:textId="4559B016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Advanced DMEM/F12 (#12634028)</w:t>
            </w:r>
          </w:p>
        </w:tc>
        <w:tc>
          <w:tcPr>
            <w:tcW w:w="4394" w:type="dxa"/>
            <w:vAlign w:val="center"/>
          </w:tcPr>
          <w:p w14:paraId="1D0CFF30" w14:textId="77777777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87DD6" w:rsidRPr="004F0AF1" w14:paraId="15D58AF8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18EE2191" w14:textId="3BB5390E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Penicillin-Streptomycin</w:t>
            </w:r>
            <w:r>
              <w:rPr>
                <w:rFonts w:ascii="Arial" w:hAnsi="Arial" w:cs="Arial"/>
              </w:rPr>
              <w:t xml:space="preserve"> (100x)</w:t>
            </w:r>
          </w:p>
        </w:tc>
        <w:tc>
          <w:tcPr>
            <w:tcW w:w="4394" w:type="dxa"/>
            <w:vAlign w:val="center"/>
          </w:tcPr>
          <w:p w14:paraId="556A89E6" w14:textId="5DC97020" w:rsidR="00387DD6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387DD6" w:rsidRPr="004F0AF1" w14:paraId="28B3A43F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4322B3E9" w14:textId="0B6EC858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HEPES</w:t>
            </w:r>
            <w:r>
              <w:rPr>
                <w:rFonts w:ascii="Arial" w:hAnsi="Arial" w:cs="Arial"/>
              </w:rPr>
              <w:t xml:space="preserve"> (1M)</w:t>
            </w:r>
          </w:p>
        </w:tc>
        <w:tc>
          <w:tcPr>
            <w:tcW w:w="4394" w:type="dxa"/>
            <w:vAlign w:val="center"/>
          </w:tcPr>
          <w:p w14:paraId="093F6DDD" w14:textId="692E176A" w:rsidR="00387DD6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</w:t>
            </w:r>
          </w:p>
        </w:tc>
      </w:tr>
      <w:tr w:rsidR="00387DD6" w:rsidRPr="004F0AF1" w14:paraId="4B245A41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3A75D011" w14:textId="2AE527C0" w:rsidR="00387DD6" w:rsidRPr="0054758F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4758F">
              <w:rPr>
                <w:rFonts w:ascii="Arial" w:hAnsi="Arial" w:cs="Arial"/>
              </w:rPr>
              <w:t>GlutaMAX</w:t>
            </w:r>
            <w:proofErr w:type="spellEnd"/>
            <w:r w:rsidRPr="0054758F">
              <w:rPr>
                <w:rFonts w:ascii="Arial" w:hAnsi="Arial" w:cs="Arial"/>
              </w:rPr>
              <w:t xml:space="preserve"> Supplement</w:t>
            </w:r>
            <w:r>
              <w:rPr>
                <w:rFonts w:ascii="Arial" w:hAnsi="Arial" w:cs="Arial"/>
              </w:rPr>
              <w:t xml:space="preserve"> (100x)</w:t>
            </w:r>
          </w:p>
        </w:tc>
        <w:tc>
          <w:tcPr>
            <w:tcW w:w="4394" w:type="dxa"/>
            <w:vAlign w:val="center"/>
          </w:tcPr>
          <w:p w14:paraId="0E2EBC0C" w14:textId="176471F0" w:rsidR="00387DD6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387DD6" w:rsidRPr="004F0AF1" w14:paraId="799C675F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4B9D326B" w14:textId="50341F65" w:rsidR="00387DD6" w:rsidRPr="0054758F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N-Acetyl-L-Cysteine</w:t>
            </w:r>
          </w:p>
        </w:tc>
        <w:tc>
          <w:tcPr>
            <w:tcW w:w="4394" w:type="dxa"/>
            <w:vAlign w:val="center"/>
          </w:tcPr>
          <w:p w14:paraId="61E1349B" w14:textId="6FECBF60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mM</w:t>
            </w:r>
          </w:p>
        </w:tc>
      </w:tr>
      <w:tr w:rsidR="00387DD6" w:rsidRPr="004F0AF1" w14:paraId="68B69E9E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018EDED4" w14:textId="4504DAE2" w:rsidR="00387DD6" w:rsidRPr="0054758F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N2-Supplement</w:t>
            </w:r>
            <w:r>
              <w:rPr>
                <w:rFonts w:ascii="Arial" w:hAnsi="Arial" w:cs="Arial"/>
              </w:rPr>
              <w:t xml:space="preserve"> (100x)</w:t>
            </w:r>
          </w:p>
        </w:tc>
        <w:tc>
          <w:tcPr>
            <w:tcW w:w="4394" w:type="dxa"/>
            <w:vAlign w:val="center"/>
          </w:tcPr>
          <w:p w14:paraId="2FAABF84" w14:textId="03327A3F" w:rsidR="00387DD6" w:rsidRPr="004F0AF1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387DD6" w:rsidRPr="004F0AF1" w14:paraId="68F9269E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7F8D74DB" w14:textId="57B3DF1F" w:rsidR="00387DD6" w:rsidRPr="0054758F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B27-Supplement</w:t>
            </w:r>
            <w:r>
              <w:rPr>
                <w:rFonts w:ascii="Arial" w:hAnsi="Arial" w:cs="Arial"/>
              </w:rPr>
              <w:t xml:space="preserve"> (50x)</w:t>
            </w:r>
          </w:p>
        </w:tc>
        <w:tc>
          <w:tcPr>
            <w:tcW w:w="4394" w:type="dxa"/>
            <w:vAlign w:val="center"/>
          </w:tcPr>
          <w:p w14:paraId="566C66A0" w14:textId="51D3C353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387DD6" w:rsidRPr="004F0AF1" w14:paraId="0E96F562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0EB0CD0C" w14:textId="21A9B181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Wnt-3a conditioned medium</w:t>
            </w:r>
          </w:p>
        </w:tc>
        <w:tc>
          <w:tcPr>
            <w:tcW w:w="4394" w:type="dxa"/>
            <w:vAlign w:val="center"/>
          </w:tcPr>
          <w:p w14:paraId="4FC38D34" w14:textId="333CB1D9" w:rsidR="00387DD6" w:rsidRPr="004F0AF1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% (vol/vol)</w:t>
            </w:r>
          </w:p>
        </w:tc>
      </w:tr>
      <w:tr w:rsidR="00387DD6" w:rsidRPr="004F0AF1" w14:paraId="17BA6ED0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50506F77" w14:textId="060B6F58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R-</w:t>
            </w:r>
            <w:proofErr w:type="spellStart"/>
            <w:r w:rsidRPr="0054758F">
              <w:rPr>
                <w:rFonts w:ascii="Arial" w:hAnsi="Arial" w:cs="Arial"/>
              </w:rPr>
              <w:t>Spondin</w:t>
            </w:r>
            <w:proofErr w:type="spellEnd"/>
            <w:r w:rsidRPr="0054758F">
              <w:rPr>
                <w:rFonts w:ascii="Arial" w:hAnsi="Arial" w:cs="Arial"/>
              </w:rPr>
              <w:t xml:space="preserve"> I conditioned medium</w:t>
            </w:r>
          </w:p>
        </w:tc>
        <w:tc>
          <w:tcPr>
            <w:tcW w:w="4394" w:type="dxa"/>
            <w:vAlign w:val="center"/>
          </w:tcPr>
          <w:p w14:paraId="4D34E5D2" w14:textId="66D2BAB2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 (vol/vol)</w:t>
            </w:r>
          </w:p>
        </w:tc>
      </w:tr>
      <w:tr w:rsidR="00387DD6" w:rsidRPr="004F0AF1" w14:paraId="0EB93B5D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6639EF1C" w14:textId="7FBB2F66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Nicotinamide (#N0636-100G/500G)</w:t>
            </w:r>
          </w:p>
        </w:tc>
        <w:tc>
          <w:tcPr>
            <w:tcW w:w="4394" w:type="dxa"/>
            <w:vAlign w:val="center"/>
          </w:tcPr>
          <w:p w14:paraId="6B2F032B" w14:textId="15F492F3" w:rsidR="00387DD6" w:rsidRPr="004F0AF1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</w:t>
            </w:r>
          </w:p>
        </w:tc>
      </w:tr>
      <w:tr w:rsidR="00387DD6" w:rsidRPr="004F0AF1" w14:paraId="3DC18E35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73270645" w14:textId="4B16513E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Gastrin I</w:t>
            </w:r>
          </w:p>
        </w:tc>
        <w:tc>
          <w:tcPr>
            <w:tcW w:w="4394" w:type="dxa"/>
            <w:vAlign w:val="center"/>
          </w:tcPr>
          <w:p w14:paraId="1BEB0F8B" w14:textId="553CDA47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387DD6" w:rsidRPr="004F0AF1" w14:paraId="5E47CC04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45796524" w14:textId="323794A9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EGF (#E9644-.2MG)</w:t>
            </w:r>
          </w:p>
        </w:tc>
        <w:tc>
          <w:tcPr>
            <w:tcW w:w="4394" w:type="dxa"/>
            <w:vAlign w:val="center"/>
          </w:tcPr>
          <w:p w14:paraId="0DF01987" w14:textId="15FE93C7" w:rsidR="00387DD6" w:rsidRPr="004F0AF1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ng/ml</w:t>
            </w:r>
          </w:p>
        </w:tc>
      </w:tr>
      <w:tr w:rsidR="00387DD6" w:rsidRPr="004F0AF1" w14:paraId="3B2A0639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036AA939" w14:textId="194EE8C5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FGF10 (#100-26)</w:t>
            </w:r>
          </w:p>
        </w:tc>
        <w:tc>
          <w:tcPr>
            <w:tcW w:w="4394" w:type="dxa"/>
            <w:vAlign w:val="center"/>
          </w:tcPr>
          <w:p w14:paraId="14ADADEB" w14:textId="7C5FA0F3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ng/ml</w:t>
            </w:r>
          </w:p>
        </w:tc>
      </w:tr>
      <w:tr w:rsidR="00387DD6" w:rsidRPr="004F0AF1" w14:paraId="1F95CAF4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563D8D9A" w14:textId="03448B16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54758F">
              <w:rPr>
                <w:rFonts w:ascii="Arial" w:hAnsi="Arial" w:cs="Arial"/>
              </w:rPr>
              <w:t>A</w:t>
            </w:r>
            <w:proofErr w:type="gramEnd"/>
            <w:r w:rsidRPr="0054758F">
              <w:rPr>
                <w:rFonts w:ascii="Arial" w:hAnsi="Arial" w:cs="Arial"/>
              </w:rPr>
              <w:t xml:space="preserve"> 83-01 (#2939)</w:t>
            </w:r>
          </w:p>
        </w:tc>
        <w:tc>
          <w:tcPr>
            <w:tcW w:w="4394" w:type="dxa"/>
            <w:vAlign w:val="center"/>
          </w:tcPr>
          <w:p w14:paraId="75C4DE36" w14:textId="07B4F59F" w:rsidR="00387DD6" w:rsidRPr="004F0AF1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387DD6" w:rsidRPr="004F0AF1" w14:paraId="452BD1F7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5097C0A4" w14:textId="77988356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Noggin (#120-10C)</w:t>
            </w:r>
          </w:p>
        </w:tc>
        <w:tc>
          <w:tcPr>
            <w:tcW w:w="4394" w:type="dxa"/>
            <w:vAlign w:val="center"/>
          </w:tcPr>
          <w:p w14:paraId="5FDD6407" w14:textId="5A13B19C" w:rsidR="00387DD6" w:rsidRPr="004F0AF1" w:rsidRDefault="00387DD6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ng/ml</w:t>
            </w:r>
          </w:p>
        </w:tc>
      </w:tr>
      <w:tr w:rsidR="00387DD6" w:rsidRPr="004F0AF1" w14:paraId="6B512EB8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14:paraId="3D22CFD1" w14:textId="30F36ADD" w:rsidR="00387DD6" w:rsidRPr="00912130" w:rsidRDefault="00387DD6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  <w:color w:val="000000" w:themeColor="text1"/>
              </w:rPr>
              <w:t>Y27632 2HCl</w:t>
            </w:r>
            <w:r w:rsidRPr="0054758F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Pr="0054758F">
              <w:rPr>
                <w:rFonts w:ascii="Arial" w:hAnsi="Arial" w:cs="Arial"/>
                <w:color w:val="000000" w:themeColor="text1"/>
              </w:rPr>
              <w:t>(#M1817)</w:t>
            </w:r>
          </w:p>
        </w:tc>
        <w:tc>
          <w:tcPr>
            <w:tcW w:w="4394" w:type="dxa"/>
            <w:vAlign w:val="center"/>
          </w:tcPr>
          <w:p w14:paraId="64862B91" w14:textId="4CB29526" w:rsidR="00387DD6" w:rsidRPr="004F0AF1" w:rsidRDefault="00387DD6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µM</w:t>
            </w:r>
          </w:p>
        </w:tc>
      </w:tr>
    </w:tbl>
    <w:p w14:paraId="1FD5B525" w14:textId="084EB7B5" w:rsidR="00D71FB4" w:rsidRDefault="00D71FB4" w:rsidP="00CD6CBB">
      <w:pPr>
        <w:spacing w:line="480" w:lineRule="auto"/>
        <w:rPr>
          <w:rFonts w:ascii="Arial" w:hAnsi="Arial" w:cs="Arial"/>
          <w:b/>
          <w:bCs/>
        </w:rPr>
      </w:pPr>
    </w:p>
    <w:p w14:paraId="4EEA49BC" w14:textId="77777777" w:rsidR="00D71FB4" w:rsidRDefault="00D71FB4">
      <w:pPr>
        <w:spacing w:after="160"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D54D02" w14:textId="52436C72" w:rsidR="00D6402F" w:rsidRPr="004F0AF1" w:rsidRDefault="00D6402F" w:rsidP="0054758F">
      <w:pPr>
        <w:spacing w:before="120" w:after="120" w:line="240" w:lineRule="auto"/>
        <w:jc w:val="left"/>
        <w:rPr>
          <w:rFonts w:ascii="Arial" w:hAnsi="Arial" w:cs="Arial"/>
          <w:sz w:val="18"/>
          <w:szCs w:val="18"/>
        </w:rPr>
      </w:pPr>
      <w:r w:rsidRPr="004F0AF1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4F0AF1">
        <w:rPr>
          <w:rFonts w:ascii="Arial" w:hAnsi="Arial" w:cs="Arial"/>
          <w:b/>
          <w:bCs/>
          <w:sz w:val="18"/>
          <w:szCs w:val="18"/>
        </w:rPr>
        <w:t>:</w:t>
      </w:r>
      <w:r w:rsidRPr="004F0AF1">
        <w:rPr>
          <w:rFonts w:ascii="Arial" w:hAnsi="Arial" w:cs="Arial"/>
          <w:sz w:val="18"/>
          <w:szCs w:val="18"/>
        </w:rPr>
        <w:t xml:space="preserve"> Variables used for pharmacokinetic modelling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95"/>
        <w:gridCol w:w="990"/>
        <w:gridCol w:w="7085"/>
      </w:tblGrid>
      <w:tr w:rsidR="00D6402F" w:rsidRPr="004F0AF1" w14:paraId="4C3D078D" w14:textId="77777777" w:rsidTr="003D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CF82DA7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ariable</w:t>
            </w:r>
          </w:p>
        </w:tc>
        <w:tc>
          <w:tcPr>
            <w:tcW w:w="990" w:type="dxa"/>
          </w:tcPr>
          <w:p w14:paraId="47FC3709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Unit</w:t>
            </w:r>
          </w:p>
        </w:tc>
        <w:tc>
          <w:tcPr>
            <w:tcW w:w="7085" w:type="dxa"/>
          </w:tcPr>
          <w:p w14:paraId="31D8262B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Explanation</w:t>
            </w:r>
          </w:p>
        </w:tc>
      </w:tr>
      <w:tr w:rsidR="00D6402F" w:rsidRPr="004F0AF1" w14:paraId="3D0B80D8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C579472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D</w:t>
            </w:r>
          </w:p>
        </w:tc>
        <w:tc>
          <w:tcPr>
            <w:tcW w:w="990" w:type="dxa"/>
          </w:tcPr>
          <w:p w14:paraId="26E6CCA8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</w:t>
            </w:r>
          </w:p>
        </w:tc>
        <w:tc>
          <w:tcPr>
            <w:tcW w:w="7085" w:type="dxa"/>
          </w:tcPr>
          <w:p w14:paraId="7F460A71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0AF1">
              <w:rPr>
                <w:rFonts w:ascii="Arial" w:hAnsi="Arial" w:cs="Arial"/>
              </w:rPr>
              <w:t>Amount of drug infused</w:t>
            </w:r>
          </w:p>
        </w:tc>
      </w:tr>
      <w:tr w:rsidR="00D6402F" w:rsidRPr="004F0AF1" w14:paraId="53448DB2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D5AB89B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T</w:t>
            </w:r>
          </w:p>
        </w:tc>
        <w:tc>
          <w:tcPr>
            <w:tcW w:w="990" w:type="dxa"/>
          </w:tcPr>
          <w:p w14:paraId="1C68FFDB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h</w:t>
            </w:r>
          </w:p>
        </w:tc>
        <w:tc>
          <w:tcPr>
            <w:tcW w:w="7085" w:type="dxa"/>
          </w:tcPr>
          <w:p w14:paraId="032C3D9E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Time of infusion</w:t>
            </w:r>
          </w:p>
        </w:tc>
      </w:tr>
      <w:tr w:rsidR="00D6402F" w:rsidRPr="004F0AF1" w14:paraId="6B3DE2D3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7FCC175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x</w:t>
            </w:r>
            <w:r w:rsidRPr="004F0AF1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990" w:type="dxa"/>
          </w:tcPr>
          <w:p w14:paraId="06965D2E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</w:t>
            </w:r>
          </w:p>
        </w:tc>
        <w:tc>
          <w:tcPr>
            <w:tcW w:w="7085" w:type="dxa"/>
          </w:tcPr>
          <w:p w14:paraId="51815F9D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Amount of drug in central compartment</w:t>
            </w:r>
          </w:p>
        </w:tc>
      </w:tr>
      <w:tr w:rsidR="00D6402F" w:rsidRPr="004F0AF1" w14:paraId="23BEB169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0339BDC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x</w:t>
            </w:r>
            <w:r w:rsidRPr="004F0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90" w:type="dxa"/>
          </w:tcPr>
          <w:p w14:paraId="16EF0D48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</w:t>
            </w:r>
          </w:p>
        </w:tc>
        <w:tc>
          <w:tcPr>
            <w:tcW w:w="7085" w:type="dxa"/>
          </w:tcPr>
          <w:p w14:paraId="6BDD4C22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Amount of drug in first peripheral compartment</w:t>
            </w:r>
          </w:p>
        </w:tc>
      </w:tr>
      <w:tr w:rsidR="00D6402F" w:rsidRPr="004F0AF1" w14:paraId="1F53D356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5A8C2C3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x</w:t>
            </w:r>
            <w:r w:rsidRPr="004F0AF1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990" w:type="dxa"/>
          </w:tcPr>
          <w:p w14:paraId="1644A6D5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</w:t>
            </w:r>
          </w:p>
        </w:tc>
        <w:tc>
          <w:tcPr>
            <w:tcW w:w="7085" w:type="dxa"/>
          </w:tcPr>
          <w:p w14:paraId="62C0F3BF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Amount of drug in second peripheral compartment</w:t>
            </w:r>
          </w:p>
        </w:tc>
      </w:tr>
      <w:tr w:rsidR="00D6402F" w:rsidRPr="004F0AF1" w14:paraId="14821B25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DDF41C3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</w:t>
            </w:r>
            <w:r w:rsidRPr="004F0AF1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990" w:type="dxa"/>
          </w:tcPr>
          <w:p w14:paraId="28EAC689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</w:t>
            </w:r>
          </w:p>
        </w:tc>
        <w:tc>
          <w:tcPr>
            <w:tcW w:w="7085" w:type="dxa"/>
          </w:tcPr>
          <w:p w14:paraId="51CF3070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olume of central compartment</w:t>
            </w:r>
          </w:p>
        </w:tc>
      </w:tr>
      <w:tr w:rsidR="00D6402F" w:rsidRPr="004F0AF1" w14:paraId="6A9A7F6B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E5827D7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</w:t>
            </w:r>
            <w:r w:rsidRPr="004F0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90" w:type="dxa"/>
          </w:tcPr>
          <w:p w14:paraId="76FD554B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</w:t>
            </w:r>
          </w:p>
        </w:tc>
        <w:tc>
          <w:tcPr>
            <w:tcW w:w="7085" w:type="dxa"/>
          </w:tcPr>
          <w:p w14:paraId="6FBE178D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olume of first peripheral compartment</w:t>
            </w:r>
          </w:p>
        </w:tc>
      </w:tr>
      <w:tr w:rsidR="00D6402F" w:rsidRPr="004F0AF1" w14:paraId="5911B5A6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4172E2C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</w:t>
            </w:r>
            <w:r w:rsidRPr="004F0AF1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990" w:type="dxa"/>
          </w:tcPr>
          <w:p w14:paraId="485322F4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</w:t>
            </w:r>
          </w:p>
        </w:tc>
        <w:tc>
          <w:tcPr>
            <w:tcW w:w="7085" w:type="dxa"/>
          </w:tcPr>
          <w:p w14:paraId="3870C3BB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olume of second peripheral compartment</w:t>
            </w:r>
          </w:p>
        </w:tc>
      </w:tr>
      <w:tr w:rsidR="00D6402F" w:rsidRPr="004F0AF1" w14:paraId="60A791CF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7727D8B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Q</w:t>
            </w:r>
            <w:r w:rsidRPr="004F0AF1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990" w:type="dxa"/>
          </w:tcPr>
          <w:p w14:paraId="1E4707FA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/h</w:t>
            </w:r>
          </w:p>
        </w:tc>
        <w:tc>
          <w:tcPr>
            <w:tcW w:w="7085" w:type="dxa"/>
          </w:tcPr>
          <w:p w14:paraId="2609CA6E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Intercompartmental Clearance between central and first peripheral compartment</w:t>
            </w:r>
          </w:p>
        </w:tc>
      </w:tr>
      <w:tr w:rsidR="00D6402F" w:rsidRPr="004F0AF1" w14:paraId="7BCA4FFA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791A6B7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Q</w:t>
            </w:r>
            <w:r w:rsidRPr="004F0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90" w:type="dxa"/>
          </w:tcPr>
          <w:p w14:paraId="49B57F44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/h</w:t>
            </w:r>
          </w:p>
        </w:tc>
        <w:tc>
          <w:tcPr>
            <w:tcW w:w="7085" w:type="dxa"/>
          </w:tcPr>
          <w:p w14:paraId="52E023CD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Intercompartmental Clearance between central and second peripheral compartment</w:t>
            </w:r>
          </w:p>
        </w:tc>
      </w:tr>
      <w:tr w:rsidR="00D6402F" w:rsidRPr="004F0AF1" w14:paraId="222AA2E5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B6B283A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Cl</w:t>
            </w:r>
          </w:p>
        </w:tc>
        <w:tc>
          <w:tcPr>
            <w:tcW w:w="990" w:type="dxa"/>
          </w:tcPr>
          <w:p w14:paraId="78F2FD07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/h</w:t>
            </w:r>
          </w:p>
        </w:tc>
        <w:tc>
          <w:tcPr>
            <w:tcW w:w="7085" w:type="dxa"/>
          </w:tcPr>
          <w:p w14:paraId="1CE1EC15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Clearance from central compartment</w:t>
            </w:r>
          </w:p>
        </w:tc>
      </w:tr>
      <w:tr w:rsidR="00D6402F" w:rsidRPr="004F0AF1" w14:paraId="2390B2A3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8B7E6AF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e</w:t>
            </w:r>
          </w:p>
        </w:tc>
        <w:tc>
          <w:tcPr>
            <w:tcW w:w="990" w:type="dxa"/>
          </w:tcPr>
          <w:p w14:paraId="2219A9F5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</w:t>
            </w:r>
          </w:p>
        </w:tc>
        <w:tc>
          <w:tcPr>
            <w:tcW w:w="7085" w:type="dxa"/>
          </w:tcPr>
          <w:p w14:paraId="4D99E270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Amount of drug excreted</w:t>
            </w:r>
          </w:p>
        </w:tc>
      </w:tr>
      <w:tr w:rsidR="00D6402F" w:rsidRPr="004F0AF1" w14:paraId="76C988B4" w14:textId="77777777" w:rsidTr="003D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121E9CA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V</w:t>
            </w:r>
            <w:r w:rsidRPr="004F0AF1">
              <w:rPr>
                <w:rFonts w:ascii="Arial" w:hAnsi="Arial" w:cs="Arial"/>
                <w:vertAlign w:val="subscript"/>
              </w:rPr>
              <w:t>max</w:t>
            </w:r>
          </w:p>
        </w:tc>
        <w:tc>
          <w:tcPr>
            <w:tcW w:w="990" w:type="dxa"/>
          </w:tcPr>
          <w:p w14:paraId="0D12A44E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/h</w:t>
            </w:r>
          </w:p>
        </w:tc>
        <w:tc>
          <w:tcPr>
            <w:tcW w:w="7085" w:type="dxa"/>
          </w:tcPr>
          <w:p w14:paraId="1F36077A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aximum speed of elimination</w:t>
            </w:r>
          </w:p>
        </w:tc>
      </w:tr>
      <w:tr w:rsidR="00D6402F" w:rsidRPr="004F0AF1" w14:paraId="6FC0183F" w14:textId="77777777" w:rsidTr="003D1F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C8E5E7C" w14:textId="77777777" w:rsidR="00D6402F" w:rsidRPr="004F0AF1" w:rsidRDefault="00D6402F" w:rsidP="0054758F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K</w:t>
            </w:r>
            <w:r w:rsidRPr="004F0AF1">
              <w:rPr>
                <w:rFonts w:ascii="Arial" w:hAnsi="Arial" w:cs="Arial"/>
                <w:vertAlign w:val="subscript"/>
              </w:rPr>
              <w:t>m</w:t>
            </w:r>
          </w:p>
        </w:tc>
        <w:tc>
          <w:tcPr>
            <w:tcW w:w="990" w:type="dxa"/>
          </w:tcPr>
          <w:p w14:paraId="6CCB8B4B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g/l</w:t>
            </w:r>
          </w:p>
        </w:tc>
        <w:tc>
          <w:tcPr>
            <w:tcW w:w="7085" w:type="dxa"/>
          </w:tcPr>
          <w:p w14:paraId="57ABAAB0" w14:textId="77777777" w:rsidR="00D6402F" w:rsidRPr="004F0AF1" w:rsidRDefault="00D6402F" w:rsidP="0054758F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ichaelis-Menten Constant</w:t>
            </w:r>
          </w:p>
        </w:tc>
      </w:tr>
    </w:tbl>
    <w:p w14:paraId="27BFA142" w14:textId="77777777" w:rsidR="00D71FB4" w:rsidRDefault="00D71FB4">
      <w:pPr>
        <w:spacing w:after="160" w:line="259" w:lineRule="auto"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5C8331EE" w14:textId="2BE26814" w:rsidR="002E697B" w:rsidRPr="004F0AF1" w:rsidRDefault="002E697B" w:rsidP="002E697B">
      <w:pPr>
        <w:spacing w:line="480" w:lineRule="auto"/>
        <w:rPr>
          <w:rFonts w:ascii="Arial" w:hAnsi="Arial" w:cs="Arial"/>
          <w:sz w:val="18"/>
          <w:szCs w:val="18"/>
        </w:rPr>
      </w:pPr>
      <w:r w:rsidRPr="004F0AF1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Table </w:t>
      </w:r>
      <w:r w:rsidR="00D6402F">
        <w:rPr>
          <w:rFonts w:ascii="Arial" w:hAnsi="Arial" w:cs="Arial"/>
          <w:b/>
          <w:bCs/>
          <w:sz w:val="18"/>
          <w:szCs w:val="18"/>
        </w:rPr>
        <w:t>3</w:t>
      </w:r>
      <w:r w:rsidRPr="004F0AF1">
        <w:rPr>
          <w:rFonts w:ascii="Arial" w:hAnsi="Arial" w:cs="Arial"/>
          <w:b/>
          <w:bCs/>
          <w:sz w:val="18"/>
          <w:szCs w:val="18"/>
        </w:rPr>
        <w:t>:</w:t>
      </w:r>
      <w:r w:rsidRPr="004F0AF1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Overview of established vs. non-established PDOs</w:t>
      </w:r>
    </w:p>
    <w:tbl>
      <w:tblPr>
        <w:tblStyle w:val="EinfacheTabelle2"/>
        <w:tblW w:w="925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2509"/>
        <w:gridCol w:w="2976"/>
        <w:gridCol w:w="1312"/>
      </w:tblGrid>
      <w:tr w:rsidR="004A1C62" w:rsidRPr="00AE46F5" w14:paraId="4F679648" w14:textId="77777777" w:rsidTr="0054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8F80" w14:textId="36A8A313" w:rsidR="00687241" w:rsidRPr="00131C64" w:rsidRDefault="00687241" w:rsidP="0054758F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EC47" w14:textId="2839F32B" w:rsidR="00687241" w:rsidRPr="00AE46F5" w:rsidRDefault="00687241" w:rsidP="005475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54758F">
              <w:rPr>
                <w:rFonts w:ascii="Arial" w:eastAsia="Arial" w:hAnsi="Arial" w:cs="Arial"/>
              </w:rPr>
              <w:t>Established (N=2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34445" w14:textId="5762F32F" w:rsidR="00687241" w:rsidRPr="00AE46F5" w:rsidRDefault="00687241" w:rsidP="005475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54758F">
              <w:rPr>
                <w:rFonts w:ascii="Arial" w:eastAsia="Arial" w:hAnsi="Arial" w:cs="Arial"/>
              </w:rPr>
              <w:t>No growth (N=1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4E38" w14:textId="7E36635F" w:rsidR="00687241" w:rsidRPr="00AE46F5" w:rsidRDefault="00687241" w:rsidP="005475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54758F">
              <w:rPr>
                <w:rFonts w:ascii="Arial" w:eastAsia="Arial" w:hAnsi="Arial" w:cs="Arial"/>
              </w:rPr>
              <w:t>p-Value</w:t>
            </w:r>
          </w:p>
        </w:tc>
      </w:tr>
      <w:tr w:rsidR="00CC5880" w:rsidRPr="00AE46F5" w14:paraId="7A26C86A" w14:textId="5D378509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3D9037D" w14:textId="0F754F1D" w:rsidR="00687241" w:rsidRPr="00131C64" w:rsidRDefault="00AE46F5" w:rsidP="0054758F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31C64">
              <w:rPr>
                <w:rFonts w:ascii="Arial" w:eastAsia="Arial" w:hAnsi="Arial" w:cs="Arial"/>
              </w:rPr>
              <w:t>Sample type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767B252" w14:textId="52A59091" w:rsidR="00687241" w:rsidRPr="00AE46F5" w:rsidRDefault="00687241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030C5F3" w14:textId="27723393" w:rsidR="00687241" w:rsidRPr="00AE46F5" w:rsidRDefault="00687241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5F786CF" w14:textId="6331658B" w:rsidR="00687241" w:rsidRPr="00AE46F5" w:rsidRDefault="00687241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111</w:t>
            </w:r>
          </w:p>
        </w:tc>
      </w:tr>
      <w:tr w:rsidR="00CC5880" w:rsidRPr="00AE46F5" w14:paraId="33EF70FA" w14:textId="6D07F785" w:rsidTr="00CC58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vAlign w:val="center"/>
          </w:tcPr>
          <w:p w14:paraId="3CE37774" w14:textId="22068048" w:rsidR="00687241" w:rsidRPr="0054758F" w:rsidRDefault="00687241" w:rsidP="0054758F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P</w:t>
            </w:r>
            <w:r w:rsidRPr="0054758F">
              <w:rPr>
                <w:rFonts w:ascii="Arial" w:eastAsia="Arial" w:hAnsi="Arial" w:cs="Arial"/>
              </w:rPr>
              <w:t xml:space="preserve">unch 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B</w:t>
            </w:r>
            <w:r w:rsidRPr="0054758F">
              <w:rPr>
                <w:rFonts w:ascii="Arial" w:eastAsia="Arial" w:hAnsi="Arial" w:cs="Arial"/>
              </w:rPr>
              <w:t>iopsy</w:t>
            </w:r>
          </w:p>
        </w:tc>
        <w:tc>
          <w:tcPr>
            <w:tcW w:w="2509" w:type="dxa"/>
            <w:vAlign w:val="center"/>
          </w:tcPr>
          <w:p w14:paraId="7D6A7B2C" w14:textId="04BFF1E8" w:rsidR="00687241" w:rsidRPr="00AE46F5" w:rsidRDefault="00687241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4 (16.0%)</w:t>
            </w:r>
          </w:p>
        </w:tc>
        <w:tc>
          <w:tcPr>
            <w:tcW w:w="2976" w:type="dxa"/>
            <w:vAlign w:val="center"/>
          </w:tcPr>
          <w:p w14:paraId="7904459C" w14:textId="44EFE0F1" w:rsidR="00687241" w:rsidRPr="00AE46F5" w:rsidRDefault="00687241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312" w:type="dxa"/>
            <w:vAlign w:val="center"/>
          </w:tcPr>
          <w:p w14:paraId="65AF96B6" w14:textId="77777777" w:rsidR="00687241" w:rsidRPr="00AE46F5" w:rsidRDefault="00687241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AE46F5" w14:paraId="3D639E59" w14:textId="47D7D04E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DF1AD" w14:textId="416A6BF8" w:rsidR="00687241" w:rsidRPr="0054758F" w:rsidRDefault="00687241" w:rsidP="0054758F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S</w:t>
            </w:r>
            <w:r w:rsidRPr="0054758F">
              <w:rPr>
                <w:rFonts w:ascii="Arial" w:eastAsia="Arial" w:hAnsi="Arial" w:cs="Arial"/>
              </w:rPr>
              <w:t xml:space="preserve">urgical 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S</w:t>
            </w:r>
            <w:r w:rsidRPr="0054758F">
              <w:rPr>
                <w:rFonts w:ascii="Arial" w:eastAsia="Arial" w:hAnsi="Arial" w:cs="Arial"/>
              </w:rPr>
              <w:t>ample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BD3EEF" w14:textId="222814B1" w:rsidR="00687241" w:rsidRPr="00AE46F5" w:rsidRDefault="00687241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21 (84.0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241C70" w14:textId="1F89480D" w:rsidR="00687241" w:rsidRPr="00AE46F5" w:rsidRDefault="00687241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7 (94.4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5F0DAA" w14:textId="77777777" w:rsidR="00687241" w:rsidRPr="00AE46F5" w:rsidRDefault="00687241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AE46F5" w14:paraId="0CF093F7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3ECCB774" w14:textId="11A0ECAB" w:rsidR="001E75A1" w:rsidRPr="0054758F" w:rsidRDefault="001E75A1" w:rsidP="0054758F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F</w:t>
            </w:r>
            <w:r w:rsidRPr="0054758F">
              <w:rPr>
                <w:rFonts w:ascii="Arial" w:eastAsia="Arial" w:hAnsi="Arial" w:cs="Arial"/>
              </w:rPr>
              <w:t xml:space="preserve">ine 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N</w:t>
            </w:r>
            <w:r w:rsidRPr="0054758F">
              <w:rPr>
                <w:rFonts w:ascii="Arial" w:eastAsia="Arial" w:hAnsi="Arial" w:cs="Arial"/>
              </w:rPr>
              <w:t xml:space="preserve">eedle </w:t>
            </w:r>
            <w:r w:rsidR="00AE46F5" w:rsidRPr="00232E47">
              <w:rPr>
                <w:rFonts w:ascii="Arial" w:eastAsia="Arial" w:hAnsi="Arial" w:cs="Arial"/>
                <w:b w:val="0"/>
                <w:bCs w:val="0"/>
              </w:rPr>
              <w:t>B</w:t>
            </w:r>
            <w:r w:rsidRPr="0054758F">
              <w:rPr>
                <w:rFonts w:ascii="Arial" w:eastAsia="Arial" w:hAnsi="Arial" w:cs="Arial"/>
              </w:rPr>
              <w:t>iopsy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EA6BBED" w14:textId="3C171A4A" w:rsidR="001E75A1" w:rsidRPr="00AE46F5" w:rsidRDefault="001E75A1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D844451" w14:textId="5D58541C" w:rsidR="001E75A1" w:rsidRPr="00AE46F5" w:rsidRDefault="001E75A1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 (5.6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63DD3BC" w14:textId="6E7737FE" w:rsidR="001E75A1" w:rsidRPr="00AE46F5" w:rsidRDefault="001E75A1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AE46F5" w14:paraId="2BA852D8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8B1B606" w14:textId="1C2E9CF9" w:rsidR="00583CFC" w:rsidRPr="00131C64" w:rsidRDefault="00AE46F5" w:rsidP="0054758F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31C64">
              <w:rPr>
                <w:rFonts w:ascii="Arial" w:eastAsia="Arial" w:hAnsi="Arial" w:cs="Arial"/>
              </w:rPr>
              <w:t>Sample S</w:t>
            </w:r>
            <w:r w:rsidR="00583CFC" w:rsidRPr="0054758F">
              <w:rPr>
                <w:rFonts w:ascii="Arial" w:eastAsia="Arial" w:hAnsi="Arial" w:cs="Arial"/>
              </w:rPr>
              <w:t>ize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4A0CFA3" w14:textId="77777777" w:rsidR="00583CFC" w:rsidRPr="00AE46F5" w:rsidRDefault="00583CFC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84A5051" w14:textId="77777777" w:rsidR="00583CFC" w:rsidRPr="00AE46F5" w:rsidRDefault="00583CFC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5F824CB" w14:textId="0DE080A7" w:rsidR="00583CFC" w:rsidRPr="00AE46F5" w:rsidRDefault="00583CFC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086</w:t>
            </w:r>
          </w:p>
        </w:tc>
      </w:tr>
      <w:tr w:rsidR="00CC5880" w:rsidRPr="00AE46F5" w14:paraId="09AB495B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4494252C" w14:textId="439C8D15" w:rsidR="000B4E70" w:rsidRPr="0054758F" w:rsidRDefault="000B4E70" w:rsidP="0054758F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 xml:space="preserve">  Median </w:t>
            </w:r>
            <w:r w:rsidR="004A1C62" w:rsidRPr="00232E47">
              <w:rPr>
                <w:rFonts w:ascii="Arial" w:eastAsia="Arial" w:hAnsi="Arial" w:cs="Arial"/>
                <w:b w:val="0"/>
                <w:bCs w:val="0"/>
              </w:rPr>
              <w:t>(</w:t>
            </w:r>
            <w:r w:rsidRPr="0054758F">
              <w:rPr>
                <w:rFonts w:ascii="Arial" w:eastAsia="Arial" w:hAnsi="Arial" w:cs="Arial"/>
              </w:rPr>
              <w:t>Min</w:t>
            </w:r>
            <w:r w:rsidR="004A1C62" w:rsidRPr="00232E47">
              <w:rPr>
                <w:rFonts w:ascii="Arial" w:eastAsia="Arial" w:hAnsi="Arial" w:cs="Arial"/>
                <w:b w:val="0"/>
                <w:bCs w:val="0"/>
              </w:rPr>
              <w:t xml:space="preserve"> –</w:t>
            </w:r>
            <w:r w:rsidRPr="0054758F">
              <w:rPr>
                <w:rFonts w:ascii="Arial" w:eastAsia="Arial" w:hAnsi="Arial" w:cs="Arial"/>
              </w:rPr>
              <w:t xml:space="preserve"> Max</w:t>
            </w:r>
            <w:r w:rsidR="004A1C62" w:rsidRPr="00232E47">
              <w:rPr>
                <w:rFonts w:ascii="Arial" w:eastAsia="Arial" w:hAnsi="Arial" w:cs="Arial"/>
                <w:b w:val="0"/>
                <w:bCs w:val="0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0262E8F9" w14:textId="5328FC4E" w:rsidR="000B4E70" w:rsidRPr="00AE46F5" w:rsidRDefault="000B4E70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 xml:space="preserve">0.615 </w:t>
            </w:r>
            <w:r w:rsidR="004A1C62">
              <w:rPr>
                <w:rFonts w:ascii="Arial" w:eastAsia="Arial" w:hAnsi="Arial" w:cs="Arial"/>
              </w:rPr>
              <w:t>(</w:t>
            </w:r>
            <w:r w:rsidRPr="0054758F">
              <w:rPr>
                <w:rFonts w:ascii="Arial" w:eastAsia="Arial" w:hAnsi="Arial" w:cs="Arial"/>
              </w:rPr>
              <w:t>0.125</w:t>
            </w:r>
            <w:r w:rsidR="004A1C62">
              <w:rPr>
                <w:rFonts w:ascii="Arial" w:eastAsia="Arial" w:hAnsi="Arial" w:cs="Arial"/>
              </w:rPr>
              <w:t xml:space="preserve"> -</w:t>
            </w:r>
            <w:r w:rsidRPr="0054758F">
              <w:rPr>
                <w:rFonts w:ascii="Arial" w:eastAsia="Arial" w:hAnsi="Arial" w:cs="Arial"/>
              </w:rPr>
              <w:t xml:space="preserve"> 5.52</w:t>
            </w:r>
            <w:r w:rsidR="004A1C62">
              <w:rPr>
                <w:rFonts w:ascii="Arial" w:eastAsia="Arial" w:hAnsi="Arial" w:cs="Arial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7903FB9" w14:textId="17B25ED6" w:rsidR="000B4E70" w:rsidRPr="00AE46F5" w:rsidRDefault="000B4E70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 xml:space="preserve">1.19 </w:t>
            </w:r>
            <w:r w:rsidR="004A1C62">
              <w:rPr>
                <w:rFonts w:ascii="Arial" w:eastAsia="Arial" w:hAnsi="Arial" w:cs="Arial"/>
              </w:rPr>
              <w:t>(</w:t>
            </w:r>
            <w:r w:rsidRPr="0054758F">
              <w:rPr>
                <w:rFonts w:ascii="Arial" w:eastAsia="Arial" w:hAnsi="Arial" w:cs="Arial"/>
              </w:rPr>
              <w:t>0.125</w:t>
            </w:r>
            <w:r w:rsidR="004A1C62">
              <w:rPr>
                <w:rFonts w:ascii="Arial" w:eastAsia="Arial" w:hAnsi="Arial" w:cs="Arial"/>
              </w:rPr>
              <w:t xml:space="preserve"> - </w:t>
            </w:r>
            <w:r w:rsidRPr="0054758F">
              <w:rPr>
                <w:rFonts w:ascii="Arial" w:eastAsia="Arial" w:hAnsi="Arial" w:cs="Arial"/>
              </w:rPr>
              <w:t>6.00</w:t>
            </w:r>
            <w:r w:rsidR="004A1C62">
              <w:rPr>
                <w:rFonts w:ascii="Arial" w:eastAsia="Arial" w:hAnsi="Arial" w:cs="Arial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3E95694" w14:textId="77777777" w:rsidR="000B4E70" w:rsidRPr="00AE46F5" w:rsidRDefault="000B4E70" w:rsidP="005475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AE46F5" w14:paraId="29637607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1237BDB" w14:textId="662A9EDD" w:rsidR="008F6C7B" w:rsidRPr="00131C64" w:rsidRDefault="00AE46F5" w:rsidP="0054758F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31C64">
              <w:rPr>
                <w:rFonts w:ascii="Arial" w:eastAsia="Arial" w:hAnsi="Arial" w:cs="Arial"/>
              </w:rPr>
              <w:t>Sample weight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9534B09" w14:textId="77777777" w:rsidR="008F6C7B" w:rsidRPr="00AE46F5" w:rsidRDefault="008F6C7B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B72873D" w14:textId="77777777" w:rsidR="008F6C7B" w:rsidRPr="00AE46F5" w:rsidRDefault="008F6C7B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3BB0960" w14:textId="1E674789" w:rsidR="008F6C7B" w:rsidRPr="00AE46F5" w:rsidRDefault="008F6C7B" w:rsidP="005475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771</w:t>
            </w:r>
          </w:p>
        </w:tc>
      </w:tr>
      <w:tr w:rsidR="004A1C62" w:rsidRPr="00AE46F5" w14:paraId="53828D95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6982D596" w14:textId="4AA232B8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232E47">
              <w:rPr>
                <w:rFonts w:ascii="Arial" w:eastAsia="Arial" w:hAnsi="Arial" w:cs="Arial"/>
                <w:b w:val="0"/>
                <w:bCs w:val="0"/>
              </w:rPr>
              <w:t>  Median (Min – Max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B48CBBC" w14:textId="3E89A691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 xml:space="preserve">0.459 </w:t>
            </w:r>
            <w:r>
              <w:rPr>
                <w:rFonts w:ascii="Arial" w:eastAsia="Arial" w:hAnsi="Arial" w:cs="Arial"/>
              </w:rPr>
              <w:t>(</w:t>
            </w:r>
            <w:r w:rsidRPr="0054758F">
              <w:rPr>
                <w:rFonts w:ascii="Arial" w:eastAsia="Arial" w:hAnsi="Arial" w:cs="Arial"/>
              </w:rPr>
              <w:t>0.0369</w:t>
            </w:r>
            <w:r>
              <w:rPr>
                <w:rFonts w:ascii="Arial" w:eastAsia="Arial" w:hAnsi="Arial" w:cs="Arial"/>
              </w:rPr>
              <w:t xml:space="preserve"> - </w:t>
            </w:r>
            <w:r w:rsidRPr="0054758F">
              <w:rPr>
                <w:rFonts w:ascii="Arial" w:eastAsia="Arial" w:hAnsi="Arial" w:cs="Arial"/>
              </w:rPr>
              <w:t>2.74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2BCC8E3" w14:textId="48FCF6EE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 xml:space="preserve">0.830 </w:t>
            </w:r>
            <w:r>
              <w:rPr>
                <w:rFonts w:ascii="Arial" w:eastAsia="Arial" w:hAnsi="Arial" w:cs="Arial"/>
              </w:rPr>
              <w:t>(</w:t>
            </w:r>
            <w:r w:rsidRPr="0054758F">
              <w:rPr>
                <w:rFonts w:ascii="Arial" w:eastAsia="Arial" w:hAnsi="Arial" w:cs="Arial"/>
              </w:rPr>
              <w:t>0.0460</w:t>
            </w:r>
            <w:r>
              <w:rPr>
                <w:rFonts w:ascii="Arial" w:eastAsia="Arial" w:hAnsi="Arial" w:cs="Arial"/>
              </w:rPr>
              <w:t xml:space="preserve"> - </w:t>
            </w:r>
            <w:r w:rsidRPr="0054758F">
              <w:rPr>
                <w:rFonts w:ascii="Arial" w:eastAsia="Arial" w:hAnsi="Arial" w:cs="Arial"/>
              </w:rPr>
              <w:t>1.32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F735AEB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5CFF9795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2A1177F" w14:textId="2915FE3A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90F4598" w14:textId="1EAD9285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9EDA5C5" w14:textId="5575AE5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CFD5055" w14:textId="4BC6C4FF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578</w:t>
            </w:r>
          </w:p>
        </w:tc>
      </w:tr>
      <w:tr w:rsidR="004A1C62" w:rsidRPr="00AE46F5" w14:paraId="5F2F39DE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3B4F52D6" w14:textId="238040E2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Median (Min - Max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D29B97A" w14:textId="0A45D434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66.0 (44.0 - 86.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4BD6013" w14:textId="33EA87EA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69.5 (54.0 - 91.0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01BA254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54984261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6A34DA2" w14:textId="476CD840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Sex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E60755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0B42CA8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B220EA3" w14:textId="35B0EA9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476</w:t>
            </w:r>
          </w:p>
        </w:tc>
      </w:tr>
      <w:tr w:rsidR="004A1C62" w:rsidRPr="00AE46F5" w14:paraId="445E539B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CD95EC0" w14:textId="1E43FF1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</w:t>
            </w:r>
            <w:r w:rsidR="00CC5880" w:rsidRPr="00232E47">
              <w:rPr>
                <w:rFonts w:ascii="Arial" w:eastAsia="Arial" w:hAnsi="Arial" w:cs="Arial"/>
                <w:b w:val="0"/>
                <w:bCs w:val="0"/>
              </w:rPr>
              <w:t>F</w:t>
            </w:r>
            <w:r w:rsidRPr="0054758F">
              <w:rPr>
                <w:rFonts w:ascii="Arial" w:eastAsia="Arial" w:hAnsi="Arial" w:cs="Arial"/>
              </w:rPr>
              <w:t>emale</w:t>
            </w:r>
          </w:p>
        </w:tc>
        <w:tc>
          <w:tcPr>
            <w:tcW w:w="0" w:type="dxa"/>
            <w:vAlign w:val="center"/>
          </w:tcPr>
          <w:p w14:paraId="1A14C717" w14:textId="127AD0C0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9 (76.0%)</w:t>
            </w:r>
          </w:p>
        </w:tc>
        <w:tc>
          <w:tcPr>
            <w:tcW w:w="0" w:type="dxa"/>
            <w:vAlign w:val="center"/>
          </w:tcPr>
          <w:p w14:paraId="2A2680F1" w14:textId="0CA7051C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1 (61.1%)</w:t>
            </w:r>
          </w:p>
        </w:tc>
        <w:tc>
          <w:tcPr>
            <w:tcW w:w="0" w:type="dxa"/>
            <w:vAlign w:val="center"/>
          </w:tcPr>
          <w:p w14:paraId="222D713F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05E1A614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CDE617C" w14:textId="3DF8776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</w:t>
            </w:r>
            <w:r w:rsidR="00CC5880" w:rsidRPr="00232E47">
              <w:rPr>
                <w:rFonts w:ascii="Arial" w:eastAsia="Arial" w:hAnsi="Arial" w:cs="Arial"/>
                <w:b w:val="0"/>
                <w:bCs w:val="0"/>
              </w:rPr>
              <w:t>M</w:t>
            </w:r>
            <w:r w:rsidRPr="0054758F">
              <w:rPr>
                <w:rFonts w:ascii="Arial" w:eastAsia="Arial" w:hAnsi="Arial" w:cs="Arial"/>
              </w:rPr>
              <w:t>ale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A4E9CC1" w14:textId="1BB9FE81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6 (24.0%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4E04F42" w14:textId="4965606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7 (38.9%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C4D8B31" w14:textId="2F41492F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237D5E34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center"/>
          </w:tcPr>
          <w:p w14:paraId="24838FB9" w14:textId="04DEAB8D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UICC</w:t>
            </w:r>
            <w:r w:rsidR="00CC5880" w:rsidRPr="00131C64">
              <w:rPr>
                <w:rFonts w:ascii="Arial" w:eastAsia="Arial" w:hAnsi="Arial" w:cs="Arial"/>
              </w:rPr>
              <w:t>-Stage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662D6A19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74C1C44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DE55F14" w14:textId="2234D99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306</w:t>
            </w:r>
          </w:p>
        </w:tc>
      </w:tr>
      <w:tr w:rsidR="004A1C62" w:rsidRPr="00AE46F5" w14:paraId="60D06849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AEBE5B" w14:textId="608B9BCA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I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C98824" w14:textId="66E487D8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4 (16.0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78BA2D" w14:textId="683C662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4 (22.2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8B15CE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73CD016D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F01E8CC" w14:textId="7027A33B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II</w:t>
            </w:r>
          </w:p>
        </w:tc>
        <w:tc>
          <w:tcPr>
            <w:tcW w:w="0" w:type="dxa"/>
            <w:vAlign w:val="center"/>
          </w:tcPr>
          <w:p w14:paraId="474CA5F0" w14:textId="3BAE100F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9 (36.0%)</w:t>
            </w:r>
          </w:p>
        </w:tc>
        <w:tc>
          <w:tcPr>
            <w:tcW w:w="0" w:type="dxa"/>
            <w:vAlign w:val="center"/>
          </w:tcPr>
          <w:p w14:paraId="6286BB22" w14:textId="1FAAF295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8 (44.4%)</w:t>
            </w:r>
          </w:p>
        </w:tc>
        <w:tc>
          <w:tcPr>
            <w:tcW w:w="0" w:type="dxa"/>
            <w:vAlign w:val="center"/>
          </w:tcPr>
          <w:p w14:paraId="65C5E41C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282140F9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BD7FA1" w14:textId="7C28FD84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III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D63BE6" w14:textId="4B92A46B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3 (12.0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4BC6D" w14:textId="53BA734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4 (22.2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7D5B38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239D47D3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788038E9" w14:textId="32E4BBBD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IV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A142FAA" w14:textId="0C0318CE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9 (36.0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37571B0" w14:textId="6DDB53D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2 (11.1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B973A1C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7A398E9A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4C6CDDB" w14:textId="59269ACC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T</w:t>
            </w:r>
            <w:r w:rsidR="00CC5880" w:rsidRPr="00131C64">
              <w:rPr>
                <w:rFonts w:ascii="Arial" w:eastAsia="Arial" w:hAnsi="Arial" w:cs="Arial"/>
              </w:rPr>
              <w:t>-</w:t>
            </w:r>
            <w:r w:rsidRPr="0054758F">
              <w:rPr>
                <w:rFonts w:ascii="Arial" w:eastAsia="Arial" w:hAnsi="Arial" w:cs="Arial"/>
              </w:rPr>
              <w:t>Stage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9D405D3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5F0637E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225ABB9" w14:textId="7B5E4C7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683</w:t>
            </w:r>
          </w:p>
        </w:tc>
      </w:tr>
      <w:tr w:rsidR="004A1C62" w:rsidRPr="00AE46F5" w14:paraId="2FAD8651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F3599DF" w14:textId="6BA7C32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T1</w:t>
            </w:r>
          </w:p>
        </w:tc>
        <w:tc>
          <w:tcPr>
            <w:tcW w:w="0" w:type="dxa"/>
            <w:vAlign w:val="center"/>
          </w:tcPr>
          <w:p w14:paraId="665CC5B1" w14:textId="1DF66DE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2 (12.5%)</w:t>
            </w:r>
          </w:p>
        </w:tc>
        <w:tc>
          <w:tcPr>
            <w:tcW w:w="0" w:type="dxa"/>
            <w:vAlign w:val="center"/>
          </w:tcPr>
          <w:p w14:paraId="101914A9" w14:textId="11E2524B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 (6.3%)</w:t>
            </w:r>
          </w:p>
        </w:tc>
        <w:tc>
          <w:tcPr>
            <w:tcW w:w="0" w:type="dxa"/>
            <w:vAlign w:val="center"/>
          </w:tcPr>
          <w:p w14:paraId="2D3A4673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698DC7C0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451772" w14:textId="327BBCE5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T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12131" w14:textId="500A7921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0 (62.5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833828" w14:textId="3CD5BBF5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9 (56.3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0E2AD3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7AE1EF18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658EEFE" w14:textId="6E987F1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T3</w:t>
            </w:r>
          </w:p>
        </w:tc>
        <w:tc>
          <w:tcPr>
            <w:tcW w:w="0" w:type="dxa"/>
            <w:vAlign w:val="center"/>
          </w:tcPr>
          <w:p w14:paraId="3CD55E3D" w14:textId="6B50946E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4 (25.0%)</w:t>
            </w:r>
          </w:p>
        </w:tc>
        <w:tc>
          <w:tcPr>
            <w:tcW w:w="0" w:type="dxa"/>
            <w:vAlign w:val="center"/>
          </w:tcPr>
          <w:p w14:paraId="608D2D70" w14:textId="0D5B4290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5 (31.3%)</w:t>
            </w:r>
          </w:p>
        </w:tc>
        <w:tc>
          <w:tcPr>
            <w:tcW w:w="0" w:type="dxa"/>
            <w:vAlign w:val="center"/>
          </w:tcPr>
          <w:p w14:paraId="23151561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10E83005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CD5B3A8" w14:textId="011558DF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T4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D5A04A8" w14:textId="2AFF0C39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1716598" w14:textId="1584BCCE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 (6.3%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653336A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1974D8DE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center"/>
          </w:tcPr>
          <w:p w14:paraId="2C80F46E" w14:textId="466230C4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N</w:t>
            </w:r>
            <w:r w:rsidR="00CC5880" w:rsidRPr="00131C64">
              <w:rPr>
                <w:rFonts w:ascii="Arial" w:eastAsia="Arial" w:hAnsi="Arial" w:cs="Arial"/>
              </w:rPr>
              <w:t>-</w:t>
            </w:r>
            <w:r w:rsidRPr="0054758F">
              <w:rPr>
                <w:rFonts w:ascii="Arial" w:eastAsia="Arial" w:hAnsi="Arial" w:cs="Arial"/>
              </w:rPr>
              <w:t>Stage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6A2DFB5F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1115C6F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213B78A" w14:textId="1757B628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71</w:t>
            </w:r>
          </w:p>
        </w:tc>
      </w:tr>
      <w:tr w:rsidR="004A1C62" w:rsidRPr="00AE46F5" w14:paraId="3A30CA72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F2222B" w14:textId="1AF3E5E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N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15834B" w14:textId="19C708A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4 (25.0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5AAC83" w14:textId="03A3208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6 (37.5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98F661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A1C62" w:rsidRPr="00AE46F5" w14:paraId="337CC2A4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62F67FF9" w14:textId="683A585D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N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5986C8B" w14:textId="215CCF30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8 (50.0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388D85A" w14:textId="00853165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6 (37.5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3E0D5F5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CC5880" w14:paraId="0914A184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CB0BB63" w14:textId="1C263D6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Grading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311A687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72E2930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0EEED5C" w14:textId="020E4514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.386</w:t>
            </w:r>
          </w:p>
        </w:tc>
      </w:tr>
      <w:tr w:rsidR="00CC5880" w:rsidRPr="00CC5880" w14:paraId="60A46CF3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ED8CD18" w14:textId="31E0E23D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G1</w:t>
            </w:r>
          </w:p>
        </w:tc>
        <w:tc>
          <w:tcPr>
            <w:tcW w:w="0" w:type="dxa"/>
            <w:vAlign w:val="center"/>
          </w:tcPr>
          <w:p w14:paraId="4E40DF92" w14:textId="1B53FD1B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0" w:type="dxa"/>
            <w:vAlign w:val="center"/>
          </w:tcPr>
          <w:p w14:paraId="29CDB351" w14:textId="0021A39B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1 (6.3%)</w:t>
            </w:r>
          </w:p>
        </w:tc>
        <w:tc>
          <w:tcPr>
            <w:tcW w:w="0" w:type="dxa"/>
            <w:vAlign w:val="center"/>
          </w:tcPr>
          <w:p w14:paraId="5364E4A5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C5880" w:rsidRPr="00CC5880" w14:paraId="437EC511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B20A54" w14:textId="787CCDA1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G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43228A" w14:textId="66E990A0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9 (56.3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90E2DF" w14:textId="295E33B3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7 (43.8%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5C5D95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CC5880" w14:paraId="089DB49F" w14:textId="77777777" w:rsidTr="005475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4E7A97C" w14:textId="1DF2313F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G3</w:t>
            </w:r>
          </w:p>
        </w:tc>
        <w:tc>
          <w:tcPr>
            <w:tcW w:w="0" w:type="dxa"/>
            <w:vAlign w:val="center"/>
          </w:tcPr>
          <w:p w14:paraId="265DD8E8" w14:textId="6F5801D8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5 (31.3%)</w:t>
            </w:r>
          </w:p>
        </w:tc>
        <w:tc>
          <w:tcPr>
            <w:tcW w:w="0" w:type="dxa"/>
            <w:vAlign w:val="center"/>
          </w:tcPr>
          <w:p w14:paraId="79571478" w14:textId="1E4BB202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3 (18.8%)</w:t>
            </w:r>
          </w:p>
        </w:tc>
        <w:tc>
          <w:tcPr>
            <w:tcW w:w="0" w:type="dxa"/>
            <w:vAlign w:val="center"/>
          </w:tcPr>
          <w:p w14:paraId="1CB937C8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C5880" w:rsidRPr="00CC5880" w14:paraId="280AC726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C8CFC55" w14:textId="58F8B7FD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left"/>
              <w:rPr>
                <w:rFonts w:ascii="Arial" w:eastAsia="Arial" w:hAnsi="Arial" w:cs="Arial"/>
                <w:b w:val="0"/>
                <w:bCs w:val="0"/>
              </w:rPr>
            </w:pPr>
            <w:r w:rsidRPr="0054758F">
              <w:rPr>
                <w:rFonts w:ascii="Arial" w:eastAsia="Arial" w:hAnsi="Arial" w:cs="Arial"/>
              </w:rPr>
              <w:t>  Gx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7B91C0D" w14:textId="58B746C4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2 (12.5%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375EA06" w14:textId="0A22AF96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54758F">
              <w:rPr>
                <w:rFonts w:ascii="Arial" w:eastAsia="Arial" w:hAnsi="Arial" w:cs="Arial"/>
              </w:rPr>
              <w:t>5 (31.3%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D9FD712" w14:textId="77777777" w:rsidR="004A1C62" w:rsidRPr="0054758F" w:rsidRDefault="004A1C62" w:rsidP="00547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D261E8D" w14:textId="0D9B5123" w:rsidR="00D71FB4" w:rsidRDefault="00D71FB4" w:rsidP="002419F0">
      <w:pPr>
        <w:spacing w:line="480" w:lineRule="auto"/>
        <w:rPr>
          <w:rFonts w:ascii="Arial" w:hAnsi="Arial" w:cs="Arial"/>
          <w:b/>
          <w:bCs/>
        </w:rPr>
      </w:pPr>
    </w:p>
    <w:p w14:paraId="1A846304" w14:textId="77777777" w:rsidR="00D71FB4" w:rsidRDefault="00D71FB4">
      <w:pPr>
        <w:spacing w:after="160"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41F317" w14:textId="06DB5B88" w:rsidR="009C1238" w:rsidRPr="004F0AF1" w:rsidRDefault="009C1238" w:rsidP="002419F0">
      <w:pPr>
        <w:spacing w:line="480" w:lineRule="auto"/>
        <w:rPr>
          <w:rFonts w:ascii="Arial" w:hAnsi="Arial" w:cs="Arial"/>
          <w:sz w:val="18"/>
          <w:szCs w:val="18"/>
        </w:rPr>
      </w:pPr>
      <w:r w:rsidRPr="004F0AF1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Table </w:t>
      </w:r>
      <w:r w:rsidR="00831FF9">
        <w:rPr>
          <w:rFonts w:ascii="Arial" w:hAnsi="Arial" w:cs="Arial"/>
          <w:b/>
          <w:bCs/>
          <w:sz w:val="18"/>
          <w:szCs w:val="18"/>
        </w:rPr>
        <w:t>4</w:t>
      </w:r>
      <w:r w:rsidRPr="004F0AF1">
        <w:rPr>
          <w:rFonts w:ascii="Arial" w:hAnsi="Arial" w:cs="Arial"/>
          <w:b/>
          <w:bCs/>
          <w:sz w:val="18"/>
          <w:szCs w:val="18"/>
        </w:rPr>
        <w:t>:</w:t>
      </w:r>
      <w:r w:rsidRPr="004F0AF1">
        <w:rPr>
          <w:rFonts w:ascii="Arial" w:hAnsi="Arial" w:cs="Arial"/>
          <w:sz w:val="18"/>
          <w:szCs w:val="18"/>
        </w:rPr>
        <w:t xml:space="preserve"> Pharmacokinetic models used for calculation of tissue concentrations</w:t>
      </w:r>
    </w:p>
    <w:tbl>
      <w:tblPr>
        <w:tblStyle w:val="EinfacheTabelle4"/>
        <w:tblW w:w="9214" w:type="dxa"/>
        <w:tblLook w:val="04A0" w:firstRow="1" w:lastRow="0" w:firstColumn="1" w:lastColumn="0" w:noHBand="0" w:noVBand="1"/>
      </w:tblPr>
      <w:tblGrid>
        <w:gridCol w:w="2472"/>
        <w:gridCol w:w="2253"/>
        <w:gridCol w:w="2234"/>
        <w:gridCol w:w="2255"/>
      </w:tblGrid>
      <w:tr w:rsidR="009C1238" w:rsidRPr="004F0AF1" w14:paraId="0E492B17" w14:textId="77777777" w:rsidTr="00DB2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32179897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Chemotherapeutic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E45AD86" w14:textId="77777777" w:rsidR="009C1238" w:rsidRPr="004F0AF1" w:rsidRDefault="009C1238" w:rsidP="005475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Number of compartment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621ED142" w14:textId="77777777" w:rsidR="009C1238" w:rsidRPr="004F0AF1" w:rsidRDefault="009C1238" w:rsidP="005475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Distribution kinetic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534EBA2D" w14:textId="77777777" w:rsidR="009C1238" w:rsidRPr="004F0AF1" w:rsidRDefault="009C1238" w:rsidP="005475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Elimination kinetic</w:t>
            </w:r>
          </w:p>
        </w:tc>
      </w:tr>
      <w:tr w:rsidR="009C1238" w:rsidRPr="004F0AF1" w14:paraId="137E6666" w14:textId="77777777" w:rsidTr="00DB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</w:tcBorders>
            <w:shd w:val="clear" w:color="auto" w:fill="auto"/>
          </w:tcPr>
          <w:p w14:paraId="2806C38F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5-Flurorouracil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</w:tcPr>
          <w:p w14:paraId="26891340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2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</w:tcPr>
          <w:p w14:paraId="73B450F8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</w:tcPr>
          <w:p w14:paraId="67932850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Saturable</w:t>
            </w:r>
          </w:p>
        </w:tc>
      </w:tr>
      <w:tr w:rsidR="009C1238" w:rsidRPr="004F0AF1" w14:paraId="15460166" w14:textId="77777777" w:rsidTr="00DB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732B08A8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  <w:vertAlign w:val="subscript"/>
              </w:rPr>
            </w:pPr>
            <w:r w:rsidRPr="004F0AF1">
              <w:rPr>
                <w:rFonts w:ascii="Arial" w:hAnsi="Arial" w:cs="Arial"/>
              </w:rPr>
              <w:t>Folic acid</w:t>
            </w:r>
          </w:p>
        </w:tc>
        <w:tc>
          <w:tcPr>
            <w:tcW w:w="2253" w:type="dxa"/>
            <w:shd w:val="clear" w:color="auto" w:fill="auto"/>
          </w:tcPr>
          <w:p w14:paraId="54F7F84F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1</w:t>
            </w:r>
          </w:p>
        </w:tc>
        <w:tc>
          <w:tcPr>
            <w:tcW w:w="2234" w:type="dxa"/>
            <w:shd w:val="clear" w:color="auto" w:fill="auto"/>
          </w:tcPr>
          <w:p w14:paraId="47FDE277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-</w:t>
            </w:r>
          </w:p>
        </w:tc>
        <w:tc>
          <w:tcPr>
            <w:tcW w:w="2255" w:type="dxa"/>
            <w:shd w:val="clear" w:color="auto" w:fill="auto"/>
          </w:tcPr>
          <w:p w14:paraId="71E5BB0E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</w:tr>
      <w:tr w:rsidR="009C1238" w:rsidRPr="004F0AF1" w14:paraId="6B74C57D" w14:textId="77777777" w:rsidTr="00DB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39B05C87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Oxaliplatin</w:t>
            </w:r>
          </w:p>
        </w:tc>
        <w:tc>
          <w:tcPr>
            <w:tcW w:w="2253" w:type="dxa"/>
            <w:shd w:val="clear" w:color="auto" w:fill="auto"/>
          </w:tcPr>
          <w:p w14:paraId="3DDA82E8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2 and 3</w:t>
            </w:r>
          </w:p>
        </w:tc>
        <w:tc>
          <w:tcPr>
            <w:tcW w:w="2234" w:type="dxa"/>
            <w:shd w:val="clear" w:color="auto" w:fill="auto"/>
          </w:tcPr>
          <w:p w14:paraId="02DCCC49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  <w:tc>
          <w:tcPr>
            <w:tcW w:w="2255" w:type="dxa"/>
            <w:shd w:val="clear" w:color="auto" w:fill="auto"/>
          </w:tcPr>
          <w:p w14:paraId="6B95C35D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</w:tr>
      <w:tr w:rsidR="009C1238" w:rsidRPr="004F0AF1" w14:paraId="484967B6" w14:textId="77777777" w:rsidTr="00DB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4" w:space="0" w:color="auto"/>
            </w:tcBorders>
            <w:shd w:val="clear" w:color="auto" w:fill="auto"/>
          </w:tcPr>
          <w:p w14:paraId="79C9432B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SN-38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3922C514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3 for irinotecan</w:t>
            </w:r>
          </w:p>
          <w:p w14:paraId="05EF5EDF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2 for SN-38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14:paraId="4B1732E1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</w:tcPr>
          <w:p w14:paraId="5407BF79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</w:tr>
      <w:tr w:rsidR="009C1238" w:rsidRPr="004F0AF1" w14:paraId="0D17A1BC" w14:textId="77777777" w:rsidTr="00DB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top w:val="single" w:sz="4" w:space="0" w:color="auto"/>
            </w:tcBorders>
            <w:shd w:val="clear" w:color="auto" w:fill="auto"/>
          </w:tcPr>
          <w:p w14:paraId="431C9A64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Gemcitabine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</w:tcPr>
          <w:p w14:paraId="3B5BD009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2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</w:tcPr>
          <w:p w14:paraId="4C48BDB7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</w:tcPr>
          <w:p w14:paraId="1DA2E428" w14:textId="77777777" w:rsidR="009C1238" w:rsidRPr="004F0AF1" w:rsidRDefault="009C1238" w:rsidP="005475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</w:tr>
      <w:tr w:rsidR="009C1238" w:rsidRPr="004F0AF1" w14:paraId="7DB5303C" w14:textId="77777777" w:rsidTr="00DB2A6F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45C8C" w14:textId="77777777" w:rsidR="009C1238" w:rsidRPr="004F0AF1" w:rsidRDefault="009C1238" w:rsidP="0054758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Paclitaxel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F49FD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3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654AA" w14:textId="49CA4546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ACADC" w14:textId="77777777" w:rsidR="009C1238" w:rsidRPr="004F0AF1" w:rsidRDefault="009C1238" w:rsidP="005475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Linear</w:t>
            </w:r>
          </w:p>
        </w:tc>
      </w:tr>
    </w:tbl>
    <w:p w14:paraId="0587A00D" w14:textId="3F9C43F7" w:rsidR="00CD6CBB" w:rsidRDefault="00CD6CBB" w:rsidP="002419F0">
      <w:pPr>
        <w:pStyle w:val="MDPI41tablecaption"/>
        <w:spacing w:after="0" w:line="480" w:lineRule="auto"/>
        <w:ind w:left="0"/>
        <w:rPr>
          <w:rFonts w:ascii="Arial" w:hAnsi="Arial" w:cs="Arial"/>
          <w:b/>
          <w:bCs/>
        </w:rPr>
      </w:pPr>
    </w:p>
    <w:p w14:paraId="57D417C3" w14:textId="1692BA11" w:rsidR="00DA5C85" w:rsidRPr="0054758F" w:rsidRDefault="009F2449" w:rsidP="002419F0">
      <w:pPr>
        <w:pStyle w:val="MDPI41tablecaption"/>
        <w:spacing w:after="0" w:line="480" w:lineRule="auto"/>
        <w:ind w:left="0"/>
        <w:rPr>
          <w:rFonts w:ascii="Arial" w:hAnsi="Arial" w:cs="Arial"/>
          <w:bCs/>
          <w:sz w:val="20"/>
          <w:szCs w:val="24"/>
        </w:rPr>
      </w:pPr>
      <w:r w:rsidRPr="0054758F">
        <w:rPr>
          <w:rFonts w:ascii="Arial" w:hAnsi="Arial" w:cs="Arial"/>
          <w:b/>
          <w:bCs/>
          <w:sz w:val="20"/>
          <w:szCs w:val="24"/>
        </w:rPr>
        <w:t xml:space="preserve">Supplementary Table </w:t>
      </w:r>
      <w:r w:rsidR="00831FF9" w:rsidRPr="0054758F">
        <w:rPr>
          <w:rFonts w:ascii="Arial" w:hAnsi="Arial" w:cs="Arial"/>
          <w:b/>
          <w:bCs/>
          <w:sz w:val="20"/>
          <w:szCs w:val="24"/>
        </w:rPr>
        <w:t>5</w:t>
      </w:r>
      <w:r w:rsidRPr="0054758F">
        <w:rPr>
          <w:rFonts w:ascii="Arial" w:hAnsi="Arial" w:cs="Arial"/>
          <w:b/>
          <w:bCs/>
          <w:sz w:val="20"/>
          <w:szCs w:val="24"/>
        </w:rPr>
        <w:t xml:space="preserve">: </w:t>
      </w:r>
      <w:proofErr w:type="spellStart"/>
      <w:r w:rsidR="00491721" w:rsidRPr="0054758F">
        <w:rPr>
          <w:rFonts w:ascii="Arial" w:hAnsi="Arial" w:cs="Arial"/>
          <w:bCs/>
          <w:sz w:val="20"/>
          <w:szCs w:val="24"/>
        </w:rPr>
        <w:t>C</w:t>
      </w:r>
      <w:r w:rsidR="00491721" w:rsidRPr="0054758F">
        <w:rPr>
          <w:rFonts w:ascii="Arial" w:hAnsi="Arial" w:cs="Arial"/>
          <w:bCs/>
          <w:sz w:val="20"/>
          <w:szCs w:val="24"/>
          <w:vertAlign w:val="subscript"/>
        </w:rPr>
        <w:t>max</w:t>
      </w:r>
      <w:proofErr w:type="spellEnd"/>
      <w:r w:rsidR="00491721" w:rsidRPr="0054758F">
        <w:rPr>
          <w:rFonts w:ascii="Arial" w:hAnsi="Arial" w:cs="Arial"/>
          <w:bCs/>
          <w:sz w:val="20"/>
          <w:szCs w:val="24"/>
          <w:vertAlign w:val="subscript"/>
        </w:rPr>
        <w:t>/plasma</w:t>
      </w:r>
      <w:r w:rsidR="00491721" w:rsidRPr="0054758F">
        <w:rPr>
          <w:rFonts w:ascii="Arial" w:hAnsi="Arial" w:cs="Arial"/>
          <w:bCs/>
          <w:sz w:val="20"/>
          <w:szCs w:val="24"/>
        </w:rPr>
        <w:t xml:space="preserve">- and </w:t>
      </w:r>
      <w:proofErr w:type="spellStart"/>
      <w:r w:rsidR="00491721" w:rsidRPr="0054758F">
        <w:rPr>
          <w:rFonts w:ascii="Arial" w:hAnsi="Arial" w:cs="Arial"/>
          <w:bCs/>
          <w:sz w:val="20"/>
          <w:szCs w:val="24"/>
        </w:rPr>
        <w:t>C</w:t>
      </w:r>
      <w:r w:rsidR="00491721" w:rsidRPr="0054758F">
        <w:rPr>
          <w:rFonts w:ascii="Arial" w:hAnsi="Arial" w:cs="Arial"/>
          <w:bCs/>
          <w:sz w:val="20"/>
          <w:szCs w:val="24"/>
          <w:vertAlign w:val="subscript"/>
        </w:rPr>
        <w:t>max</w:t>
      </w:r>
      <w:proofErr w:type="spellEnd"/>
      <w:r w:rsidR="00491721" w:rsidRPr="0054758F">
        <w:rPr>
          <w:rFonts w:ascii="Arial" w:hAnsi="Arial" w:cs="Arial"/>
          <w:bCs/>
          <w:sz w:val="20"/>
          <w:szCs w:val="24"/>
          <w:vertAlign w:val="subscript"/>
        </w:rPr>
        <w:t>/tissue</w:t>
      </w:r>
      <w:r w:rsidR="00491721" w:rsidRPr="0054758F">
        <w:rPr>
          <w:rFonts w:ascii="Arial" w:hAnsi="Arial" w:cs="Arial"/>
          <w:bCs/>
          <w:sz w:val="20"/>
          <w:szCs w:val="24"/>
        </w:rPr>
        <w:t xml:space="preserve">-values of </w:t>
      </w:r>
      <w:proofErr w:type="spellStart"/>
      <w:r w:rsidR="00491721" w:rsidRPr="0054758F">
        <w:rPr>
          <w:rFonts w:ascii="Arial" w:hAnsi="Arial" w:cs="Arial"/>
          <w:bCs/>
          <w:sz w:val="20"/>
          <w:szCs w:val="24"/>
        </w:rPr>
        <w:t>cytostatics</w:t>
      </w:r>
      <w:proofErr w:type="spellEnd"/>
      <w:r w:rsidR="00491721" w:rsidRPr="0054758F">
        <w:rPr>
          <w:rFonts w:ascii="Arial" w:hAnsi="Arial" w:cs="Arial"/>
          <w:bCs/>
          <w:sz w:val="20"/>
          <w:szCs w:val="24"/>
        </w:rPr>
        <w:t xml:space="preserve"> identified by literature research. C</w:t>
      </w:r>
      <w:r w:rsidR="00491721" w:rsidRPr="0054758F">
        <w:rPr>
          <w:rFonts w:ascii="Arial" w:hAnsi="Arial" w:cs="Arial"/>
          <w:bCs/>
          <w:sz w:val="20"/>
          <w:szCs w:val="24"/>
          <w:vertAlign w:val="subscript"/>
        </w:rPr>
        <w:t>max/plasma</w:t>
      </w:r>
      <w:r w:rsidR="00491721" w:rsidRPr="0054758F">
        <w:rPr>
          <w:rFonts w:ascii="Arial" w:hAnsi="Arial" w:cs="Arial"/>
          <w:bCs/>
          <w:sz w:val="20"/>
          <w:szCs w:val="24"/>
        </w:rPr>
        <w:t>-values were chosen only for drug concentrations applied in PDAC treatment, whereas C</w:t>
      </w:r>
      <w:r w:rsidR="00491721" w:rsidRPr="0054758F">
        <w:rPr>
          <w:rFonts w:ascii="Arial" w:hAnsi="Arial" w:cs="Arial"/>
          <w:bCs/>
          <w:sz w:val="20"/>
          <w:szCs w:val="24"/>
          <w:vertAlign w:val="subscript"/>
        </w:rPr>
        <w:t>max/tissue</w:t>
      </w:r>
      <w:r w:rsidR="00491721" w:rsidRPr="0054758F">
        <w:rPr>
          <w:rFonts w:ascii="Arial" w:hAnsi="Arial" w:cs="Arial"/>
          <w:bCs/>
          <w:sz w:val="20"/>
          <w:szCs w:val="24"/>
        </w:rPr>
        <w:t>-values were accepted for different dosage regimes since there was less available data.</w:t>
      </w:r>
    </w:p>
    <w:tbl>
      <w:tblPr>
        <w:tblStyle w:val="Tabellenraster"/>
        <w:tblW w:w="8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70"/>
        <w:gridCol w:w="1871"/>
        <w:gridCol w:w="1871"/>
        <w:gridCol w:w="1871"/>
      </w:tblGrid>
      <w:tr w:rsidR="004F1BB3" w14:paraId="0B7EE0BA" w14:textId="77777777" w:rsidTr="004C7C36"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25979BA" w14:textId="77777777" w:rsidR="004F1BB3" w:rsidRPr="000703F5" w:rsidRDefault="004F1BB3" w:rsidP="000703F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74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ADF26E" w14:textId="00497823" w:rsidR="004F1BB3" w:rsidRPr="000703F5" w:rsidRDefault="004F1BB3" w:rsidP="005475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lues identified by literature research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</w:tcBorders>
          </w:tcPr>
          <w:p w14:paraId="326944BD" w14:textId="22122CE7" w:rsidR="004F1BB3" w:rsidRDefault="004F1BB3" w:rsidP="005475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lues calculated by pharmacokinetic modeling</w:t>
            </w:r>
          </w:p>
        </w:tc>
      </w:tr>
      <w:tr w:rsidR="004F1BB3" w14:paraId="2E5E3B96" w14:textId="77777777" w:rsidTr="0054758F"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7634730" w14:textId="77777777" w:rsidR="004F1BB3" w:rsidRPr="000703F5" w:rsidRDefault="004F1BB3" w:rsidP="004F1BB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EDB12" w14:textId="0FB025C7" w:rsidR="004F1BB3" w:rsidRPr="000703F5" w:rsidRDefault="004F1BB3" w:rsidP="005475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c</w:t>
            </w:r>
            <w:r w:rsidRPr="000703F5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r>
              <w:rPr>
                <w:rFonts w:ascii="Arial" w:hAnsi="Arial" w:cs="Arial"/>
                <w:b/>
                <w:bCs/>
                <w:vertAlign w:val="subscript"/>
              </w:rPr>
              <w:t>/plasm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389DD" w14:textId="65D578B8" w:rsidR="004F1BB3" w:rsidRPr="000703F5" w:rsidRDefault="004F1BB3" w:rsidP="005475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c</w:t>
            </w:r>
            <w:r w:rsidRPr="000703F5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r>
              <w:rPr>
                <w:rFonts w:ascii="Arial" w:hAnsi="Arial" w:cs="Arial"/>
                <w:b/>
                <w:bCs/>
                <w:vertAlign w:val="subscript"/>
              </w:rPr>
              <w:t>/tissu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E10B44D" w14:textId="05E6CA61" w:rsidR="004F1BB3" w:rsidRDefault="004F1BB3" w:rsidP="005475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c</w:t>
            </w:r>
            <w:r w:rsidRPr="000703F5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r>
              <w:rPr>
                <w:rFonts w:ascii="Arial" w:hAnsi="Arial" w:cs="Arial"/>
                <w:b/>
                <w:bCs/>
                <w:vertAlign w:val="subscript"/>
              </w:rPr>
              <w:t>/plasm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72B30" w14:textId="0AFD2B9E" w:rsidR="004F1BB3" w:rsidRPr="000703F5" w:rsidRDefault="004F1BB3" w:rsidP="0054758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c</w:t>
            </w:r>
            <w:r w:rsidRPr="000703F5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r>
              <w:rPr>
                <w:rFonts w:ascii="Arial" w:hAnsi="Arial" w:cs="Arial"/>
                <w:b/>
                <w:bCs/>
                <w:vertAlign w:val="subscript"/>
              </w:rPr>
              <w:t>/tissue</w:t>
            </w:r>
          </w:p>
        </w:tc>
      </w:tr>
      <w:tr w:rsidR="0089087E" w14:paraId="50D9D7D0" w14:textId="77777777" w:rsidTr="0054758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7EFF8" w14:textId="77777777" w:rsidR="0089087E" w:rsidRPr="000703F5" w:rsidRDefault="0089087E" w:rsidP="0054758F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5-FU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DA747" w14:textId="77777777" w:rsidR="0089087E" w:rsidRPr="000703F5" w:rsidRDefault="0089087E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7.5 µM </w:t>
            </w:r>
            <w:r w:rsidRPr="000703F5">
              <w:rPr>
                <w:rFonts w:ascii="Arial" w:hAnsi="Arial" w:cs="Arial"/>
              </w:rPr>
              <w:fldChar w:fldCharType="begin"/>
            </w:r>
            <w:r w:rsidRPr="000703F5">
              <w:rPr>
                <w:rFonts w:ascii="Arial" w:hAnsi="Arial" w:cs="Arial"/>
              </w:rPr>
              <w:instrText xml:space="preserve"> ADDIN EN.CITE &lt;EndNote&gt;&lt;Cite&gt;&lt;Author&gt;Blaschke&lt;/Author&gt;&lt;Year&gt;2012&lt;/Year&gt;&lt;RecNum&gt;109&lt;/RecNum&gt;&lt;DisplayText&gt;[1]&lt;/DisplayText&gt;&lt;record&gt;&lt;rec-number&gt;109&lt;/rec-number&gt;&lt;foreign-keys&gt;&lt;key app="EN" db-id="w20sp0avtrdtxzezxvyx5x2595sw0a0dfvrd" timestamp="1684317584"&gt;109&lt;/key&gt;&lt;/foreign-keys&gt;&lt;ref-type name="Journal Article"&gt;17&lt;/ref-type&gt;&lt;contributors&gt;&lt;authors&gt;&lt;author&gt;M. Blaschke&lt;/author&gt;&lt;author&gt;J. Blumberg&lt;/author&gt;&lt;author&gt;U. Wegner&lt;/author&gt;&lt;author&gt;M. Nischwitz&lt;/author&gt;&lt;author&gt;G. Ramadori&lt;/author&gt;&lt;author&gt;S. Cameron&lt;/author&gt;&lt;/authors&gt;&lt;/contributors&gt;&lt;titles&gt;&lt;title&gt;Measurements of 5-FU Plasma Concentrations in Patients with Gastrointestinal Cancer: 5-FU Levels Reflect the 5-FU Dose Applied&lt;/title&gt;&lt;secondary-title&gt;Journal of Cancer Therapy&lt;/secondary-title&gt;&lt;/titles&gt;&lt;periodical&gt;&lt;full-title&gt;Journal of Cancer Therapy&lt;/full-title&gt;&lt;/periodical&gt;&lt;pages&gt;28-36&lt;/pages&gt;&lt;volume&gt;3&lt;/volume&gt;&lt;number&gt;1&lt;/number&gt;&lt;dates&gt;&lt;year&gt;2012&lt;/year&gt;&lt;/dates&gt;&lt;urls&gt;&lt;/urls&gt;&lt;electronic-resource-num&gt;10.4236/jct.2012.31004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 w:rsidRPr="000703F5">
              <w:rPr>
                <w:rFonts w:ascii="Arial" w:hAnsi="Arial" w:cs="Arial"/>
                <w:noProof/>
              </w:rPr>
              <w:t>[1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2AF10" w14:textId="6B345B0A" w:rsidR="0089087E" w:rsidRPr="0054758F" w:rsidRDefault="0089087E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5C85">
              <w:rPr>
                <w:rFonts w:ascii="Arial" w:hAnsi="Arial" w:cs="Arial"/>
                <w:lang w:val="nl-NL"/>
              </w:rPr>
              <w:t xml:space="preserve">0.4 – 1.23 µM </w:t>
            </w:r>
            <w:r w:rsidRPr="00DA5C85">
              <w:rPr>
                <w:rFonts w:ascii="Arial" w:hAnsi="Arial" w:cs="Arial"/>
                <w:lang w:val="nl-NL"/>
              </w:rPr>
              <w:fldChar w:fldCharType="begin">
                <w:fldData xml:space="preserve">PEVuZE5vdGU+PENpdGU+PEF1dGhvcj5Lb25pbmdzPC9BdXRob3I+PFllYXI+MjAxMTwvWWVhcj48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</w:fldData>
              </w:fldChar>
            </w:r>
            <w:r w:rsidRPr="00DA5C85">
              <w:rPr>
                <w:rFonts w:ascii="Arial" w:hAnsi="Arial" w:cs="Arial"/>
                <w:lang w:val="nl-NL"/>
              </w:rPr>
              <w:instrText xml:space="preserve"> ADDIN EN.CITE </w:instrText>
            </w:r>
            <w:r w:rsidRPr="00DA5C85">
              <w:rPr>
                <w:rFonts w:ascii="Arial" w:hAnsi="Arial" w:cs="Arial"/>
                <w:lang w:val="nl-NL"/>
              </w:rPr>
              <w:fldChar w:fldCharType="begin">
                <w:fldData xml:space="preserve">PEVuZE5vdGU+PENpdGU+PEF1dGhvcj5Lb25pbmdzPC9BdXRob3I+PFllYXI+MjAxMTwvWWVhcj48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</w:fldData>
              </w:fldChar>
            </w:r>
            <w:r w:rsidRPr="00DA5C85">
              <w:rPr>
                <w:rFonts w:ascii="Arial" w:hAnsi="Arial" w:cs="Arial"/>
                <w:lang w:val="nl-NL"/>
              </w:rPr>
              <w:instrText xml:space="preserve"> ADDIN EN.CITE.DATA </w:instrText>
            </w:r>
            <w:r w:rsidRPr="00DA5C85">
              <w:rPr>
                <w:rFonts w:ascii="Arial" w:hAnsi="Arial" w:cs="Arial"/>
                <w:lang w:val="nl-NL"/>
              </w:rPr>
            </w:r>
            <w:r w:rsidRPr="00DA5C85">
              <w:rPr>
                <w:rFonts w:ascii="Arial" w:hAnsi="Arial" w:cs="Arial"/>
                <w:lang w:val="nl-NL"/>
              </w:rPr>
              <w:fldChar w:fldCharType="end"/>
            </w:r>
            <w:r w:rsidRPr="00DA5C85">
              <w:rPr>
                <w:rFonts w:ascii="Arial" w:hAnsi="Arial" w:cs="Arial"/>
                <w:lang w:val="nl-NL"/>
              </w:rPr>
            </w:r>
            <w:r w:rsidRPr="00DA5C85">
              <w:rPr>
                <w:rFonts w:ascii="Arial" w:hAnsi="Arial" w:cs="Arial"/>
                <w:lang w:val="nl-NL"/>
              </w:rPr>
              <w:fldChar w:fldCharType="separate"/>
            </w:r>
            <w:r w:rsidRPr="00DA5C85">
              <w:rPr>
                <w:rFonts w:ascii="Arial" w:hAnsi="Arial" w:cs="Arial"/>
                <w:noProof/>
                <w:lang w:val="nl-NL"/>
              </w:rPr>
              <w:t>[2]</w:t>
            </w:r>
            <w:r w:rsidRPr="00DA5C85">
              <w:rPr>
                <w:rFonts w:ascii="Arial" w:hAnsi="Arial" w:cs="Arial"/>
                <w:lang w:val="nl-N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440BD" w14:textId="7E1EF8EA" w:rsidR="0089087E" w:rsidRPr="000703F5" w:rsidRDefault="008A1394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 µ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6C203" w14:textId="447F9B10" w:rsidR="0089087E" w:rsidRPr="000703F5" w:rsidRDefault="0089087E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289">
              <w:rPr>
                <w:rFonts w:ascii="Arial" w:hAnsi="Arial" w:cs="Arial"/>
                <w:color w:val="auto"/>
              </w:rPr>
              <w:t>2.64 µM</w:t>
            </w:r>
          </w:p>
        </w:tc>
      </w:tr>
      <w:tr w:rsidR="0089087E" w14:paraId="0BB1EC66" w14:textId="77777777" w:rsidTr="0054758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9238E" w14:textId="77777777" w:rsidR="0089087E" w:rsidRPr="000703F5" w:rsidRDefault="0089087E" w:rsidP="0054758F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Folic aci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5CC49" w14:textId="77777777" w:rsidR="0089087E" w:rsidRPr="000703F5" w:rsidRDefault="0089087E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1.85 µM </w:t>
            </w:r>
            <w:r w:rsidRPr="000703F5">
              <w:rPr>
                <w:rFonts w:ascii="Arial" w:hAnsi="Arial" w:cs="Arial"/>
              </w:rPr>
              <w:fldChar w:fldCharType="begin"/>
            </w:r>
            <w:r w:rsidRPr="000703F5">
              <w:rPr>
                <w:rFonts w:ascii="Arial" w:hAnsi="Arial" w:cs="Arial"/>
              </w:rPr>
              <w:instrText xml:space="preserve"> ADDIN EN.CITE &lt;EndNote&gt;&lt;Cite&gt;&lt;Author&gt;Priest&lt;/Author&gt;&lt;Year&gt;1991&lt;/Year&gt;&lt;RecNum&gt;98&lt;/RecNum&gt;&lt;DisplayText&gt;[3]&lt;/DisplayText&gt;&lt;record&gt;&lt;rec-number&gt;98&lt;/rec-number&gt;&lt;foreign-keys&gt;&lt;key app="EN" db-id="w20sp0avtrdtxzezxvyx5x2595sw0a0dfvrd" timestamp="1684242901"&gt;98&lt;/key&gt;&lt;/foreign-keys&gt;&lt;ref-type name="Journal Article"&gt;17&lt;/ref-type&gt;&lt;contributors&gt;&lt;authors&gt;&lt;author&gt;Priest, D. G.&lt;/author&gt;&lt;author&gt;Schmitz, J. C.&lt;/author&gt;&lt;author&gt;Bunni, M. A.&lt;/author&gt;&lt;author&gt;Stuart, R. K.&lt;/author&gt;&lt;/authors&gt;&lt;/contributors&gt;&lt;auth-address&gt;Department of Biochemistry and Molecular Biology, Medical University of South Carolina, Charleston 29425-2211.&lt;/auth-address&gt;&lt;titles&gt;&lt;title&gt;Pharmacokinetics of leucovorin metabolites in human plasma as a function of dose administered orally and intravenously&lt;/title&gt;&lt;secondary-title&gt;J Natl Cancer Inst&lt;/secondary-title&gt;&lt;/titles&gt;&lt;periodical&gt;&lt;full-title&gt;J Natl Cancer Inst&lt;/full-title&gt;&lt;/periodical&gt;&lt;pages&gt;1806-12&lt;/pages&gt;&lt;volume&gt;83&lt;/volume&gt;&lt;number&gt;24&lt;/number&gt;&lt;edition&gt;1991/12/18&lt;/edition&gt;&lt;keywords&gt;&lt;keyword&gt;Administration, Oral&lt;/keyword&gt;&lt;keyword&gt;Adult&lt;/keyword&gt;&lt;keyword&gt;Female&lt;/keyword&gt;&lt;keyword&gt;Humans&lt;/keyword&gt;&lt;keyword&gt;Injections, Intravenous&lt;/keyword&gt;&lt;keyword&gt;Leucovorin/administration &amp;amp; dosage/*analogs &amp;amp; derivatives/blood/*pharmacokinetics&lt;/keyword&gt;&lt;keyword&gt;Male&lt;/keyword&gt;&lt;keyword&gt;Random Allocation&lt;/keyword&gt;&lt;keyword&gt;Tetrahydrofolates/*blood&lt;/keyword&gt;&lt;keyword&gt;Time Factors&lt;/keyword&gt;&lt;/keywords&gt;&lt;dates&gt;&lt;year&gt;1991&lt;/year&gt;&lt;pub-dates&gt;&lt;date&gt;Dec 18&lt;/date&gt;&lt;/pub-dates&gt;&lt;/dates&gt;&lt;isbn&gt;0027-8874 (Print)&amp;#xD;0027-8874&lt;/isbn&gt;&lt;accession-num&gt;1744924&lt;/accession-num&gt;&lt;urls&gt;&lt;/urls&gt;&lt;electronic-resource-num&gt;10.1093/jnci/83.24.1806&lt;/electronic-resource-num&gt;&lt;remote-database-provider&gt;NLM&lt;/remote-database-provider&gt;&lt;language&gt;eng&lt;/language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 w:rsidRPr="000703F5">
              <w:rPr>
                <w:rFonts w:ascii="Arial" w:hAnsi="Arial" w:cs="Arial"/>
                <w:noProof/>
              </w:rPr>
              <w:t>[3]</w:t>
            </w:r>
            <w:r w:rsidRPr="000703F5">
              <w:rPr>
                <w:rFonts w:ascii="Arial" w:hAnsi="Arial" w:cs="Arial"/>
              </w:rPr>
              <w:fldChar w:fldCharType="end"/>
            </w:r>
          </w:p>
          <w:p w14:paraId="1B9AF439" w14:textId="77777777" w:rsidR="0089087E" w:rsidRPr="000703F5" w:rsidRDefault="0089087E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18.8 µM </w:t>
            </w:r>
            <w:r w:rsidRPr="000703F5">
              <w:rPr>
                <w:rFonts w:ascii="Arial" w:hAnsi="Arial" w:cs="Arial"/>
              </w:rPr>
              <w:fldChar w:fldCharType="begin">
                <w:fldData xml:space="preserve">PEVuZE5vdGU+PENpdGU+PEF1dGhvcj5NZXJvcG9sPC9BdXRob3I+PFllYXI+MTk5NTwvWWVhcj48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</w:fldData>
              </w:fldChar>
            </w:r>
            <w:r w:rsidRPr="000703F5">
              <w:rPr>
                <w:rFonts w:ascii="Arial" w:hAnsi="Arial" w:cs="Arial"/>
              </w:rPr>
              <w:instrText xml:space="preserve"> ADDIN EN.CITE </w:instrText>
            </w:r>
            <w:r w:rsidRPr="000703F5">
              <w:rPr>
                <w:rFonts w:ascii="Arial" w:hAnsi="Arial" w:cs="Arial"/>
              </w:rPr>
              <w:fldChar w:fldCharType="begin">
                <w:fldData xml:space="preserve">PEVuZE5vdGU+PENpdGU+PEF1dGhvcj5NZXJvcG9sPC9BdXRob3I+PFllYXI+MTk5NTwvWWVhcj48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</w:fldData>
              </w:fldChar>
            </w:r>
            <w:r w:rsidRPr="000703F5">
              <w:rPr>
                <w:rFonts w:ascii="Arial" w:hAnsi="Arial" w:cs="Arial"/>
              </w:rPr>
              <w:instrText xml:space="preserve"> ADDIN EN.CITE.DATA </w:instrText>
            </w:r>
            <w:r w:rsidRPr="000703F5">
              <w:rPr>
                <w:rFonts w:ascii="Arial" w:hAnsi="Arial" w:cs="Arial"/>
              </w:rPr>
            </w:r>
            <w:r w:rsidRPr="000703F5">
              <w:rPr>
                <w:rFonts w:ascii="Arial" w:hAnsi="Arial" w:cs="Arial"/>
              </w:rPr>
              <w:fldChar w:fldCharType="end"/>
            </w:r>
            <w:r w:rsidRPr="000703F5">
              <w:rPr>
                <w:rFonts w:ascii="Arial" w:hAnsi="Arial" w:cs="Arial"/>
              </w:rPr>
            </w:r>
            <w:r w:rsidRPr="000703F5">
              <w:rPr>
                <w:rFonts w:ascii="Arial" w:hAnsi="Arial" w:cs="Arial"/>
              </w:rPr>
              <w:fldChar w:fldCharType="separate"/>
            </w:r>
            <w:r w:rsidRPr="000703F5">
              <w:rPr>
                <w:rFonts w:ascii="Arial" w:hAnsi="Arial" w:cs="Arial"/>
                <w:noProof/>
              </w:rPr>
              <w:t>[4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7F12C" w14:textId="77777777" w:rsidR="0089087E" w:rsidRPr="000703F5" w:rsidRDefault="0089087E" w:rsidP="0054758F">
            <w:pPr>
              <w:spacing w:line="360" w:lineRule="auto"/>
              <w:jc w:val="center"/>
              <w:rPr>
                <w:rFonts w:ascii="Arial" w:hAnsi="Arial" w:cs="Arial"/>
                <w:kern w:val="2"/>
                <w14:ligatures w14:val="standardContextual"/>
              </w:rPr>
            </w:pPr>
            <w:r w:rsidRPr="000703F5">
              <w:rPr>
                <w:rFonts w:ascii="Arial" w:hAnsi="Arial" w:cs="Arial"/>
              </w:rPr>
              <w:t xml:space="preserve">71.7 µM </w:t>
            </w:r>
            <w:r w:rsidRPr="000703F5">
              <w:rPr>
                <w:rFonts w:ascii="Arial" w:hAnsi="Arial" w:cs="Arial"/>
              </w:rPr>
              <w:fldChar w:fldCharType="begin"/>
            </w:r>
            <w:r w:rsidRPr="000703F5">
              <w:rPr>
                <w:rFonts w:ascii="Arial" w:hAnsi="Arial" w:cs="Arial"/>
              </w:rPr>
              <w:instrText xml:space="preserve"> ADDIN EN.CITE &lt;EndNote&gt;&lt;Cite&gt;&lt;Author&gt;Straw&lt;/Author&gt;&lt;Year&gt;1988&lt;/Year&gt;&lt;RecNum&gt;110&lt;/RecNum&gt;&lt;DisplayText&gt;[5]&lt;/DisplayText&gt;&lt;record&gt;&lt;rec-number&gt;110&lt;/rec-number&gt;&lt;foreign-keys&gt;&lt;key app="EN" db-id="w20sp0avtrdtxzezxvyx5x2595sw0a0dfvrd" timestamp="1684333825"&gt;110&lt;/key&gt;&lt;/foreign-keys&gt;&lt;ref-type name="Book Section"&gt;5&lt;/ref-type&gt;&lt;contributors&gt;&lt;authors&gt;&lt;author&gt;Straw, J.A.&lt;/author&gt;&lt;author&gt;Newman, E.M.&lt;/author&gt;&lt;/authors&gt;&lt;/contributors&gt;&lt;titles&gt;&lt;title&gt;Pharmacokinetic Analysis of (6S)-5-Formyltetrahydrofolate (1-CF), (6R)-5-Formyltetrahydrofolate (d-CF) and 5-Methyltetrahydrofolate (5-CH3-THF) in Patients Receiving Constant i.v. Infusion of High-Dose (6R,S)-5-Formyltetrahydrofolate (Leucovorin)&lt;/title&gt;&lt;secondary-title&gt;The Expanding Role of Folates and Fluoropyrimidines in Cancer Chemotherapy. Advances in Experimental Medicine and Biology&lt;/secondary-title&gt;&lt;/titles&gt;&lt;volume&gt;244&lt;/volume&gt;&lt;dates&gt;&lt;year&gt;1988&lt;/year&gt;&lt;/dates&gt;&lt;pub-location&gt;New York, NY&lt;/pub-location&gt;&lt;publisher&gt;Springer&lt;/publisher&gt;&lt;urls&gt;&lt;/urls&gt;&lt;electronic-resource-num&gt;https://doi.org/10.1007/978-1-4684-5607-3_5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 w:rsidRPr="000703F5">
              <w:rPr>
                <w:rFonts w:ascii="Arial" w:hAnsi="Arial" w:cs="Arial"/>
                <w:noProof/>
              </w:rPr>
              <w:t>[5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75A3" w14:textId="718949ED" w:rsidR="0089087E" w:rsidRPr="000703F5" w:rsidRDefault="009702E7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9 µ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590E8" w14:textId="6E6C82BC" w:rsidR="0089087E" w:rsidRPr="000703F5" w:rsidRDefault="0089087E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289">
              <w:rPr>
                <w:rFonts w:ascii="Arial" w:hAnsi="Arial" w:cs="Arial"/>
                <w:color w:val="auto"/>
              </w:rPr>
              <w:t>23.9 µM</w:t>
            </w:r>
          </w:p>
        </w:tc>
      </w:tr>
      <w:tr w:rsidR="005F509F" w14:paraId="6B8D08DF" w14:textId="77777777" w:rsidTr="0054758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90D1D" w14:textId="0665FEA7" w:rsidR="005F509F" w:rsidRPr="000703F5" w:rsidRDefault="005F509F" w:rsidP="0054758F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xaliplati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8E514" w14:textId="09773F62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2.5 µM </w:t>
            </w:r>
            <w:r w:rsidRPr="000703F5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Ehrsson&lt;/Author&gt;&lt;Year&gt;2002&lt;/Year&gt;&lt;RecNum&gt;94&lt;/RecNum&gt;&lt;DisplayText&gt;[6]&lt;/DisplayText&gt;&lt;record&gt;&lt;rec-number&gt;94&lt;/rec-number&gt;&lt;foreign-keys&gt;&lt;key app="EN" db-id="w20sp0avtrdtxzezxvyx5x2595sw0a0dfvrd" timestamp="1684237467"&gt;94&lt;/key&gt;&lt;/foreign-keys&gt;&lt;ref-type name="Journal Article"&gt;17&lt;/ref-type&gt;&lt;contributors&gt;&lt;authors&gt;&lt;author&gt;Ehrsson, H.&lt;/author&gt;&lt;author&gt;Wallin, I.&lt;/author&gt;&lt;author&gt;Yachnin, J.&lt;/author&gt;&lt;/authors&gt;&lt;/contributors&gt;&lt;titles&gt;&lt;title&gt;Pharmacokinetics of oxaliplatin in humans&lt;/title&gt;&lt;secondary-title&gt;Medical Oncology&lt;/secondary-title&gt;&lt;/titles&gt;&lt;periodical&gt;&lt;full-title&gt;Medical Oncology&lt;/full-title&gt;&lt;/periodical&gt;&lt;pages&gt;261-265&lt;/pages&gt;&lt;volume&gt;19&lt;/volume&gt;&lt;number&gt;4&lt;/number&gt;&lt;dates&gt;&lt;year&gt;2002&lt;/year&gt;&lt;pub-dates&gt;&lt;date&gt;2002/12/01&lt;/date&gt;&lt;/pub-dates&gt;&lt;/dates&gt;&lt;isbn&gt;1559-131X&lt;/isbn&gt;&lt;urls&gt;&lt;related-urls&gt;&lt;url&gt;https://doi.org/10.1385/MO:19:4:261&lt;/url&gt;&lt;/related-urls&gt;&lt;/urls&gt;&lt;electronic-resource-num&gt;10.1385/MO:19:4:261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 w:rsidRPr="000703F5">
              <w:rPr>
                <w:rFonts w:ascii="Arial" w:hAnsi="Arial" w:cs="Arial"/>
              </w:rPr>
              <w:fldChar w:fldCharType="end"/>
            </w:r>
          </w:p>
          <w:p w14:paraId="63A91E69" w14:textId="325D7048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3.6 µM </w:t>
            </w:r>
            <w:r w:rsidRPr="000703F5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ho&lt;/Author&gt;&lt;Year&gt;2006&lt;/Year&gt;&lt;RecNum&gt;70&lt;/RecNum&gt;&lt;DisplayText&gt;[7]&lt;/DisplayText&gt;&lt;record&gt;&lt;rec-number&gt;70&lt;/rec-number&gt;&lt;foreign-keys&gt;&lt;key app="EN" db-id="w20sp0avtrdtxzezxvyx5x2595sw0a0dfvrd" timestamp="1684090709"&gt;70&lt;/key&gt;&lt;/foreign-keys&gt;&lt;ref-type name="Journal Article"&gt;17&lt;/ref-type&gt;&lt;contributors&gt;&lt;authors&gt;&lt;author&gt;Kho, Yuhan&lt;/author&gt;&lt;author&gt;Jansman, Frank G. A.&lt;/author&gt;&lt;author&gt;Prins, Nicolaas H.&lt;/author&gt;&lt;author&gt;Neef, Cees&lt;/author&gt;&lt;author&gt;Brouwers, Jacobus R. B. J.&lt;/author&gt;&lt;/authors&gt;&lt;/contributors&gt;&lt;titles&gt;&lt;title&gt;Population Pharmacokinetics of Oxaliplatin (85 mg/m2) in Combination With 5-fluorouracil in Patients With Advanced Colorectal Cancer&lt;/title&gt;&lt;secondary-title&gt;Therapeutic Drug Monitoring&lt;/secondary-title&gt;&lt;/titles&gt;&lt;periodical&gt;&lt;full-title&gt;Therapeutic Drug Monitoring&lt;/full-title&gt;&lt;/periodical&gt;&lt;pages&gt;206-211&lt;/pages&gt;&lt;volume&gt;28&lt;/volume&gt;&lt;number&gt;2&lt;/number&gt;&lt;keywords&gt;&lt;keyword&gt;colorectal cancer&lt;/keyword&gt;&lt;keyword&gt;oxaliplatin&lt;/keyword&gt;&lt;keyword&gt;pharmacokinetics&lt;/keyword&gt;&lt;keyword&gt;plasma&lt;/keyword&gt;&lt;keyword&gt;urine&lt;/keyword&gt;&lt;/keywords&gt;&lt;dates&gt;&lt;year&gt;2006&lt;/year&gt;&lt;/dates&gt;&lt;isbn&gt;0163-4356&lt;/isbn&gt;&lt;accession-num&gt;00007691-200604000-00010&lt;/accession-num&gt;&lt;urls&gt;&lt;related-urls&gt;&lt;url&gt;https://journals.lww.com/drug-monitoring/Fulltext/2006/04000/Population_Pharmacokinetics_of_Oxaliplatin.10.aspx&lt;/url&gt;&lt;/related-urls&gt;&lt;/urls&gt;&lt;electronic-resource-num&gt;10.1097/01.ftd.0000191305.64775.04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7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07C6E" w14:textId="77777777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  <w:kern w:val="2"/>
                <w14:ligatures w14:val="standardContextual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C9609" w14:textId="74060286" w:rsidR="005F509F" w:rsidRPr="000703F5" w:rsidRDefault="00AF5977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F5977">
              <w:rPr>
                <w:rFonts w:ascii="Arial" w:hAnsi="Arial" w:cs="Arial"/>
              </w:rPr>
              <w:t>3.508</w:t>
            </w:r>
            <w:r>
              <w:rPr>
                <w:rFonts w:ascii="Arial" w:hAnsi="Arial" w:cs="Arial"/>
              </w:rPr>
              <w:t xml:space="preserve"> µ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28372" w14:textId="0C9E4334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289">
              <w:rPr>
                <w:rFonts w:ascii="Arial" w:hAnsi="Arial" w:cs="Arial"/>
                <w:color w:val="auto"/>
              </w:rPr>
              <w:t>0.79 µM</w:t>
            </w:r>
          </w:p>
        </w:tc>
      </w:tr>
      <w:tr w:rsidR="005F509F" w14:paraId="7872A85D" w14:textId="77777777" w:rsidTr="0054758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0D90E" w14:textId="001C68FA" w:rsidR="005F509F" w:rsidRPr="000703F5" w:rsidRDefault="005F509F" w:rsidP="0054758F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N-38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3B618" w14:textId="5A146F66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74 </w:t>
            </w:r>
            <w:proofErr w:type="spellStart"/>
            <w:r w:rsidRPr="000703F5">
              <w:rPr>
                <w:rFonts w:ascii="Arial" w:hAnsi="Arial" w:cs="Arial"/>
              </w:rPr>
              <w:t>nM</w:t>
            </w:r>
            <w:proofErr w:type="spellEnd"/>
            <w:r w:rsidRPr="000703F5">
              <w:rPr>
                <w:rFonts w:ascii="Arial" w:hAnsi="Arial" w:cs="Arial"/>
              </w:rPr>
              <w:t xml:space="preserve"> </w:t>
            </w:r>
            <w:r w:rsidRPr="000703F5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thenberg&lt;/Author&gt;&lt;Year&gt;1996&lt;/Year&gt;&lt;RecNum&gt;95&lt;/RecNum&gt;&lt;DisplayText&gt;[8]&lt;/DisplayText&gt;&lt;record&gt;&lt;rec-number&gt;95&lt;/rec-number&gt;&lt;foreign-keys&gt;&lt;key app="EN" db-id="w20sp0avtrdtxzezxvyx5x2595sw0a0dfvrd" timestamp="1684240365"&gt;95&lt;/key&gt;&lt;/foreign-keys&gt;&lt;ref-type name="Journal Article"&gt;17&lt;/ref-type&gt;&lt;contributors&gt;&lt;authors&gt;&lt;author&gt;M L Rothenberg&lt;/author&gt;&lt;author&gt;J R Eckardt&lt;/author&gt;&lt;author&gt;J G Kuhn&lt;/author&gt;&lt;author&gt;H A Burris 3rd&lt;/author&gt;&lt;author&gt;J Nelson&lt;/author&gt;&lt;author&gt;S G Hilsenbeck&lt;/author&gt;&lt;author&gt;G I Rodriguez&lt;/author&gt;&lt;author&gt;A M Thurman&lt;/author&gt;&lt;author&gt;L S Smith&lt;/author&gt;&lt;author&gt;S G Eckhardt&lt;/author&gt;&lt;author&gt;G R Weiss&lt;/author&gt;&lt;author&gt;G L Elfring&lt;/author&gt;&lt;author&gt;D A Rinaldi&lt;/author&gt;&lt;author&gt;L J Schaaf&lt;/author&gt;&lt;author&gt;D D Von Hoff&lt;/author&gt;&lt;/authors&gt;&lt;/contributors&gt;&lt;titles&gt;&lt;title&gt;Phase II trial of irinotecan in patients with progressive or rapidly recurrent colorectal cancer&lt;/title&gt;&lt;secondary-title&gt;Journal of Clinical Oncology&lt;/secondary-title&gt;&lt;/titles&gt;&lt;periodical&gt;&lt;full-title&gt;Journal of Clinical Oncology&lt;/full-title&gt;&lt;/periodical&gt;&lt;pages&gt;1128-1135&lt;/pages&gt;&lt;volume&gt;14&lt;/volume&gt;&lt;number&gt;4&lt;/number&gt;&lt;dates&gt;&lt;year&gt;1996&lt;/year&gt;&lt;/dates&gt;&lt;accession-num&gt;8648367&lt;/accession-num&gt;&lt;urls&gt;&lt;related-urls&gt;&lt;url&gt;https://ascopubs.org/doi/abs/10.1200/JCO.1996.14.4.1128&lt;/url&gt;&lt;/related-urls&gt;&lt;/urls&gt;&lt;electronic-resource-num&gt;10.1200/jco.1996.14.4.1128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8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D7F8C" w14:textId="77777777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  <w:kern w:val="2"/>
                <w14:ligatures w14:val="standardContextual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0CFA" w14:textId="66F9A1B6" w:rsidR="005F509F" w:rsidRPr="000703F5" w:rsidRDefault="00825491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7.09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5BAF8" w14:textId="04F6C5D6" w:rsidR="005F509F" w:rsidRPr="007E3289" w:rsidRDefault="005F509F" w:rsidP="0054758F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7E3289">
              <w:rPr>
                <w:rFonts w:ascii="Arial" w:hAnsi="Arial" w:cs="Arial"/>
                <w:color w:val="auto"/>
              </w:rPr>
              <w:t xml:space="preserve">9.42 </w:t>
            </w:r>
            <w:proofErr w:type="spellStart"/>
            <w:r w:rsidRPr="007E3289">
              <w:rPr>
                <w:rFonts w:ascii="Arial" w:hAnsi="Arial" w:cs="Arial"/>
                <w:color w:val="auto"/>
              </w:rPr>
              <w:t>nM</w:t>
            </w:r>
            <w:proofErr w:type="spellEnd"/>
          </w:p>
        </w:tc>
      </w:tr>
      <w:tr w:rsidR="005F509F" w14:paraId="7FADE0D3" w14:textId="77777777" w:rsidTr="0054758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A68BD" w14:textId="77777777" w:rsidR="005F509F" w:rsidRPr="000703F5" w:rsidRDefault="005F509F" w:rsidP="0054758F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Gemcitabin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0F7CC" w14:textId="77777777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17 µM </w:t>
            </w:r>
            <w:r w:rsidRPr="000703F5">
              <w:rPr>
                <w:rFonts w:ascii="Arial" w:hAnsi="Arial" w:cs="Arial"/>
              </w:rPr>
              <w:fldChar w:fldCharType="begin"/>
            </w:r>
            <w:r w:rsidRPr="000703F5">
              <w:rPr>
                <w:rFonts w:ascii="Arial" w:hAnsi="Arial" w:cs="Arial"/>
              </w:rPr>
              <w:instrText xml:space="preserve"> ADDIN EN.CITE &lt;EndNote&gt;&lt;Cite&gt;&lt;Author&gt;Alharbi&lt;/Author&gt;&lt;Year&gt;2019&lt;/Year&gt;&lt;RecNum&gt;104&lt;/RecNum&gt;&lt;DisplayText&gt;[9]&lt;/DisplayText&gt;&lt;record&gt;&lt;rec-number&gt;104&lt;/rec-number&gt;&lt;foreign-keys&gt;&lt;key app="EN" db-id="w20sp0avtrdtxzezxvyx5x2595sw0a0dfvrd" timestamp="1684314584"&gt;104&lt;/key&gt;&lt;/foreign-keys&gt;&lt;ref-type name="Journal Article"&gt;17&lt;/ref-type&gt;&lt;contributors&gt;&lt;authors&gt;&lt;author&gt;Alharbi, Abeer F.&lt;/author&gt;&lt;author&gt;Kratzke, Robert A.&lt;/author&gt;&lt;author&gt;D’Cunha, Jonathan&lt;/author&gt;&lt;author&gt;Maddaus, Michael Anthony&lt;/author&gt;&lt;author&gt;Sanghavi, Kinjal&lt;/author&gt;&lt;author&gt;Kirstein, Mark N.&lt;/author&gt;&lt;/authors&gt;&lt;/contributors&gt;&lt;titles&gt;&lt;title&gt;Gemcitabine and metabolite pharmacokinetics in advanced NSCLC patients after bronchial artery infusion and intravenous infusion&lt;/title&gt;&lt;secondary-title&gt;Cancer Chemotherapy and Pharmacology&lt;/secondary-title&gt;&lt;/titles&gt;&lt;periodical&gt;&lt;full-title&gt;Cancer Chemotherapy and Pharmacology&lt;/full-title&gt;&lt;/periodical&gt;&lt;pages&gt;387-391&lt;/pages&gt;&lt;volume&gt;83&lt;/volume&gt;&lt;number&gt;2&lt;/number&gt;&lt;dates&gt;&lt;year&gt;2019&lt;/year&gt;&lt;pub-dates&gt;&lt;date&gt;2019/02/01&lt;/date&gt;&lt;/pub-dates&gt;&lt;/dates&gt;&lt;isbn&gt;1432-0843&lt;/isbn&gt;&lt;urls&gt;&lt;related-urls&gt;&lt;url&gt;https://doi.org/10.1007/s00280-018-3757-7&lt;/url&gt;&lt;/related-urls&gt;&lt;/urls&gt;&lt;electronic-resource-num&gt;10.1007/s00280-018-3757-7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 w:rsidRPr="000703F5">
              <w:rPr>
                <w:rFonts w:ascii="Arial" w:hAnsi="Arial" w:cs="Arial"/>
                <w:noProof/>
              </w:rPr>
              <w:t>[9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13890" w14:textId="4FD9CE57" w:rsidR="005F509F" w:rsidRPr="0054758F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5C85">
              <w:rPr>
                <w:rFonts w:ascii="Arial" w:hAnsi="Arial" w:cs="Arial"/>
                <w:lang w:val="nl-NL"/>
              </w:rPr>
              <w:t xml:space="preserve">3.48µM </w:t>
            </w:r>
            <w:r w:rsidRPr="00DA5C85">
              <w:rPr>
                <w:rFonts w:ascii="Arial" w:hAnsi="Arial" w:cs="Arial"/>
                <w:lang w:val="nl-NL"/>
              </w:rPr>
              <w:fldChar w:fldCharType="begin">
                <w:fldData xml:space="preserve">PEVuZE5vdGU+PENpdGU+PEF1dGhvcj5HcmVlbjwvQXV0aG9yPjxZZWFyPjIwMjA8L1llYXI+PFJl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Arial" w:hAnsi="Arial" w:cs="Arial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lang w:val="nl-NL"/>
              </w:rPr>
              <w:fldChar w:fldCharType="begin">
                <w:fldData xml:space="preserve">PEVuZE5vdGU+PENpdGU+PEF1dGhvcj5HcmVlbjwvQXV0aG9yPjxZZWFyPjIwMjA8L1llYXI+PFJl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Arial" w:hAnsi="Arial" w:cs="Arial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lang w:val="nl-NL"/>
              </w:rPr>
            </w:r>
            <w:r>
              <w:rPr>
                <w:rFonts w:ascii="Arial" w:hAnsi="Arial" w:cs="Arial"/>
                <w:lang w:val="nl-NL"/>
              </w:rPr>
              <w:fldChar w:fldCharType="end"/>
            </w:r>
            <w:r w:rsidRPr="00DA5C85">
              <w:rPr>
                <w:rFonts w:ascii="Arial" w:hAnsi="Arial" w:cs="Arial"/>
                <w:lang w:val="nl-NL"/>
              </w:rPr>
            </w:r>
            <w:r w:rsidRPr="00DA5C85">
              <w:rPr>
                <w:rFonts w:ascii="Arial" w:hAnsi="Arial" w:cs="Arial"/>
                <w:lang w:val="nl-NL"/>
              </w:rPr>
              <w:fldChar w:fldCharType="separate"/>
            </w:r>
            <w:r>
              <w:rPr>
                <w:rFonts w:ascii="Arial" w:hAnsi="Arial" w:cs="Arial"/>
                <w:noProof/>
                <w:lang w:val="nl-NL"/>
              </w:rPr>
              <w:t>[10, 11]</w:t>
            </w:r>
            <w:r w:rsidRPr="00DA5C85">
              <w:rPr>
                <w:rFonts w:ascii="Arial" w:hAnsi="Arial" w:cs="Arial"/>
                <w:lang w:val="nl-N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2E13" w14:textId="2F6FF08B" w:rsidR="005F509F" w:rsidRPr="0054758F" w:rsidRDefault="008E661E" w:rsidP="0054758F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8E661E">
              <w:rPr>
                <w:rFonts w:ascii="Arial" w:hAnsi="Arial" w:cs="Arial"/>
                <w:lang w:val="de-DE"/>
              </w:rPr>
              <w:t>39.43</w:t>
            </w:r>
            <w:r>
              <w:rPr>
                <w:rFonts w:ascii="Arial" w:hAnsi="Arial" w:cs="Arial"/>
                <w:lang w:val="de-DE"/>
              </w:rPr>
              <w:t xml:space="preserve"> µ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06F6F" w14:textId="29008C7F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289">
              <w:rPr>
                <w:rFonts w:ascii="Arial" w:hAnsi="Arial" w:cs="Arial"/>
                <w:color w:val="auto"/>
              </w:rPr>
              <w:t>1.95 µM</w:t>
            </w:r>
          </w:p>
        </w:tc>
      </w:tr>
      <w:tr w:rsidR="005F509F" w14:paraId="7518F396" w14:textId="77777777" w:rsidTr="0054758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3EF8A" w14:textId="77777777" w:rsidR="005F509F" w:rsidRPr="000703F5" w:rsidRDefault="005F509F" w:rsidP="0054758F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0703F5">
              <w:rPr>
                <w:rFonts w:ascii="Arial" w:hAnsi="Arial" w:cs="Arial"/>
                <w:b/>
                <w:bCs/>
              </w:rPr>
              <w:t>Paclitaxe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97486" w14:textId="6B395600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03F5">
              <w:rPr>
                <w:rFonts w:ascii="Arial" w:hAnsi="Arial" w:cs="Arial"/>
              </w:rPr>
              <w:t xml:space="preserve">5 µM </w:t>
            </w:r>
            <w:r w:rsidRPr="000703F5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tage&lt;/Author&gt;&lt;Year&gt;2018&lt;/Year&gt;&lt;RecNum&gt;139&lt;/RecNum&gt;&lt;DisplayText&gt;[12]&lt;/DisplayText&gt;&lt;record&gt;&lt;rec-number&gt;139&lt;/rec-number&gt;&lt;foreign-keys&gt;&lt;key app="EN" db-id="w20sp0avtrdtxzezxvyx5x2595sw0a0dfvrd" timestamp="1686326014"&gt;139&lt;/key&gt;&lt;/foreign-keys&gt;&lt;ref-type name="Journal Article"&gt;17&lt;/ref-type&gt;&lt;contributors&gt;&lt;authors&gt;&lt;author&gt;Stage, Tore B.&lt;/author&gt;&lt;author&gt;Bergmann, Troels K.&lt;/author&gt;&lt;author&gt;Kroetz, Deanna L.&lt;/author&gt;&lt;/authors&gt;&lt;/contributors&gt;&lt;titles&gt;&lt;title&gt;Clinical Pharmacokinetics of Paclitaxel Monotherapy: An Updated Literature Review&lt;/title&gt;&lt;secondary-title&gt;Clinical Pharmacokinetics&lt;/secondary-title&gt;&lt;/titles&gt;&lt;periodical&gt;&lt;full-title&gt;Clinical Pharmacokinetics&lt;/full-title&gt;&lt;/periodical&gt;&lt;pages&gt;7-19&lt;/pages&gt;&lt;volume&gt;57&lt;/volume&gt;&lt;number&gt;1&lt;/number&gt;&lt;dates&gt;&lt;year&gt;2018&lt;/year&gt;&lt;pub-dates&gt;&lt;date&gt;2018/01/01&lt;/date&gt;&lt;/pub-dates&gt;&lt;/dates&gt;&lt;isbn&gt;1179-1926&lt;/isbn&gt;&lt;urls&gt;&lt;related-urls&gt;&lt;url&gt;https://doi.org/10.1007/s40262-017-0563-z&lt;/url&gt;&lt;/related-urls&gt;&lt;/urls&gt;&lt;electronic-resource-num&gt;10.1007/s40262-017-0563-z&lt;/electronic-resource-num&gt;&lt;/record&gt;&lt;/Cite&gt;&lt;/EndNote&gt;</w:instrText>
            </w:r>
            <w:r w:rsidRPr="000703F5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2]</w:t>
            </w:r>
            <w:r w:rsidRPr="000703F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47877" w14:textId="7C818B80" w:rsidR="00DB2E8B" w:rsidRDefault="00DB2E8B" w:rsidP="00956A1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4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  <w:r w:rsidR="002F5AFC">
              <w:rPr>
                <w:rFonts w:ascii="Arial" w:hAnsi="Arial" w:cs="Arial"/>
              </w:rPr>
              <w:t xml:space="preserve"> </w:t>
            </w:r>
            <w:r w:rsidR="00C904E8">
              <w:rPr>
                <w:rFonts w:ascii="Arial" w:hAnsi="Arial" w:cs="Arial"/>
              </w:rPr>
              <w:fldChar w:fldCharType="begin"/>
            </w:r>
            <w:r w:rsidR="00C904E8">
              <w:rPr>
                <w:rFonts w:ascii="Arial" w:hAnsi="Arial" w:cs="Arial"/>
              </w:rPr>
              <w:instrText xml:space="preserve"> ADDIN EN.CITE &lt;EndNote&gt;&lt;Cite&gt;&lt;Author&gt;Heimans&lt;/Author&gt;&lt;Year&gt;1994&lt;/Year&gt;&lt;RecNum&gt;446&lt;/RecNum&gt;&lt;DisplayText&gt;[13]&lt;/DisplayText&gt;&lt;record&gt;&lt;rec-number&gt;446&lt;/rec-number&gt;&lt;foreign-keys&gt;&lt;key app="EN" db-id="w20sp0avtrdtxzezxvyx5x2595sw0a0dfvrd" timestamp="1740944340"&gt;446&lt;/key&gt;&lt;/foreign-keys&gt;&lt;ref-type name="Journal Article"&gt;17&lt;/ref-type&gt;&lt;contributors&gt;&lt;authors&gt;&lt;author&gt;Heimans, J. J.&lt;/author&gt;&lt;author&gt;Vermorken, J. B.&lt;/author&gt;&lt;author&gt;Wolbers, J. G.&lt;/author&gt;&lt;author&gt;Eeltink, C. M.&lt;/author&gt;&lt;author&gt;Meijer, O. W.&lt;/author&gt;&lt;author&gt;Taphoorn, M. J.&lt;/author&gt;&lt;author&gt;Beijnen, J. H.&lt;/author&gt;&lt;/authors&gt;&lt;/contributors&gt;&lt;auth-address&gt;Department of Neurology, Free University Hospital, Amsterdam, The Netherlands.&lt;/auth-address&gt;&lt;titles&gt;&lt;title&gt;Paclitaxel (Taxol) concentrations in brain tumor tissue&lt;/title&gt;&lt;secondary-title&gt;Ann Oncol&lt;/secondary-title&gt;&lt;/titles&gt;&lt;periodical&gt;&lt;full-title&gt;Ann Oncol&lt;/full-title&gt;&lt;/periodical&gt;&lt;pages&gt;951-3&lt;/pages&gt;&lt;volume&gt;5&lt;/volume&gt;&lt;number&gt;10&lt;/number&gt;&lt;keywords&gt;&lt;keyword&gt;Adult&lt;/keyword&gt;&lt;keyword&gt;Blood-Brain Barrier&lt;/keyword&gt;&lt;keyword&gt;Brain/*metabolism&lt;/keyword&gt;&lt;keyword&gt;Brain Neoplasms/blood/cerebrospinal fluid/*metabolism&lt;/keyword&gt;&lt;keyword&gt;Glioma/blood/cerebrospinal fluid/*metabolism&lt;/keyword&gt;&lt;keyword&gt;Humans&lt;/keyword&gt;&lt;keyword&gt;Male&lt;/keyword&gt;&lt;keyword&gt;Paclitaxel/*pharmacokinetics&lt;/keyword&gt;&lt;keyword&gt;Pilot Projects&lt;/keyword&gt;&lt;keyword&gt;Tissue Distribution&lt;/keyword&gt;&lt;/keywords&gt;&lt;dates&gt;&lt;year&gt;1994&lt;/year&gt;&lt;pub-dates&gt;&lt;date&gt;Dec&lt;/date&gt;&lt;/pub-dates&gt;&lt;/dates&gt;&lt;isbn&gt;0923-7534 (Print)&amp;#xD;0923-7534&lt;/isbn&gt;&lt;accession-num&gt;7696168&lt;/accession-num&gt;&lt;urls&gt;&lt;/urls&gt;&lt;electronic-resource-num&gt;10.1093/oxfordjournals.annonc.a058736&lt;/electronic-resource-num&gt;&lt;remote-database-provider&gt;NLM&lt;/remote-database-provider&gt;&lt;language&gt;eng&lt;/language&gt;&lt;/record&gt;&lt;/Cite&gt;&lt;/EndNote&gt;</w:instrText>
            </w:r>
            <w:r w:rsidR="00C904E8">
              <w:rPr>
                <w:rFonts w:ascii="Arial" w:hAnsi="Arial" w:cs="Arial"/>
              </w:rPr>
              <w:fldChar w:fldCharType="separate"/>
            </w:r>
            <w:r w:rsidR="00C904E8">
              <w:rPr>
                <w:rFonts w:ascii="Arial" w:hAnsi="Arial" w:cs="Arial"/>
                <w:noProof/>
              </w:rPr>
              <w:t>[13]</w:t>
            </w:r>
            <w:r w:rsidR="00C904E8">
              <w:rPr>
                <w:rFonts w:ascii="Arial" w:hAnsi="Arial" w:cs="Arial"/>
              </w:rPr>
              <w:fldChar w:fldCharType="end"/>
            </w:r>
          </w:p>
          <w:p w14:paraId="3B480808" w14:textId="42D962FA" w:rsidR="005F509F" w:rsidRPr="0054758F" w:rsidRDefault="002F5AFC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F42637">
              <w:rPr>
                <w:rFonts w:ascii="Arial" w:hAnsi="Arial" w:cs="Arial"/>
              </w:rPr>
              <w:fldChar w:fldCharType="begin"/>
            </w:r>
            <w:r w:rsidR="00C904E8">
              <w:rPr>
                <w:rFonts w:ascii="Arial" w:hAnsi="Arial" w:cs="Arial"/>
              </w:rPr>
              <w:instrText xml:space="preserve"> ADDIN EN.CITE &lt;EndNote&gt;&lt;Cite&gt;&lt;Author&gt;Koshiba&lt;/Author&gt;&lt;Year&gt;2009&lt;/Year&gt;&lt;RecNum&gt;445&lt;/RecNum&gt;&lt;DisplayText&gt;[14]&lt;/DisplayText&gt;&lt;record&gt;&lt;rec-number&gt;445&lt;/rec-number&gt;&lt;foreign-keys&gt;&lt;key app="EN" db-id="w20sp0avtrdtxzezxvyx5x2595sw0a0dfvrd" timestamp="1740944261"&gt;445&lt;/key&gt;&lt;/foreign-keys&gt;&lt;ref-type name="Journal Article"&gt;17&lt;/ref-type&gt;&lt;contributors&gt;&lt;authors&gt;&lt;author&gt;Koshiba, Hisato&lt;/author&gt;&lt;author&gt;Hosokawa, Kenichi&lt;/author&gt;&lt;author&gt;Mori, Taisuke&lt;/author&gt;&lt;author&gt;Kubo, Akiko&lt;/author&gt;&lt;author&gt;Watanabe, A. i&lt;/author&gt;&lt;author&gt;Honjo, Hideo&lt;/author&gt;&lt;/authors&gt;&lt;/contributors&gt;&lt;titles&gt;&lt;title&gt;Intravenous Paclitaxel Is Specifically Retained in Human Gynecologic Carcinoma Tissues In Vivo&lt;/title&gt;&lt;secondary-title&gt;International Journal of Gynecological Cancer&lt;/secondary-title&gt;&lt;/titles&gt;&lt;periodical&gt;&lt;full-title&gt;International Journal of Gynecological Cancer&lt;/full-title&gt;&lt;/periodical&gt;&lt;pages&gt;484-488&lt;/pages&gt;&lt;volume&gt;19&lt;/volume&gt;&lt;number&gt;4&lt;/number&gt;&lt;keywords&gt;&lt;keyword&gt;Paclitaxel&lt;/keyword&gt;&lt;keyword&gt;Carboplatin&lt;/keyword&gt;&lt;keyword&gt;Retention&lt;/keyword&gt;&lt;keyword&gt;Gynecologic carcinoma&lt;/keyword&gt;&lt;/keywords&gt;&lt;dates&gt;&lt;year&gt;2009&lt;/year&gt;&lt;pub-dates&gt;&lt;date&gt;2009/04/01/&lt;/date&gt;&lt;/pub-dates&gt;&lt;/dates&gt;&lt;isbn&gt;1048-891X&lt;/isbn&gt;&lt;urls&gt;&lt;related-urls&gt;&lt;url&gt;https://www.sciencedirect.com/science/article/pii/S1048891X24039434&lt;/url&gt;&lt;/related-urls&gt;&lt;/urls&gt;&lt;electronic-resource-num&gt;https://doi.org/10.1111/IGC.0b013e3181a130db&lt;/electronic-resource-num&gt;&lt;/record&gt;&lt;/Cite&gt;&lt;/EndNote&gt;</w:instrText>
            </w:r>
            <w:r w:rsidR="00F42637">
              <w:rPr>
                <w:rFonts w:ascii="Arial" w:hAnsi="Arial" w:cs="Arial"/>
              </w:rPr>
              <w:fldChar w:fldCharType="separate"/>
            </w:r>
            <w:r w:rsidR="00C904E8">
              <w:rPr>
                <w:rFonts w:ascii="Arial" w:hAnsi="Arial" w:cs="Arial"/>
                <w:noProof/>
              </w:rPr>
              <w:t>[14]</w:t>
            </w:r>
            <w:r w:rsidR="00F42637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B96A" w14:textId="358FEE3D" w:rsidR="005F509F" w:rsidRPr="000703F5" w:rsidRDefault="00487192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</w:t>
            </w:r>
            <w:r w:rsidR="0064090A">
              <w:rPr>
                <w:rFonts w:ascii="Arial" w:hAnsi="Arial" w:cs="Arial"/>
              </w:rPr>
              <w:t xml:space="preserve">.3 </w:t>
            </w:r>
            <w:proofErr w:type="spellStart"/>
            <w:r w:rsidR="0064090A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05F9C" w14:textId="151A9C43" w:rsidR="005F509F" w:rsidRPr="000703F5" w:rsidRDefault="005F509F" w:rsidP="0054758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E3289">
              <w:rPr>
                <w:rFonts w:ascii="Arial" w:hAnsi="Arial" w:cs="Arial"/>
                <w:color w:val="auto"/>
              </w:rPr>
              <w:t xml:space="preserve">48.87 </w:t>
            </w:r>
            <w:proofErr w:type="spellStart"/>
            <w:r w:rsidRPr="007E3289">
              <w:rPr>
                <w:rFonts w:ascii="Arial" w:hAnsi="Arial" w:cs="Arial"/>
                <w:color w:val="auto"/>
              </w:rPr>
              <w:t>nM</w:t>
            </w:r>
            <w:proofErr w:type="spellEnd"/>
          </w:p>
        </w:tc>
      </w:tr>
    </w:tbl>
    <w:p w14:paraId="7CD81A6A" w14:textId="350A4DF5" w:rsidR="00A66E7C" w:rsidRDefault="00A66E7C" w:rsidP="002419F0">
      <w:pPr>
        <w:pStyle w:val="MDPI41tablecaption"/>
        <w:spacing w:after="0" w:line="480" w:lineRule="auto"/>
        <w:ind w:left="0"/>
        <w:rPr>
          <w:rFonts w:ascii="Arial" w:hAnsi="Arial" w:cs="Arial"/>
          <w:b/>
          <w:bCs/>
        </w:rPr>
      </w:pPr>
    </w:p>
    <w:p w14:paraId="42321C38" w14:textId="77777777" w:rsidR="00D71FB4" w:rsidRDefault="00D71FB4">
      <w:pPr>
        <w:spacing w:after="160" w:line="259" w:lineRule="auto"/>
        <w:jc w:val="left"/>
        <w:rPr>
          <w:rFonts w:ascii="Arial" w:eastAsia="Times New Roman" w:hAnsi="Arial" w:cs="Arial"/>
          <w:b/>
          <w:bCs/>
          <w:sz w:val="18"/>
          <w:szCs w:val="22"/>
          <w:lang w:eastAsia="de-DE" w:bidi="en-US"/>
        </w:rPr>
      </w:pPr>
      <w:bookmarkStart w:id="0" w:name="OLE_LINK3"/>
      <w:r>
        <w:rPr>
          <w:rFonts w:ascii="Arial" w:hAnsi="Arial" w:cs="Arial"/>
          <w:b/>
          <w:bCs/>
        </w:rPr>
        <w:br w:type="page"/>
      </w:r>
    </w:p>
    <w:p w14:paraId="06225402" w14:textId="1145EA17" w:rsidR="00A66E7C" w:rsidRPr="0054758F" w:rsidRDefault="00A66E7C" w:rsidP="002419F0">
      <w:pPr>
        <w:pStyle w:val="MDPI41tablecaption"/>
        <w:spacing w:after="0"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831FF9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: </w:t>
      </w:r>
      <w:r w:rsidRPr="0054758F">
        <w:rPr>
          <w:rFonts w:ascii="Arial" w:hAnsi="Arial" w:cs="Arial"/>
        </w:rPr>
        <w:t xml:space="preserve">Results of Bootstrapping for </w:t>
      </w:r>
      <w:r w:rsidR="001B7F70" w:rsidRPr="0054758F">
        <w:rPr>
          <w:rFonts w:ascii="Arial" w:hAnsi="Arial" w:cs="Arial"/>
        </w:rPr>
        <w:t>Direct Clustering, the Summation Score and the Score by Beutel et al.</w:t>
      </w:r>
    </w:p>
    <w:tbl>
      <w:tblPr>
        <w:tblStyle w:val="Tabellenraster"/>
        <w:tblW w:w="9178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1795"/>
        <w:gridCol w:w="1639"/>
        <w:gridCol w:w="2640"/>
      </w:tblGrid>
      <w:tr w:rsidR="008D7556" w14:paraId="05BE4CCE" w14:textId="77777777" w:rsidTr="0054758F">
        <w:tc>
          <w:tcPr>
            <w:tcW w:w="3104" w:type="dxa"/>
          </w:tcPr>
          <w:p w14:paraId="31A72FEB" w14:textId="77777777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95" w:type="dxa"/>
          </w:tcPr>
          <w:p w14:paraId="00B86739" w14:textId="63A34945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Accuracy</w:t>
            </w:r>
          </w:p>
        </w:tc>
        <w:tc>
          <w:tcPr>
            <w:tcW w:w="1639" w:type="dxa"/>
          </w:tcPr>
          <w:p w14:paraId="295990C7" w14:textId="0AE3A1E2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Standard Error</w:t>
            </w:r>
          </w:p>
        </w:tc>
        <w:tc>
          <w:tcPr>
            <w:tcW w:w="2640" w:type="dxa"/>
          </w:tcPr>
          <w:p w14:paraId="6A17BCE2" w14:textId="0AD0B81A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95% Confidence Interval</w:t>
            </w:r>
          </w:p>
        </w:tc>
      </w:tr>
      <w:tr w:rsidR="008D7556" w14:paraId="00ED6654" w14:textId="77777777" w:rsidTr="0054758F">
        <w:tc>
          <w:tcPr>
            <w:tcW w:w="3104" w:type="dxa"/>
          </w:tcPr>
          <w:p w14:paraId="7095398C" w14:textId="5AA999E6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Direct Clustering</w:t>
            </w:r>
            <w:r w:rsidR="00E33E91">
              <w:rPr>
                <w:rFonts w:ascii="Arial" w:hAnsi="Arial" w:cs="Arial"/>
                <w:b/>
                <w:bCs/>
              </w:rPr>
              <w:t xml:space="preserve"> on Multi-Drug Testing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3CE245D" w14:textId="636C67F8" w:rsidR="008D7556" w:rsidRDefault="008D7556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2398C">
              <w:rPr>
                <w:rFonts w:ascii="Arial" w:hAnsi="Arial" w:cs="Arial"/>
              </w:rPr>
              <w:t>846</w:t>
            </w:r>
          </w:p>
        </w:tc>
        <w:tc>
          <w:tcPr>
            <w:tcW w:w="1639" w:type="dxa"/>
          </w:tcPr>
          <w:p w14:paraId="482AA55A" w14:textId="3F15B391" w:rsidR="008D7556" w:rsidRDefault="0082398C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2640" w:type="dxa"/>
          </w:tcPr>
          <w:p w14:paraId="5BC5C91B" w14:textId="1DDC964B" w:rsidR="008D7556" w:rsidRDefault="008D7556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8 – 0.923</w:t>
            </w:r>
          </w:p>
        </w:tc>
      </w:tr>
      <w:tr w:rsidR="008D7556" w14:paraId="7EA187E4" w14:textId="77777777" w:rsidTr="0054758F">
        <w:tc>
          <w:tcPr>
            <w:tcW w:w="3104" w:type="dxa"/>
          </w:tcPr>
          <w:p w14:paraId="2E7B5A9E" w14:textId="77777777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Summation Score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DDFBFC9" w14:textId="0FEEDA44" w:rsidR="008D7556" w:rsidRDefault="008D7556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EB48B2">
              <w:rPr>
                <w:rFonts w:ascii="Arial" w:hAnsi="Arial" w:cs="Arial"/>
              </w:rPr>
              <w:t>69</w:t>
            </w:r>
          </w:p>
        </w:tc>
        <w:tc>
          <w:tcPr>
            <w:tcW w:w="1639" w:type="dxa"/>
          </w:tcPr>
          <w:p w14:paraId="7C8CBB14" w14:textId="3B4AB307" w:rsidR="008D7556" w:rsidRDefault="00EB48B2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4</w:t>
            </w:r>
          </w:p>
        </w:tc>
        <w:tc>
          <w:tcPr>
            <w:tcW w:w="2640" w:type="dxa"/>
          </w:tcPr>
          <w:p w14:paraId="2FE8FB22" w14:textId="4E731FAD" w:rsidR="008D7556" w:rsidRDefault="008D7556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091358">
              <w:rPr>
                <w:rFonts w:ascii="Arial" w:hAnsi="Arial" w:cs="Arial"/>
              </w:rPr>
              <w:t>385 – 0.846</w:t>
            </w:r>
          </w:p>
        </w:tc>
      </w:tr>
      <w:tr w:rsidR="008D7556" w14:paraId="441158AE" w14:textId="77777777" w:rsidTr="0054758F">
        <w:tc>
          <w:tcPr>
            <w:tcW w:w="3104" w:type="dxa"/>
            <w:tcBorders>
              <w:bottom w:val="single" w:sz="4" w:space="0" w:color="auto"/>
            </w:tcBorders>
          </w:tcPr>
          <w:p w14:paraId="15E73C8D" w14:textId="77777777" w:rsidR="008D7556" w:rsidRPr="0054758F" w:rsidRDefault="008D7556" w:rsidP="00AA61C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Beutel et al.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B97EAE5" w14:textId="701FD2A0" w:rsidR="008D7556" w:rsidRDefault="008D7556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503668">
              <w:rPr>
                <w:rFonts w:ascii="Arial" w:hAnsi="Arial" w:cs="Arial"/>
              </w:rPr>
              <w:t>69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C5473EC" w14:textId="78A9DC61" w:rsidR="008D7556" w:rsidRDefault="00503668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  <w:r w:rsidR="004E2D52">
              <w:rPr>
                <w:rFonts w:ascii="Arial" w:hAnsi="Arial" w:cs="Arial"/>
              </w:rPr>
              <w:t>8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59894602" w14:textId="126AF0B0" w:rsidR="008D7556" w:rsidRDefault="008D7556" w:rsidP="00AA61C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94AAB">
              <w:rPr>
                <w:rFonts w:ascii="Arial" w:hAnsi="Arial" w:cs="Arial"/>
              </w:rPr>
              <w:t>462 – 0.923</w:t>
            </w:r>
          </w:p>
        </w:tc>
      </w:tr>
      <w:bookmarkEnd w:id="0"/>
    </w:tbl>
    <w:p w14:paraId="71367ADB" w14:textId="77777777" w:rsidR="0044729A" w:rsidRDefault="0044729A" w:rsidP="002419F0">
      <w:pPr>
        <w:pStyle w:val="MDPI41tablecaption"/>
        <w:spacing w:after="0" w:line="480" w:lineRule="auto"/>
        <w:ind w:left="0"/>
        <w:rPr>
          <w:rFonts w:ascii="Arial" w:hAnsi="Arial" w:cs="Arial"/>
          <w:b/>
          <w:bCs/>
        </w:rPr>
      </w:pPr>
    </w:p>
    <w:p w14:paraId="477D0889" w14:textId="4FE245C7" w:rsidR="00A76DE0" w:rsidRPr="0054758F" w:rsidRDefault="00764F88" w:rsidP="0054758F">
      <w:pPr>
        <w:pStyle w:val="MDPI41tablecaption"/>
        <w:spacing w:line="480" w:lineRule="auto"/>
        <w:ind w:left="0"/>
        <w:rPr>
          <w:rFonts w:ascii="Arial" w:hAnsi="Arial" w:cs="Arial"/>
        </w:rPr>
      </w:pPr>
      <w:r w:rsidRPr="004F0AF1">
        <w:rPr>
          <w:rFonts w:ascii="Arial" w:hAnsi="Arial" w:cs="Arial"/>
          <w:b/>
          <w:bCs/>
        </w:rPr>
        <w:t xml:space="preserve">Supplementary Table </w:t>
      </w:r>
      <w:r w:rsidR="00831FF9">
        <w:rPr>
          <w:rFonts w:ascii="Arial" w:hAnsi="Arial" w:cs="Arial"/>
          <w:b/>
          <w:bCs/>
        </w:rPr>
        <w:t>7</w:t>
      </w:r>
      <w:r w:rsidRPr="004F0AF1">
        <w:rPr>
          <w:rFonts w:ascii="Arial" w:hAnsi="Arial" w:cs="Arial"/>
          <w:b/>
          <w:bCs/>
        </w:rPr>
        <w:t>:</w:t>
      </w:r>
      <w:r w:rsidRPr="004F0A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viously performed</w:t>
      </w:r>
      <w:r w:rsidR="006348A3">
        <w:rPr>
          <w:rFonts w:ascii="Arial" w:hAnsi="Arial" w:cs="Arial"/>
        </w:rPr>
        <w:t xml:space="preserve"> PDO studies and correlation rat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2108"/>
        <w:gridCol w:w="1780"/>
        <w:gridCol w:w="1944"/>
        <w:gridCol w:w="1944"/>
      </w:tblGrid>
      <w:tr w:rsidR="00B55FBF" w:rsidRPr="00562753" w14:paraId="29451F1D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8F345" w14:textId="77777777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Publication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94136" w14:textId="0EC55553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assification of response in-vitro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8A5B6" w14:textId="45507BED" w:rsidR="00B55FBF" w:rsidRPr="00B55FB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assification of response in-vivo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6F5C" w14:textId="389642AC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Number of correlated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805D9" w14:textId="76F0DC9D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>Successful correlation</w:t>
            </w:r>
          </w:p>
        </w:tc>
      </w:tr>
      <w:tr w:rsidR="00B55FBF" w:rsidRPr="00562753" w14:paraId="740BA4EA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67BC" w14:textId="02364742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54758F">
              <w:rPr>
                <w:rFonts w:ascii="Arial" w:hAnsi="Arial" w:cs="Arial"/>
                <w:b/>
                <w:bCs/>
              </w:rPr>
              <w:t xml:space="preserve">Beutel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CZXV0ZWw8L0F1dGhvcj48WWVhcj4yMDIxPC9ZZWFyPjxS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CZXV0ZWw8L0F1dGhvcj48WWVhcj4yMDIxPC9ZZWFyPjxS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15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38D16" w14:textId="47124F8C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Statistical classification (Jenks Natural Breaks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E6554" w14:textId="10662710" w:rsidR="00B55FBF" w:rsidRPr="00B55FBF" w:rsidRDefault="001D0C2D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IST 1.1 at </w:t>
            </w:r>
            <w:r w:rsidR="009A35D3">
              <w:rPr>
                <w:rFonts w:ascii="Arial" w:hAnsi="Arial" w:cs="Arial"/>
              </w:rPr>
              <w:t>the first scan after start of therapy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84D26" w14:textId="702775C8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16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48192" w14:textId="717E8C20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91.1% for first-line therapies, 80% for second-line therapies</w:t>
            </w:r>
          </w:p>
        </w:tc>
      </w:tr>
      <w:tr w:rsidR="00B55FBF" w:rsidRPr="00562753" w14:paraId="4F56AFEB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8DE7" w14:textId="5188861E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4758F">
              <w:rPr>
                <w:rFonts w:ascii="Arial" w:hAnsi="Arial" w:cs="Arial"/>
                <w:b/>
                <w:bCs/>
              </w:rPr>
              <w:t>Driehuis</w:t>
            </w:r>
            <w:proofErr w:type="spellEnd"/>
            <w:r w:rsidRPr="0054758F">
              <w:rPr>
                <w:rFonts w:ascii="Arial" w:hAnsi="Arial" w:cs="Arial"/>
                <w:b/>
                <w:bCs/>
              </w:rPr>
              <w:t xml:space="preserve">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EcmllaHVpczwvQXV0aG9yPjxZZWFyPjIwMTk8L1llYXI+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EcmllaHVpczwvQXV0aG9yPjxZZWFyPjIwMTk8L1llYXI+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16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AE283" w14:textId="0265AD33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Statistical classificatio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31C69" w14:textId="0D360DD8" w:rsidR="00B55FBF" w:rsidRPr="00B55FBF" w:rsidRDefault="00833A77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’s assessment of clinical respons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07E5A" w14:textId="54A60F3B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4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C1678" w14:textId="6BC51504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Correlation in all cases</w:t>
            </w:r>
          </w:p>
        </w:tc>
      </w:tr>
      <w:tr w:rsidR="00B55FBF" w:rsidRPr="00D664F4" w14:paraId="7737D2A7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47F9" w14:textId="6FD6868A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4758F">
              <w:rPr>
                <w:rFonts w:ascii="Arial" w:hAnsi="Arial" w:cs="Arial"/>
                <w:b/>
                <w:bCs/>
              </w:rPr>
              <w:t>Tiriac</w:t>
            </w:r>
            <w:proofErr w:type="spellEnd"/>
            <w:r w:rsidRPr="0054758F">
              <w:rPr>
                <w:rFonts w:ascii="Arial" w:hAnsi="Arial" w:cs="Arial"/>
                <w:b/>
                <w:bCs/>
              </w:rPr>
              <w:t xml:space="preserve">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UaXJpYWM8L0F1dGhvcj48WWVhcj4yMDE4PC9ZZWFyPjxS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UaXJpYWM8L0F1dGhvcj48WWVhcj4yMDE4PC9ZZWFyPjxS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17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7F9F1" w14:textId="0BE63D03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Statistical (upper/lower/middle third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C8C51" w14:textId="5B5976DC" w:rsidR="00B55FBF" w:rsidRPr="00B55FBF" w:rsidRDefault="00691F6C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gression-Free Survival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C6E43" w14:textId="2618C725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9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EE6C5" w14:textId="6D482DC6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Correlation in all cases</w:t>
            </w:r>
          </w:p>
        </w:tc>
      </w:tr>
      <w:tr w:rsidR="00B55FBF" w:rsidRPr="00D664F4" w14:paraId="485E73EF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29E58" w14:textId="2A3C0E14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 xml:space="preserve">Grossman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Hcm9zc21hbjwvQXV0aG9yPjxZZWFyPjIwMjI8L1llYXI+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Hcm9zc21hbjwvQXV0aG9yPjxZZWFyPjIwMjI8L1llYXI+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18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49BF" w14:textId="5C41DE5F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Statistical (JNB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605C" w14:textId="10F9AD70" w:rsidR="00B55FBF" w:rsidRPr="00B55FBF" w:rsidRDefault="00F45632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7D3491">
              <w:rPr>
                <w:rFonts w:ascii="Arial" w:hAnsi="Arial" w:cs="Arial"/>
              </w:rPr>
              <w:t>ECIST 1.1</w:t>
            </w:r>
            <w:r w:rsidR="0021294F">
              <w:rPr>
                <w:rFonts w:ascii="Arial" w:hAnsi="Arial" w:cs="Arial"/>
              </w:rPr>
              <w:t xml:space="preserve"> at the first scan after start of therapy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EB93" w14:textId="5A368BAD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12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1FF3" w14:textId="3B3CDE30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Correlation in all cases</w:t>
            </w:r>
          </w:p>
        </w:tc>
      </w:tr>
      <w:tr w:rsidR="00B55FBF" w:rsidRPr="00D664F4" w14:paraId="7D462D9A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1767F" w14:textId="1BAF13A4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4758F">
              <w:rPr>
                <w:rFonts w:ascii="Arial" w:hAnsi="Arial" w:cs="Arial"/>
                <w:b/>
                <w:bCs/>
              </w:rPr>
              <w:t>Boilève</w:t>
            </w:r>
            <w:proofErr w:type="spellEnd"/>
            <w:r w:rsidRPr="0054758F">
              <w:rPr>
                <w:rFonts w:ascii="Arial" w:hAnsi="Arial" w:cs="Arial"/>
                <w:b/>
                <w:bCs/>
              </w:rPr>
              <w:t xml:space="preserve">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Cb2lsw6h2ZTwvQXV0aG9yPjxZZWFyPjIwMjQ8L1llYXI+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Pr="0054758F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Cb2lsw6h2ZTwvQXV0aG9yPjxZZWFyPjIwMjQ8L1llYXI+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</w:fldData>
              </w:fldChar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  <w:r w:rsidRPr="0054758F">
              <w:rPr>
                <w:rFonts w:ascii="Arial" w:hAnsi="Arial" w:cs="Arial"/>
                <w:b/>
                <w:bCs/>
              </w:rPr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19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AEF8" w14:textId="07007ACD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e including the AUC and AOC, the top 25% of the score was defined as sensitivity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85688" w14:textId="2B653F98" w:rsidR="00B55FBF" w:rsidRPr="00B55FBF" w:rsidRDefault="006860B2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IST 1.1, </w:t>
            </w:r>
            <w:r w:rsidR="00712F41">
              <w:rPr>
                <w:rFonts w:ascii="Arial" w:hAnsi="Arial" w:cs="Arial"/>
              </w:rPr>
              <w:t>Progression-Free Survival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428D9" w14:textId="3AD25FF7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34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FF4FB" w14:textId="7DB582C0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91.2%</w:t>
            </w:r>
          </w:p>
        </w:tc>
      </w:tr>
      <w:tr w:rsidR="00B55FBF" w:rsidRPr="00D664F4" w14:paraId="7CC4D0B8" w14:textId="77777777" w:rsidTr="0054758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A693E" w14:textId="6B879D85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58F">
              <w:rPr>
                <w:rFonts w:ascii="Arial" w:hAnsi="Arial" w:cs="Arial"/>
                <w:b/>
                <w:bCs/>
              </w:rPr>
              <w:t xml:space="preserve">Demyan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/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&lt;EndNote&gt;&lt;Cite&gt;&lt;Author&gt;Demyan&lt;/Author&gt;&lt;Year&gt;2022&lt;/Year&gt;&lt;RecNum&gt;102&lt;/RecNum&gt;&lt;DisplayText&gt;[20]&lt;/DisplayText&gt;&lt;record&gt;&lt;rec-number&gt;102&lt;/rec-number&gt;&lt;foreign-keys&gt;&lt;key app="EN" db-id="w20sp0avtrdtxzezxvyx5x2595sw0a0dfvrd" timestamp="1684310525"&gt;102&lt;/key&gt;&lt;/foreign-keys&gt;&lt;ref-type name="Journal Article"&gt;17&lt;/ref-type&gt;&lt;contributors&gt;&lt;authors&gt;&lt;author&gt;Demyan, Lyudmyla&lt;/author&gt;&lt;author&gt;Habowski, Amber N.&lt;/author&gt;&lt;author&gt;Plenker, Dennis&lt;/author&gt;&lt;author&gt;King, Daniel A.&lt;/author&gt;&lt;author&gt;Standring, Oliver J.&lt;/author&gt;&lt;author&gt;Tsang, Caitlin&lt;/author&gt;&lt;author&gt;St. Surin, Luce&lt;/author&gt;&lt;author&gt;Rishi, Arvind&lt;/author&gt;&lt;author&gt;Crawford, James M.&lt;/author&gt;&lt;author&gt;Boyd, Jeff&lt;/author&gt;&lt;author&gt;Pasha, Shamsher A.&lt;/author&gt;&lt;author&gt;Patel, Hardik&lt;/author&gt;&lt;author&gt;Galluzzo, Zachary&lt;/author&gt;&lt;author&gt;Metz, Christine&lt;/author&gt;&lt;author&gt;Gregersen, Peter K.&lt;/author&gt;&lt;author&gt;Fox, Sharon&lt;/author&gt;&lt;author&gt;Valente, Cristina&lt;/author&gt;&lt;author&gt;Abadali, Sonya&lt;/author&gt;&lt;author&gt;Matadial-Ragoo, Steffi&lt;/author&gt;&lt;author&gt;DePeralta, Danielle K.&lt;/author&gt;&lt;author&gt;Deutsch, Gary B.&lt;/author&gt;&lt;author&gt;Herman, Joseph M.&lt;/author&gt;&lt;author&gt;Talamini, Mark A.&lt;/author&gt;&lt;author&gt;Tuveson, David A.&lt;/author&gt;&lt;author&gt;Weiss, Matthew J.&lt;/author&gt;&lt;/authors&gt;&lt;/contributors&gt;&lt;titles&gt;&lt;title&gt;Pancreatic Cancer Patient-derived Organoids Can Predict Response to Neoadjuvant Chemotherapy&lt;/title&gt;&lt;secondary-title&gt;Annals of Surgery&lt;/secondary-title&gt;&lt;/titles&gt;&lt;periodical&gt;&lt;full-title&gt;Annals of Surgery&lt;/full-title&gt;&lt;/periodical&gt;&lt;pages&gt;450-462&lt;/pages&gt;&lt;volume&gt;276&lt;/volume&gt;&lt;number&gt;3&lt;/number&gt;&lt;keywords&gt;&lt;keyword&gt;pancreatic cancer&lt;/keyword&gt;&lt;keyword&gt;PDAC&lt;/keyword&gt;&lt;keyword&gt;patient-derived organoids&lt;/keyword&gt;&lt;keyword&gt;precision medicine&lt;/keyword&gt;&lt;/keywords&gt;&lt;dates&gt;&lt;year&gt;2022&lt;/year&gt;&lt;/dates&gt;&lt;isbn&gt;0003-4932&lt;/isbn&gt;&lt;accession-num&gt;00000658-202209000-00005&lt;/accession-num&gt;&lt;urls&gt;&lt;related-urls&gt;&lt;url&gt;https://journals.lww.com/annalsofsurgery/Fulltext/2022/09000/Pancreatic_Cancer_Patient_derived_Organoids_Can.5.aspx&lt;/url&gt;&lt;/related-urls&gt;&lt;/urls&gt;&lt;electronic-resource-num&gt;10.1097/sla.0000000000005558&lt;/electronic-resource-num&gt;&lt;/record&gt;&lt;/Cite&gt;&lt;/EndNote&gt;</w:instrText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20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3117" w14:textId="04582C23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 xml:space="preserve">Statistical based on </w:t>
            </w:r>
            <w:proofErr w:type="spellStart"/>
            <w:r w:rsidRPr="0054758F">
              <w:rPr>
                <w:rFonts w:ascii="Arial" w:hAnsi="Arial" w:cs="Arial"/>
              </w:rPr>
              <w:t>Tiriac</w:t>
            </w:r>
            <w:proofErr w:type="spellEnd"/>
            <w:r w:rsidRPr="0054758F">
              <w:rPr>
                <w:rFonts w:ascii="Arial" w:hAnsi="Arial" w:cs="Arial"/>
              </w:rPr>
              <w:t xml:space="preserve"> et al.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52873" w14:textId="2B0DB6F9" w:rsidR="00B55FBF" w:rsidRPr="00B55FBF" w:rsidRDefault="00B55FBF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gression-Free Survival, CA19-9 </w:t>
            </w:r>
            <w:r w:rsidR="00351304">
              <w:rPr>
                <w:rFonts w:ascii="Arial" w:hAnsi="Arial" w:cs="Arial"/>
              </w:rPr>
              <w:t>and tumor-size decreas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F05C" w14:textId="1A9D3349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1</w:t>
            </w:r>
            <w:r>
              <w:rPr>
                <w:rFonts w:ascii="Arial" w:hAnsi="Arial" w:cs="Arial"/>
              </w:rPr>
              <w:t>5</w:t>
            </w:r>
            <w:r w:rsidRPr="0054758F">
              <w:rPr>
                <w:rFonts w:ascii="Arial" w:hAnsi="Arial" w:cs="Arial"/>
              </w:rPr>
              <w:t xml:space="preserve">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0CB52" w14:textId="0824FCA9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% for treatment-naïve PDOs, </w:t>
            </w:r>
            <w:r w:rsidRPr="0054758F">
              <w:rPr>
                <w:rFonts w:ascii="Arial" w:hAnsi="Arial" w:cs="Arial"/>
              </w:rPr>
              <w:t>71% for pre-treated PDOs</w:t>
            </w:r>
          </w:p>
        </w:tc>
      </w:tr>
      <w:tr w:rsidR="00B55FBF" w:rsidRPr="00D664F4" w14:paraId="3C89A0BF" w14:textId="77777777" w:rsidTr="0054758F">
        <w:tc>
          <w:tcPr>
            <w:tcW w:w="12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78A2AF" w14:textId="67E4B34A" w:rsidR="00B55FBF" w:rsidRPr="0054758F" w:rsidRDefault="00B55FBF" w:rsidP="0054758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4758F">
              <w:rPr>
                <w:rFonts w:ascii="Arial" w:hAnsi="Arial" w:cs="Arial"/>
                <w:b/>
                <w:bCs/>
              </w:rPr>
              <w:t>Farshadi</w:t>
            </w:r>
            <w:proofErr w:type="spellEnd"/>
            <w:r w:rsidRPr="0054758F">
              <w:rPr>
                <w:rFonts w:ascii="Arial" w:hAnsi="Arial" w:cs="Arial"/>
                <w:b/>
                <w:bCs/>
              </w:rPr>
              <w:t xml:space="preserve"> et al. </w:t>
            </w:r>
            <w:r w:rsidRPr="0054758F">
              <w:rPr>
                <w:rFonts w:ascii="Arial" w:hAnsi="Arial" w:cs="Arial"/>
                <w:b/>
                <w:bCs/>
              </w:rPr>
              <w:fldChar w:fldCharType="begin"/>
            </w:r>
            <w:r w:rsidRPr="0054758F">
              <w:rPr>
                <w:rFonts w:ascii="Arial" w:hAnsi="Arial" w:cs="Arial"/>
                <w:b/>
                <w:bCs/>
              </w:rPr>
              <w:instrText xml:space="preserve"> ADDIN EN.CITE &lt;EndNote&gt;&lt;Cite&gt;&lt;Author&gt;Farshadi&lt;/Author&gt;&lt;Year&gt;2021&lt;/Year&gt;&lt;RecNum&gt;121&lt;/RecNum&gt;&lt;DisplayText&gt;[21]&lt;/DisplayText&gt;&lt;record&gt;&lt;rec-number&gt;121&lt;/rec-number&gt;&lt;foreign-keys&gt;&lt;key app="EN" db-id="w20sp0avtrdtxzezxvyx5x2595sw0a0dfvrd" timestamp="1685361265"&gt;121&lt;/key&gt;&lt;/foreign-keys&gt;&lt;ref-type name="Journal Article"&gt;17&lt;/ref-type&gt;&lt;contributors&gt;&lt;authors&gt;&lt;author&gt;Farshadi, Elham Aida&lt;/author&gt;&lt;author&gt;Chang, Jiang&lt;/author&gt;&lt;author&gt;Sampadi, Bharath&lt;/author&gt;&lt;author&gt;Doukas, Michail&lt;/author&gt;&lt;author&gt;Van &amp;apos;t Land, Freek&lt;/author&gt;&lt;author&gt;van der Sijde, Fleur&lt;/author&gt;&lt;author&gt;Vietsch, Eveline E.&lt;/author&gt;&lt;author&gt;Pothof, Joris&lt;/author&gt;&lt;author&gt;Koerkamp, Bas Groot&lt;/author&gt;&lt;author&gt;van Eijck, Casper H.J.&lt;/author&gt;&lt;/authors&gt;&lt;/contributors&gt;&lt;titles&gt;&lt;title&gt;Organoids Derived from Neoadjuvant FOLFIRINOX Patients Recapitulate Therapy Resistance in Pancreatic Ductal Adenocarcinoma&lt;/title&gt;&lt;secondary-title&gt;Clinical Cancer Research&lt;/secondary-title&gt;&lt;/titles&gt;&lt;periodical&gt;&lt;full-title&gt;Clinical Cancer Research&lt;/full-title&gt;&lt;/periodical&gt;&lt;pages&gt;6602-6612&lt;/pages&gt;&lt;volume&gt;27&lt;/volume&gt;&lt;number&gt;23&lt;/number&gt;&lt;dates&gt;&lt;year&gt;2021&lt;/year&gt;&lt;/dates&gt;&lt;isbn&gt;1078-0432&lt;/isbn&gt;&lt;urls&gt;&lt;related-urls&gt;&lt;url&gt;https://doi.org/10.1158/1078-0432.CCR-21-1681&lt;/url&gt;&lt;/related-urls&gt;&lt;/urls&gt;&lt;electronic-resource-num&gt;10.1158/1078-0432.Ccr-21-1681&lt;/electronic-resource-num&gt;&lt;access-date&gt;5/29/2023&lt;/access-date&gt;&lt;/record&gt;&lt;/Cite&gt;&lt;/EndNote&gt;</w:instrText>
            </w:r>
            <w:r w:rsidRPr="0054758F">
              <w:rPr>
                <w:rFonts w:ascii="Arial" w:hAnsi="Arial" w:cs="Arial"/>
                <w:b/>
                <w:bCs/>
              </w:rPr>
              <w:fldChar w:fldCharType="separate"/>
            </w:r>
            <w:r w:rsidRPr="0054758F">
              <w:rPr>
                <w:rFonts w:ascii="Arial" w:hAnsi="Arial" w:cs="Arial"/>
                <w:b/>
                <w:bCs/>
                <w:noProof/>
              </w:rPr>
              <w:t>[21]</w:t>
            </w:r>
            <w:r w:rsidRPr="0054758F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21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060816" w14:textId="1751653D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Statistical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9F4736" w14:textId="32734FDB" w:rsidR="00B55FBF" w:rsidRPr="00B55FBF" w:rsidRDefault="006C3CA9" w:rsidP="005475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response to neoadjuvant therapy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711F37" w14:textId="5EA8A3C3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In 5 cas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C7580C" w14:textId="46CAE30F" w:rsidR="00B55FBF" w:rsidRPr="0054758F" w:rsidRDefault="00B55FBF" w:rsidP="0054758F">
            <w:pPr>
              <w:jc w:val="center"/>
              <w:rPr>
                <w:rFonts w:ascii="Arial" w:hAnsi="Arial" w:cs="Arial"/>
              </w:rPr>
            </w:pPr>
            <w:r w:rsidRPr="0054758F">
              <w:rPr>
                <w:rFonts w:ascii="Arial" w:hAnsi="Arial" w:cs="Arial"/>
              </w:rPr>
              <w:t>60%</w:t>
            </w:r>
          </w:p>
        </w:tc>
      </w:tr>
    </w:tbl>
    <w:p w14:paraId="725E91DF" w14:textId="59F904F7" w:rsidR="009D4A61" w:rsidRPr="004F0AF1" w:rsidRDefault="009D4A61" w:rsidP="002419F0">
      <w:pPr>
        <w:pStyle w:val="MDPI41tablecaption"/>
        <w:spacing w:after="0" w:line="480" w:lineRule="auto"/>
        <w:ind w:left="0"/>
        <w:rPr>
          <w:rFonts w:ascii="Arial" w:hAnsi="Arial" w:cs="Arial"/>
          <w:b/>
          <w:bCs/>
        </w:rPr>
      </w:pPr>
    </w:p>
    <w:p w14:paraId="51CDE681" w14:textId="77777777" w:rsidR="00D71FB4" w:rsidRDefault="00D71FB4">
      <w:pPr>
        <w:spacing w:after="160" w:line="259" w:lineRule="auto"/>
        <w:jc w:val="left"/>
        <w:rPr>
          <w:rFonts w:ascii="Arial" w:eastAsia="Times New Roman" w:hAnsi="Arial" w:cs="Arial"/>
          <w:b/>
          <w:bCs/>
          <w:sz w:val="18"/>
          <w:szCs w:val="22"/>
          <w:lang w:eastAsia="de-DE" w:bidi="en-US"/>
        </w:rPr>
      </w:pPr>
      <w:r>
        <w:rPr>
          <w:rFonts w:ascii="Arial" w:hAnsi="Arial" w:cs="Arial"/>
          <w:b/>
          <w:bCs/>
        </w:rPr>
        <w:br w:type="page"/>
      </w:r>
    </w:p>
    <w:p w14:paraId="7EE0B731" w14:textId="05049F4C" w:rsidR="009C1238" w:rsidRPr="004F0AF1" w:rsidRDefault="009C1238" w:rsidP="009C1238">
      <w:pPr>
        <w:pStyle w:val="MDPI41tablecaption"/>
        <w:spacing w:line="480" w:lineRule="auto"/>
        <w:ind w:left="0"/>
        <w:rPr>
          <w:rFonts w:ascii="Arial" w:hAnsi="Arial" w:cs="Arial"/>
        </w:rPr>
      </w:pPr>
      <w:r w:rsidRPr="004F0AF1">
        <w:rPr>
          <w:rFonts w:ascii="Arial" w:hAnsi="Arial" w:cs="Arial"/>
          <w:b/>
          <w:bCs/>
        </w:rPr>
        <w:lastRenderedPageBreak/>
        <w:t xml:space="preserve">Supplementary Table </w:t>
      </w:r>
      <w:r w:rsidR="00831FF9">
        <w:rPr>
          <w:rFonts w:ascii="Arial" w:hAnsi="Arial" w:cs="Arial"/>
          <w:b/>
          <w:bCs/>
        </w:rPr>
        <w:t>8</w:t>
      </w:r>
      <w:r w:rsidRPr="004F0AF1">
        <w:rPr>
          <w:rFonts w:ascii="Arial" w:hAnsi="Arial" w:cs="Arial"/>
          <w:b/>
          <w:bCs/>
        </w:rPr>
        <w:t>:</w:t>
      </w:r>
      <w:r w:rsidRPr="004F0AF1">
        <w:rPr>
          <w:rFonts w:ascii="Arial" w:hAnsi="Arial" w:cs="Arial"/>
        </w:rPr>
        <w:t xml:space="preserve"> Overview of in-vitro approaches toward combination drug therapy for PDAC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467"/>
        <w:gridCol w:w="2381"/>
        <w:gridCol w:w="2415"/>
        <w:gridCol w:w="2807"/>
      </w:tblGrid>
      <w:tr w:rsidR="009C1238" w:rsidRPr="004F0AF1" w14:paraId="3864D455" w14:textId="77777777" w:rsidTr="0054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E0BCC1" w14:textId="77777777" w:rsidR="009C1238" w:rsidRPr="004F0AF1" w:rsidRDefault="009C1238" w:rsidP="0054758F">
            <w:pPr>
              <w:pStyle w:val="MDPI42tablebody"/>
              <w:spacing w:line="480" w:lineRule="auto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Publ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5E599" w14:textId="77777777" w:rsidR="009C1238" w:rsidRPr="004F0AF1" w:rsidRDefault="009C1238" w:rsidP="0054758F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Regi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5DBE0" w14:textId="77777777" w:rsidR="009C1238" w:rsidRPr="004F0AF1" w:rsidRDefault="009C1238" w:rsidP="0054758F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Combination based 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0EA2F" w14:textId="77777777" w:rsidR="009C1238" w:rsidRPr="004F0AF1" w:rsidRDefault="009C1238" w:rsidP="0054758F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Maximum concentrations of chemotherapeutic agents</w:t>
            </w:r>
          </w:p>
        </w:tc>
      </w:tr>
      <w:tr w:rsidR="009C1238" w:rsidRPr="00491721" w14:paraId="5549CFAC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3290C1" w14:textId="1D5FE2EE" w:rsidR="009C1238" w:rsidRPr="0008008F" w:rsidRDefault="0008008F" w:rsidP="0054758F">
            <w:pPr>
              <w:pStyle w:val="MDPI42tablebody"/>
              <w:spacing w:line="480" w:lineRule="auto"/>
              <w:rPr>
                <w:rFonts w:ascii="Arial" w:hAnsi="Arial" w:cs="Arial"/>
              </w:rPr>
            </w:pPr>
            <w:r w:rsidRPr="0008008F">
              <w:rPr>
                <w:rFonts w:ascii="Arial" w:hAnsi="Arial" w:cs="Arial"/>
              </w:rPr>
              <w:t>Peschke et al.</w:t>
            </w:r>
            <w:r w:rsidR="00705046">
              <w:rPr>
                <w:rFonts w:ascii="Arial" w:hAnsi="Arial" w:cs="Arial"/>
              </w:rPr>
              <w:t xml:space="preserve"> </w:t>
            </w:r>
            <w:r w:rsidR="00705046">
              <w:rPr>
                <w:rFonts w:ascii="Arial" w:hAnsi="Arial" w:cs="Arial"/>
              </w:rPr>
              <w:fldChar w:fldCharType="begin">
                <w:fldData xml:space="preserve">PEVuZE5vdGU+PENpdGU+PEF1dGhvcj5QZXNjaGtlPC9BdXRob3I+PFllYXI+MjAyMjwvWWVhcj48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705046">
              <w:rPr>
                <w:rFonts w:ascii="Arial" w:hAnsi="Arial" w:cs="Arial"/>
              </w:rPr>
              <w:instrText xml:space="preserve"> ADDIN EN.CITE </w:instrText>
            </w:r>
            <w:r w:rsidR="00705046">
              <w:rPr>
                <w:rFonts w:ascii="Arial" w:hAnsi="Arial" w:cs="Arial"/>
              </w:rPr>
              <w:fldChar w:fldCharType="begin">
                <w:fldData xml:space="preserve">PEVuZE5vdGU+PENpdGU+PEF1dGhvcj5QZXNjaGtlPC9BdXRob3I+PFllYXI+MjAyMjwvWWVhcj48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705046">
              <w:rPr>
                <w:rFonts w:ascii="Arial" w:hAnsi="Arial" w:cs="Arial"/>
              </w:rPr>
              <w:instrText xml:space="preserve"> ADDIN EN.CITE.DATA </w:instrText>
            </w:r>
            <w:r w:rsidR="00705046">
              <w:rPr>
                <w:rFonts w:ascii="Arial" w:hAnsi="Arial" w:cs="Arial"/>
              </w:rPr>
            </w:r>
            <w:r w:rsidR="00705046">
              <w:rPr>
                <w:rFonts w:ascii="Arial" w:hAnsi="Arial" w:cs="Arial"/>
              </w:rPr>
              <w:fldChar w:fldCharType="end"/>
            </w:r>
            <w:r w:rsidR="00705046">
              <w:rPr>
                <w:rFonts w:ascii="Arial" w:hAnsi="Arial" w:cs="Arial"/>
              </w:rPr>
            </w:r>
            <w:r w:rsidR="00705046">
              <w:rPr>
                <w:rFonts w:ascii="Arial" w:hAnsi="Arial" w:cs="Arial"/>
              </w:rPr>
              <w:fldChar w:fldCharType="separate"/>
            </w:r>
            <w:r w:rsidR="00705046">
              <w:rPr>
                <w:rFonts w:ascii="Arial" w:hAnsi="Arial" w:cs="Arial"/>
                <w:noProof/>
              </w:rPr>
              <w:t>[22]</w:t>
            </w:r>
            <w:r w:rsidR="00705046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1E807B8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FOLFIRINOX</w:t>
            </w:r>
          </w:p>
        </w:tc>
        <w:tc>
          <w:tcPr>
            <w:tcW w:w="0" w:type="auto"/>
            <w:vAlign w:val="center"/>
          </w:tcPr>
          <w:p w14:paraId="5D7CDBE2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c</w:t>
            </w:r>
            <w:r w:rsidRPr="004F0AF1">
              <w:rPr>
                <w:rFonts w:ascii="Arial" w:hAnsi="Arial" w:cs="Arial"/>
                <w:vertAlign w:val="subscript"/>
              </w:rPr>
              <w:t>max/plasma</w:t>
            </w:r>
          </w:p>
        </w:tc>
        <w:tc>
          <w:tcPr>
            <w:tcW w:w="0" w:type="auto"/>
            <w:vAlign w:val="center"/>
          </w:tcPr>
          <w:p w14:paraId="1A0C563B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4F0AF1">
              <w:rPr>
                <w:rFonts w:ascii="Arial" w:hAnsi="Arial" w:cs="Arial"/>
                <w:lang w:val="it-IT"/>
              </w:rPr>
              <w:t xml:space="preserve">16.9 µM </w:t>
            </w:r>
            <w:proofErr w:type="spellStart"/>
            <w:r w:rsidRPr="004F0AF1">
              <w:rPr>
                <w:rFonts w:ascii="Arial" w:hAnsi="Arial" w:cs="Arial"/>
                <w:lang w:val="it-IT"/>
              </w:rPr>
              <w:t>Irinotecan</w:t>
            </w:r>
            <w:proofErr w:type="spellEnd"/>
          </w:p>
          <w:p w14:paraId="6654C2D7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4F0AF1">
              <w:rPr>
                <w:rFonts w:ascii="Arial" w:hAnsi="Arial" w:cs="Arial"/>
                <w:lang w:val="it-IT"/>
              </w:rPr>
              <w:t>37.6 µM 5-FU</w:t>
            </w:r>
          </w:p>
          <w:p w14:paraId="5CC38ECA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4F0AF1">
              <w:rPr>
                <w:rFonts w:ascii="Arial" w:hAnsi="Arial" w:cs="Arial"/>
                <w:lang w:val="it-IT"/>
              </w:rPr>
              <w:t xml:space="preserve">7.9 µM </w:t>
            </w:r>
            <w:proofErr w:type="spellStart"/>
            <w:r w:rsidRPr="004F0AF1">
              <w:rPr>
                <w:rFonts w:ascii="Arial" w:hAnsi="Arial" w:cs="Arial"/>
                <w:lang w:val="it-IT"/>
              </w:rPr>
              <w:t>Oxaliplatin</w:t>
            </w:r>
            <w:proofErr w:type="spellEnd"/>
          </w:p>
        </w:tc>
      </w:tr>
      <w:tr w:rsidR="009C1238" w:rsidRPr="004F0AF1" w14:paraId="56061416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B0CFBB" w14:textId="02918068" w:rsidR="009C1238" w:rsidRPr="0008008F" w:rsidRDefault="0008008F" w:rsidP="0054758F">
            <w:pPr>
              <w:pStyle w:val="MDPI42tablebody"/>
              <w:spacing w:line="480" w:lineRule="auto"/>
              <w:rPr>
                <w:rFonts w:ascii="Arial" w:hAnsi="Arial" w:cs="Arial"/>
              </w:rPr>
            </w:pPr>
            <w:r w:rsidRPr="0008008F">
              <w:rPr>
                <w:rFonts w:ascii="Arial" w:hAnsi="Arial" w:cs="Arial"/>
              </w:rPr>
              <w:t>Bachir et al.</w:t>
            </w:r>
            <w:r w:rsidR="00705046">
              <w:rPr>
                <w:rFonts w:ascii="Arial" w:hAnsi="Arial" w:cs="Arial"/>
              </w:rPr>
              <w:t xml:space="preserve"> </w:t>
            </w:r>
            <w:r w:rsidR="00705046">
              <w:rPr>
                <w:rFonts w:ascii="Arial" w:hAnsi="Arial" w:cs="Arial"/>
              </w:rPr>
              <w:fldChar w:fldCharType="begin">
                <w:fldData xml:space="preserve">PEVuZE5vdGU+PENpdGU+PEF1dGhvcj5IYWRqIEJhY2hpcjwvQXV0aG9yPjxZZWFyPjIwMjI8L1ll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705046">
              <w:rPr>
                <w:rFonts w:ascii="Arial" w:hAnsi="Arial" w:cs="Arial"/>
              </w:rPr>
              <w:instrText xml:space="preserve"> ADDIN EN.CITE </w:instrText>
            </w:r>
            <w:r w:rsidR="00705046">
              <w:rPr>
                <w:rFonts w:ascii="Arial" w:hAnsi="Arial" w:cs="Arial"/>
              </w:rPr>
              <w:fldChar w:fldCharType="begin">
                <w:fldData xml:space="preserve">PEVuZE5vdGU+PENpdGU+PEF1dGhvcj5IYWRqIEJhY2hpcjwvQXV0aG9yPjxZZWFyPjIwMjI8L1ll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705046">
              <w:rPr>
                <w:rFonts w:ascii="Arial" w:hAnsi="Arial" w:cs="Arial"/>
              </w:rPr>
              <w:instrText xml:space="preserve"> ADDIN EN.CITE.DATA </w:instrText>
            </w:r>
            <w:r w:rsidR="00705046">
              <w:rPr>
                <w:rFonts w:ascii="Arial" w:hAnsi="Arial" w:cs="Arial"/>
              </w:rPr>
            </w:r>
            <w:r w:rsidR="00705046">
              <w:rPr>
                <w:rFonts w:ascii="Arial" w:hAnsi="Arial" w:cs="Arial"/>
              </w:rPr>
              <w:fldChar w:fldCharType="end"/>
            </w:r>
            <w:r w:rsidR="00705046">
              <w:rPr>
                <w:rFonts w:ascii="Arial" w:hAnsi="Arial" w:cs="Arial"/>
              </w:rPr>
            </w:r>
            <w:r w:rsidR="00705046">
              <w:rPr>
                <w:rFonts w:ascii="Arial" w:hAnsi="Arial" w:cs="Arial"/>
              </w:rPr>
              <w:fldChar w:fldCharType="separate"/>
            </w:r>
            <w:r w:rsidR="00705046">
              <w:rPr>
                <w:rFonts w:ascii="Arial" w:hAnsi="Arial" w:cs="Arial"/>
                <w:noProof/>
              </w:rPr>
              <w:t>[23]</w:t>
            </w:r>
            <w:r w:rsidR="00705046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91DEF09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FOLFIRINOX</w:t>
            </w:r>
          </w:p>
        </w:tc>
        <w:tc>
          <w:tcPr>
            <w:tcW w:w="0" w:type="auto"/>
            <w:vAlign w:val="center"/>
          </w:tcPr>
          <w:p w14:paraId="2C67E54B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Pharmacokinetic equilibrium to estimate c</w:t>
            </w:r>
            <w:r w:rsidRPr="004F0AF1">
              <w:rPr>
                <w:rFonts w:ascii="Arial" w:hAnsi="Arial" w:cs="Arial"/>
                <w:vertAlign w:val="subscript"/>
              </w:rPr>
              <w:t>max/tissue</w:t>
            </w:r>
          </w:p>
        </w:tc>
        <w:tc>
          <w:tcPr>
            <w:tcW w:w="0" w:type="auto"/>
            <w:vAlign w:val="center"/>
          </w:tcPr>
          <w:p w14:paraId="28D42A7D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4F0AF1">
              <w:rPr>
                <w:rFonts w:ascii="Arial" w:hAnsi="Arial" w:cs="Arial"/>
                <w:lang w:val="de-DE"/>
              </w:rPr>
              <w:t xml:space="preserve">12.5 </w:t>
            </w:r>
            <w:proofErr w:type="spellStart"/>
            <w:r w:rsidRPr="004F0AF1">
              <w:rPr>
                <w:rFonts w:ascii="Arial" w:hAnsi="Arial" w:cs="Arial"/>
                <w:lang w:val="de-DE"/>
              </w:rPr>
              <w:t>nM</w:t>
            </w:r>
            <w:proofErr w:type="spellEnd"/>
            <w:r w:rsidRPr="004F0AF1">
              <w:rPr>
                <w:rFonts w:ascii="Arial" w:hAnsi="Arial" w:cs="Arial"/>
                <w:lang w:val="de-DE"/>
              </w:rPr>
              <w:t xml:space="preserve"> SN-38</w:t>
            </w:r>
          </w:p>
          <w:p w14:paraId="6E6ED8BF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4F0AF1">
              <w:rPr>
                <w:rFonts w:ascii="Arial" w:hAnsi="Arial" w:cs="Arial"/>
                <w:lang w:val="de-DE"/>
              </w:rPr>
              <w:t>4 µM 5-FU</w:t>
            </w:r>
          </w:p>
          <w:p w14:paraId="2D7E0156" w14:textId="77C96093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4F0AF1">
              <w:rPr>
                <w:rFonts w:ascii="Arial" w:hAnsi="Arial" w:cs="Arial"/>
                <w:lang w:val="de-DE"/>
              </w:rPr>
              <w:t>0.5 µM Oxaliplatin</w:t>
            </w:r>
          </w:p>
        </w:tc>
      </w:tr>
      <w:tr w:rsidR="009C1238" w:rsidRPr="004F0AF1" w14:paraId="33FD9F55" w14:textId="77777777" w:rsidTr="0054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3D73A6" w14:textId="22F7D53F" w:rsidR="009C1238" w:rsidRPr="0008008F" w:rsidRDefault="0008008F" w:rsidP="0054758F">
            <w:pPr>
              <w:pStyle w:val="MDPI42tablebody"/>
              <w:spacing w:line="480" w:lineRule="auto"/>
              <w:rPr>
                <w:rFonts w:ascii="Arial" w:hAnsi="Arial" w:cs="Arial"/>
              </w:rPr>
            </w:pPr>
            <w:r w:rsidRPr="0008008F">
              <w:rPr>
                <w:rFonts w:ascii="Arial" w:hAnsi="Arial" w:cs="Arial"/>
              </w:rPr>
              <w:t>Hennig et al.</w:t>
            </w:r>
            <w:r w:rsidR="00705046">
              <w:rPr>
                <w:rFonts w:ascii="Arial" w:hAnsi="Arial" w:cs="Arial"/>
              </w:rPr>
              <w:t xml:space="preserve"> </w:t>
            </w:r>
            <w:r w:rsidR="00705046">
              <w:rPr>
                <w:rFonts w:ascii="Arial" w:hAnsi="Arial" w:cs="Arial"/>
              </w:rPr>
              <w:fldChar w:fldCharType="begin"/>
            </w:r>
            <w:r w:rsidR="00705046">
              <w:rPr>
                <w:rFonts w:ascii="Arial" w:hAnsi="Arial" w:cs="Arial"/>
              </w:rPr>
              <w:instrText xml:space="preserve"> ADDIN EN.CITE &lt;EndNote&gt;&lt;Cite&gt;&lt;Author&gt;Hennig&lt;/Author&gt;&lt;Year&gt;2022&lt;/Year&gt;&lt;RecNum&gt;101&lt;/RecNum&gt;&lt;DisplayText&gt;[24]&lt;/DisplayText&gt;&lt;record&gt;&lt;rec-number&gt;101&lt;/rec-number&gt;&lt;foreign-keys&gt;&lt;key app="EN" db-id="w20sp0avtrdtxzezxvyx5x2595sw0a0dfvrd" timestamp="1684309833"&gt;101&lt;/key&gt;&lt;/foreign-keys&gt;&lt;ref-type name="Journal Article"&gt;17&lt;/ref-type&gt;&lt;contributors&gt;&lt;authors&gt;&lt;author&gt;Hennig, Alexander&lt;/author&gt;&lt;author&gt;Baenke, Franziska&lt;/author&gt;&lt;author&gt;Klimova, Anna&lt;/author&gt;&lt;author&gt;Drukewitz, Stephan&lt;/author&gt;&lt;author&gt;Jahnke, Beatrix&lt;/author&gt;&lt;author&gt;Brückmann, Sascha&lt;/author&gt;&lt;author&gt;Secci, Ramona&lt;/author&gt;&lt;author&gt;Winter, Christof&lt;/author&gt;&lt;author&gt;Schmäche, Tim&lt;/author&gt;&lt;author&gt;Seidlitz, Therese&lt;/author&gt;&lt;author&gt;Bereuter, Jean-Paul&lt;/author&gt;&lt;author&gt;Polster, Heike&lt;/author&gt;&lt;author&gt;Eckhardt, Lisa&lt;/author&gt;&lt;author&gt;Schneider, Sidney A&lt;/author&gt;&lt;author&gt;Brückner, Stefan&lt;/author&gt;&lt;author&gt;Schmelz, Renate&lt;/author&gt;&lt;author&gt;Babatz, Jana&lt;/author&gt;&lt;author&gt;Kahlert, Christoph&lt;/author&gt;&lt;author&gt;Distler, Marius&lt;/author&gt;&lt;author&gt;Hampe, Jochen&lt;/author&gt;&lt;author&gt;Reichert, Maximilian&lt;/author&gt;&lt;author&gt;Zeißig, Sebastian&lt;/author&gt;&lt;author&gt;Folprecht, Gunnar&lt;/author&gt;&lt;author&gt;Weitz, Jürgen&lt;/author&gt;&lt;author&gt;Aust, Daniela&lt;/author&gt;&lt;author&gt;Welsch, Thilo&lt;/author&gt;&lt;author&gt;Stange, Daniel E&lt;/author&gt;&lt;/authors&gt;&lt;/contributors&gt;&lt;titles&gt;&lt;title&gt;Detecting drug resistance in pancreatic cancer organoids guides optimized chemotherapy treatment&lt;/title&gt;&lt;secondary-title&gt;The Journal of Pathology&lt;/secondary-title&gt;&lt;/titles&gt;&lt;periodical&gt;&lt;full-title&gt;The Journal of Pathology&lt;/full-title&gt;&lt;/periodical&gt;&lt;pages&gt;607-619&lt;/pages&gt;&lt;volume&gt;257&lt;/volume&gt;&lt;number&gt;5&lt;/number&gt;&lt;dates&gt;&lt;year&gt;2022&lt;/year&gt;&lt;/dates&gt;&lt;isbn&gt;0022-3417&lt;/isbn&gt;&lt;urls&gt;&lt;related-urls&gt;&lt;url&gt;https://pathsocjournals.onlinelibrary.wiley.com/doi/abs/10.1002/path.5906&lt;/url&gt;&lt;/related-urls&gt;&lt;/urls&gt;&lt;electronic-resource-num&gt;https://doi.org/10.1002/path.5906&lt;/electronic-resource-num&gt;&lt;/record&gt;&lt;/Cite&gt;&lt;/EndNote&gt;</w:instrText>
            </w:r>
            <w:r w:rsidR="00705046">
              <w:rPr>
                <w:rFonts w:ascii="Arial" w:hAnsi="Arial" w:cs="Arial"/>
              </w:rPr>
              <w:fldChar w:fldCharType="separate"/>
            </w:r>
            <w:r w:rsidR="00705046">
              <w:rPr>
                <w:rFonts w:ascii="Arial" w:hAnsi="Arial" w:cs="Arial"/>
                <w:noProof/>
              </w:rPr>
              <w:t>[24]</w:t>
            </w:r>
            <w:r w:rsidR="00705046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A8A711C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FOLFIRINOX and gemcitabine/nab-paclitaxel</w:t>
            </w:r>
          </w:p>
        </w:tc>
        <w:tc>
          <w:tcPr>
            <w:tcW w:w="0" w:type="auto"/>
            <w:vAlign w:val="center"/>
          </w:tcPr>
          <w:p w14:paraId="3C2215CA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IC</w:t>
            </w:r>
            <w:r w:rsidRPr="004F0AF1">
              <w:rPr>
                <w:rFonts w:ascii="Arial" w:hAnsi="Arial" w:cs="Arial"/>
                <w:vertAlign w:val="subscript"/>
              </w:rPr>
              <w:t>50</w:t>
            </w:r>
            <w:r w:rsidRPr="004F0AF1">
              <w:rPr>
                <w:rFonts w:ascii="Arial" w:hAnsi="Arial" w:cs="Arial"/>
              </w:rPr>
              <w:t xml:space="preserve"> values</w:t>
            </w:r>
          </w:p>
        </w:tc>
        <w:tc>
          <w:tcPr>
            <w:tcW w:w="0" w:type="auto"/>
            <w:vAlign w:val="center"/>
          </w:tcPr>
          <w:p w14:paraId="02AABF54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 xml:space="preserve">10 </w:t>
            </w:r>
            <w:proofErr w:type="spellStart"/>
            <w:r w:rsidRPr="004F0AF1">
              <w:rPr>
                <w:rFonts w:ascii="Arial" w:hAnsi="Arial" w:cs="Arial"/>
              </w:rPr>
              <w:t>μM</w:t>
            </w:r>
            <w:proofErr w:type="spellEnd"/>
            <w:r w:rsidRPr="004F0AF1">
              <w:rPr>
                <w:rFonts w:ascii="Arial" w:hAnsi="Arial" w:cs="Arial"/>
              </w:rPr>
              <w:t xml:space="preserve"> Irinotecan</w:t>
            </w:r>
          </w:p>
          <w:p w14:paraId="6B7A9DEE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35 </w:t>
            </w:r>
            <w:proofErr w:type="spellStart"/>
            <w:r w:rsidRPr="004F0AF1">
              <w:rPr>
                <w:rFonts w:ascii="Arial" w:hAnsi="Arial" w:cs="Arial"/>
              </w:rPr>
              <w:t>μM</w:t>
            </w:r>
            <w:proofErr w:type="spellEnd"/>
            <w:r w:rsidRPr="004F0AF1">
              <w:rPr>
                <w:rFonts w:ascii="Arial" w:hAnsi="Arial" w:cs="Arial"/>
              </w:rPr>
              <w:t xml:space="preserve"> Oxaliplatin</w:t>
            </w:r>
          </w:p>
          <w:p w14:paraId="5A0997F1" w14:textId="038AF0FA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35 </w:t>
            </w:r>
            <w:proofErr w:type="spellStart"/>
            <w:r w:rsidRPr="004F0AF1">
              <w:rPr>
                <w:rFonts w:ascii="Arial" w:hAnsi="Arial" w:cs="Arial"/>
              </w:rPr>
              <w:t>μM</w:t>
            </w:r>
            <w:proofErr w:type="spellEnd"/>
            <w:r w:rsidRPr="004F0AF1">
              <w:rPr>
                <w:rFonts w:ascii="Arial" w:hAnsi="Arial" w:cs="Arial"/>
              </w:rPr>
              <w:t xml:space="preserve"> 5-FU</w:t>
            </w:r>
          </w:p>
          <w:p w14:paraId="3D16D949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14 </w:t>
            </w:r>
            <w:proofErr w:type="spellStart"/>
            <w:r w:rsidRPr="004F0AF1">
              <w:rPr>
                <w:rFonts w:ascii="Arial" w:hAnsi="Arial" w:cs="Arial"/>
              </w:rPr>
              <w:t>nM</w:t>
            </w:r>
            <w:proofErr w:type="spellEnd"/>
            <w:r w:rsidRPr="004F0AF1">
              <w:rPr>
                <w:rFonts w:ascii="Arial" w:hAnsi="Arial" w:cs="Arial"/>
              </w:rPr>
              <w:t xml:space="preserve"> Gemcitabine</w:t>
            </w:r>
          </w:p>
          <w:p w14:paraId="309A8C1A" w14:textId="77777777" w:rsidR="009C1238" w:rsidRPr="004F0AF1" w:rsidRDefault="009C1238" w:rsidP="0054758F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9 </w:t>
            </w:r>
            <w:proofErr w:type="spellStart"/>
            <w:r w:rsidRPr="004F0AF1">
              <w:rPr>
                <w:rFonts w:ascii="Arial" w:hAnsi="Arial" w:cs="Arial"/>
              </w:rPr>
              <w:t>nM</w:t>
            </w:r>
            <w:proofErr w:type="spellEnd"/>
            <w:r w:rsidRPr="004F0AF1">
              <w:rPr>
                <w:rFonts w:ascii="Arial" w:hAnsi="Arial" w:cs="Arial"/>
              </w:rPr>
              <w:t xml:space="preserve"> Paclitaxel</w:t>
            </w:r>
          </w:p>
        </w:tc>
      </w:tr>
      <w:tr w:rsidR="009C1238" w:rsidRPr="004F0AF1" w14:paraId="12108BA6" w14:textId="77777777" w:rsidTr="0054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D64A36" w14:textId="2CEAB522" w:rsidR="009C1238" w:rsidRPr="0008008F" w:rsidRDefault="0008008F" w:rsidP="0054758F">
            <w:pPr>
              <w:pStyle w:val="MDPI42tablebody"/>
              <w:spacing w:line="480" w:lineRule="auto"/>
              <w:rPr>
                <w:rFonts w:ascii="Arial" w:hAnsi="Arial" w:cs="Arial"/>
              </w:rPr>
            </w:pPr>
            <w:proofErr w:type="spellStart"/>
            <w:r w:rsidRPr="0008008F">
              <w:rPr>
                <w:rFonts w:ascii="Arial" w:hAnsi="Arial" w:cs="Arial"/>
              </w:rPr>
              <w:t>Farshadi</w:t>
            </w:r>
            <w:proofErr w:type="spellEnd"/>
            <w:r w:rsidRPr="0008008F">
              <w:rPr>
                <w:rFonts w:ascii="Arial" w:hAnsi="Arial" w:cs="Arial"/>
              </w:rPr>
              <w:t xml:space="preserve"> et al.</w:t>
            </w:r>
            <w:r w:rsidR="00705046">
              <w:rPr>
                <w:rFonts w:ascii="Arial" w:hAnsi="Arial" w:cs="Arial"/>
              </w:rPr>
              <w:t xml:space="preserve"> </w:t>
            </w:r>
            <w:r w:rsidR="00705046">
              <w:rPr>
                <w:rFonts w:ascii="Arial" w:hAnsi="Arial" w:cs="Arial"/>
              </w:rPr>
              <w:fldChar w:fldCharType="begin"/>
            </w:r>
            <w:r w:rsidR="00705046">
              <w:rPr>
                <w:rFonts w:ascii="Arial" w:hAnsi="Arial" w:cs="Arial"/>
              </w:rPr>
              <w:instrText xml:space="preserve"> ADDIN EN.CITE &lt;EndNote&gt;&lt;Cite&gt;&lt;Author&gt;Farshadi&lt;/Author&gt;&lt;Year&gt;2021&lt;/Year&gt;&lt;RecNum&gt;121&lt;/RecNum&gt;&lt;DisplayText&gt;[21]&lt;/DisplayText&gt;&lt;record&gt;&lt;rec-number&gt;121&lt;/rec-number&gt;&lt;foreign-keys&gt;&lt;key app="EN" db-id="w20sp0avtrdtxzezxvyx5x2595sw0a0dfvrd" timestamp="1685361265"&gt;121&lt;/key&gt;&lt;/foreign-keys&gt;&lt;ref-type name="Journal Article"&gt;17&lt;/ref-type&gt;&lt;contributors&gt;&lt;authors&gt;&lt;author&gt;Farshadi, Elham Aida&lt;/author&gt;&lt;author&gt;Chang, Jiang&lt;/author&gt;&lt;author&gt;Sampadi, Bharath&lt;/author&gt;&lt;author&gt;Doukas, Michail&lt;/author&gt;&lt;author&gt;Van &amp;apos;t Land, Freek&lt;/author&gt;&lt;author&gt;van der Sijde, Fleur&lt;/author&gt;&lt;author&gt;Vietsch, Eveline E.&lt;/author&gt;&lt;author&gt;Pothof, Joris&lt;/author&gt;&lt;author&gt;Koerkamp, Bas Groot&lt;/author&gt;&lt;author&gt;van Eijck, Casper H.J.&lt;/author&gt;&lt;/authors&gt;&lt;/contributors&gt;&lt;titles&gt;&lt;title&gt;Organoids Derived from Neoadjuvant FOLFIRINOX Patients Recapitulate Therapy Resistance in Pancreatic Ductal Adenocarcinoma&lt;/title&gt;&lt;secondary-title&gt;Clinical Cancer Research&lt;/secondary-title&gt;&lt;/titles&gt;&lt;periodical&gt;&lt;full-title&gt;Clinical Cancer Research&lt;/full-title&gt;&lt;/periodical&gt;&lt;pages&gt;6602-6612&lt;/pages&gt;&lt;volume&gt;27&lt;/volume&gt;&lt;number&gt;23&lt;/number&gt;&lt;dates&gt;&lt;year&gt;2021&lt;/year&gt;&lt;/dates&gt;&lt;isbn&gt;1078-0432&lt;/isbn&gt;&lt;urls&gt;&lt;related-urls&gt;&lt;url&gt;https://doi.org/10.1158/1078-0432.CCR-21-1681&lt;/url&gt;&lt;/related-urls&gt;&lt;/urls&gt;&lt;electronic-resource-num&gt;10.1158/1078-0432.Ccr-21-1681&lt;/electronic-resource-num&gt;&lt;access-date&gt;5/29/2023&lt;/access-date&gt;&lt;/record&gt;&lt;/Cite&gt;&lt;/EndNote&gt;</w:instrText>
            </w:r>
            <w:r w:rsidR="00705046">
              <w:rPr>
                <w:rFonts w:ascii="Arial" w:hAnsi="Arial" w:cs="Arial"/>
              </w:rPr>
              <w:fldChar w:fldCharType="separate"/>
            </w:r>
            <w:r w:rsidR="00705046">
              <w:rPr>
                <w:rFonts w:ascii="Arial" w:hAnsi="Arial" w:cs="Arial"/>
                <w:noProof/>
              </w:rPr>
              <w:t>[21]</w:t>
            </w:r>
            <w:r w:rsidR="00705046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E9B449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FOLFIRINOX</w:t>
            </w:r>
          </w:p>
        </w:tc>
        <w:tc>
          <w:tcPr>
            <w:tcW w:w="0" w:type="auto"/>
            <w:vAlign w:val="center"/>
          </w:tcPr>
          <w:p w14:paraId="16B636FA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AF1">
              <w:rPr>
                <w:rFonts w:ascii="Arial" w:hAnsi="Arial" w:cs="Arial"/>
              </w:rPr>
              <w:t>IC</w:t>
            </w:r>
            <w:r w:rsidRPr="004F0AF1">
              <w:rPr>
                <w:rFonts w:ascii="Arial" w:hAnsi="Arial" w:cs="Arial"/>
                <w:vertAlign w:val="subscript"/>
              </w:rPr>
              <w:t>25</w:t>
            </w:r>
            <w:r w:rsidRPr="004F0AF1">
              <w:rPr>
                <w:rFonts w:ascii="Arial" w:hAnsi="Arial" w:cs="Arial"/>
              </w:rPr>
              <w:t xml:space="preserve"> values</w:t>
            </w:r>
          </w:p>
        </w:tc>
        <w:tc>
          <w:tcPr>
            <w:tcW w:w="0" w:type="auto"/>
            <w:vAlign w:val="center"/>
          </w:tcPr>
          <w:p w14:paraId="6767E25E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4F0AF1">
              <w:rPr>
                <w:rFonts w:ascii="Arial" w:hAnsi="Arial" w:cs="Arial"/>
                <w:lang w:val="de-DE"/>
              </w:rPr>
              <w:t>5nM SN-38</w:t>
            </w:r>
          </w:p>
          <w:p w14:paraId="17643047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4F0AF1">
              <w:rPr>
                <w:rFonts w:ascii="Arial" w:hAnsi="Arial" w:cs="Arial"/>
                <w:lang w:val="de-DE"/>
              </w:rPr>
              <w:t>30 µM 5-FU</w:t>
            </w:r>
          </w:p>
          <w:p w14:paraId="799CDE7E" w14:textId="77777777" w:rsidR="009C1238" w:rsidRPr="004F0AF1" w:rsidRDefault="009C1238" w:rsidP="0054758F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DE"/>
              </w:rPr>
            </w:pPr>
            <w:r w:rsidRPr="004F0AF1">
              <w:rPr>
                <w:rFonts w:ascii="Arial" w:hAnsi="Arial" w:cs="Arial"/>
                <w:lang w:val="de-DE"/>
              </w:rPr>
              <w:t>10 µM Oxaliplatin</w:t>
            </w:r>
          </w:p>
        </w:tc>
      </w:tr>
    </w:tbl>
    <w:p w14:paraId="2FBE01ED" w14:textId="4F987899" w:rsidR="006F14F5" w:rsidRPr="004F0AF1" w:rsidRDefault="006F14F5" w:rsidP="009C1238">
      <w:pPr>
        <w:spacing w:line="480" w:lineRule="auto"/>
        <w:rPr>
          <w:rFonts w:ascii="Arial" w:hAnsi="Arial" w:cs="Arial"/>
          <w:b/>
          <w:bCs/>
        </w:rPr>
      </w:pPr>
    </w:p>
    <w:p w14:paraId="2757621F" w14:textId="73C2D31E" w:rsidR="00341D81" w:rsidRDefault="00341D81">
      <w:pPr>
        <w:spacing w:after="160"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077782C" w14:textId="18BCA5F6" w:rsidR="00D1225B" w:rsidRDefault="00D1225B" w:rsidP="00D1225B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</w:rPr>
      </w:pPr>
      <w:proofErr w:type="spellStart"/>
      <w:r w:rsidRPr="004F0AF1">
        <w:rPr>
          <w:rFonts w:ascii="Arial" w:hAnsi="Arial" w:cs="Arial"/>
          <w:b/>
          <w:bCs/>
        </w:rPr>
        <w:lastRenderedPageBreak/>
        <w:t>Figures</w:t>
      </w:r>
      <w:proofErr w:type="spellEnd"/>
    </w:p>
    <w:p w14:paraId="0963A1E7" w14:textId="0F497E65" w:rsidR="00585C54" w:rsidRPr="0054758F" w:rsidRDefault="00585C54" w:rsidP="0054758F">
      <w:pPr>
        <w:spacing w:line="480" w:lineRule="auto"/>
        <w:rPr>
          <w:rFonts w:ascii="Arial" w:hAnsi="Arial" w:cs="Arial"/>
          <w:b/>
          <w:bCs/>
        </w:rPr>
      </w:pPr>
      <w:r w:rsidRPr="00585C54">
        <w:rPr>
          <w:rFonts w:ascii="Arial" w:hAnsi="Arial" w:cs="Arial"/>
          <w:b/>
          <w:bCs/>
          <w:noProof/>
        </w:rPr>
        <w:drawing>
          <wp:inline distT="0" distB="0" distL="0" distR="0" wp14:anchorId="1182ADC7" wp14:editId="6E2D71BF">
            <wp:extent cx="5340510" cy="4330700"/>
            <wp:effectExtent l="0" t="0" r="0" b="0"/>
            <wp:docPr id="135592217" name="Grafik 1" descr="Ein Bild, das Text, Screenshot, Diagramm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92217" name="Grafik 1" descr="Ein Bild, das Text, Screenshot, Diagramm, Zahl enthält.&#10;&#10;KI-generierte Inhalte können fehlerhaft sein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43195" cy="4332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4DDFD" w14:textId="44927C93" w:rsidR="00D1225B" w:rsidRDefault="00D1225B" w:rsidP="00D1225B">
      <w:pPr>
        <w:spacing w:line="480" w:lineRule="auto"/>
        <w:rPr>
          <w:rFonts w:ascii="Arial" w:hAnsi="Arial" w:cs="Arial"/>
        </w:rPr>
      </w:pPr>
      <w:r w:rsidRPr="004F0AF1">
        <w:rPr>
          <w:rFonts w:ascii="Arial" w:hAnsi="Arial" w:cs="Arial"/>
          <w:b/>
          <w:bCs/>
        </w:rPr>
        <w:t xml:space="preserve">Supplementary Figure 1: </w:t>
      </w:r>
      <w:r w:rsidRPr="004F0AF1">
        <w:rPr>
          <w:rFonts w:ascii="Arial" w:hAnsi="Arial" w:cs="Arial"/>
        </w:rPr>
        <w:t>Overview of log</w:t>
      </w:r>
      <w:r w:rsidR="00585C54">
        <w:rPr>
          <w:rFonts w:ascii="Arial" w:hAnsi="Arial" w:cs="Arial"/>
        </w:rPr>
        <w:t>[</w:t>
      </w:r>
      <w:r w:rsidRPr="004F0AF1">
        <w:rPr>
          <w:rFonts w:ascii="Arial" w:hAnsi="Arial" w:cs="Arial"/>
        </w:rPr>
        <w:t>IC</w:t>
      </w:r>
      <w:r w:rsidRPr="004F0AF1">
        <w:rPr>
          <w:rFonts w:ascii="Arial" w:hAnsi="Arial" w:cs="Arial"/>
          <w:vertAlign w:val="subscript"/>
        </w:rPr>
        <w:t>50</w:t>
      </w:r>
      <w:r w:rsidRPr="004F0AF1">
        <w:rPr>
          <w:rFonts w:ascii="Arial" w:hAnsi="Arial" w:cs="Arial"/>
        </w:rPr>
        <w:t>]-based scores</w:t>
      </w:r>
    </w:p>
    <w:p w14:paraId="66E4A73C" w14:textId="77777777" w:rsidR="00E86AE5" w:rsidRDefault="00E86AE5" w:rsidP="00D1225B">
      <w:pPr>
        <w:spacing w:line="480" w:lineRule="auto"/>
        <w:rPr>
          <w:rFonts w:ascii="Arial" w:hAnsi="Arial" w:cs="Arial"/>
        </w:rPr>
      </w:pPr>
    </w:p>
    <w:p w14:paraId="7FCF90BF" w14:textId="26093EFB" w:rsidR="00793CBE" w:rsidRDefault="00C12776" w:rsidP="00D1225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BC1D77C" wp14:editId="71E4F299">
            <wp:extent cx="2462463" cy="2533210"/>
            <wp:effectExtent l="0" t="0" r="0" b="635"/>
            <wp:docPr id="1477540334" name="Grafik 1" descr="Ein Bild, das Text, Screensho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540334" name="Grafik 1" descr="Ein Bild, das Text, Screenshot, Diagramm, Design enthält.&#10;&#10;KI-generierte Inhalte können fehlerhaft sein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2" t="884" r="65044" b="67128"/>
                    <a:stretch/>
                  </pic:blipFill>
                  <pic:spPr bwMode="auto">
                    <a:xfrm>
                      <a:off x="0" y="0"/>
                      <a:ext cx="2467185" cy="2538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285C2" w14:textId="4CF17943" w:rsidR="00793CBE" w:rsidRDefault="00E86AE5" w:rsidP="00D1225B">
      <w:pPr>
        <w:spacing w:line="480" w:lineRule="auto"/>
        <w:rPr>
          <w:rFonts w:ascii="Arial" w:hAnsi="Arial" w:cs="Arial"/>
        </w:rPr>
      </w:pPr>
      <w:r w:rsidRPr="0054758F">
        <w:rPr>
          <w:rFonts w:ascii="Arial" w:hAnsi="Arial" w:cs="Arial"/>
          <w:b/>
          <w:bCs/>
        </w:rPr>
        <w:t>Supplementary Figure 2</w:t>
      </w:r>
      <w:r>
        <w:rPr>
          <w:rFonts w:ascii="Arial" w:hAnsi="Arial" w:cs="Arial"/>
        </w:rPr>
        <w:t xml:space="preserve">: </w:t>
      </w:r>
      <w:r w:rsidR="00FA78B5">
        <w:rPr>
          <w:rFonts w:ascii="Arial" w:hAnsi="Arial" w:cs="Arial"/>
        </w:rPr>
        <w:t xml:space="preserve">2x2-table including specificity, sensitivity, </w:t>
      </w:r>
      <w:r w:rsidR="00793CBE">
        <w:rPr>
          <w:rFonts w:ascii="Arial" w:hAnsi="Arial" w:cs="Arial"/>
        </w:rPr>
        <w:t>PPV and NPV</w:t>
      </w:r>
      <w:r w:rsidR="005C42E5">
        <w:rPr>
          <w:rFonts w:ascii="Arial" w:hAnsi="Arial" w:cs="Arial"/>
        </w:rPr>
        <w:t xml:space="preserve"> of the Direct Clustering </w:t>
      </w:r>
      <w:r w:rsidR="00D54307">
        <w:rPr>
          <w:rFonts w:ascii="Arial" w:hAnsi="Arial" w:cs="Arial"/>
        </w:rPr>
        <w:t>Classification</w:t>
      </w:r>
    </w:p>
    <w:p w14:paraId="089D7EEA" w14:textId="77777777" w:rsidR="002139D7" w:rsidRDefault="002139D7" w:rsidP="00D1225B">
      <w:pPr>
        <w:spacing w:line="480" w:lineRule="auto"/>
        <w:rPr>
          <w:rFonts w:ascii="Arial" w:hAnsi="Arial" w:cs="Arial"/>
        </w:rPr>
      </w:pPr>
    </w:p>
    <w:p w14:paraId="4A6D4EBC" w14:textId="16708BB4" w:rsidR="002139D7" w:rsidRDefault="00507BC7" w:rsidP="00D1225B">
      <w:pPr>
        <w:spacing w:line="480" w:lineRule="auto"/>
        <w:rPr>
          <w:rFonts w:ascii="Arial" w:hAnsi="Arial" w:cs="Arial"/>
        </w:rPr>
      </w:pPr>
      <w:r>
        <w:rPr>
          <w:rFonts w:cs="Arial"/>
          <w:i/>
          <w:iCs/>
          <w:noProof/>
        </w:rPr>
        <w:lastRenderedPageBreak/>
        <w:drawing>
          <wp:inline distT="0" distB="0" distL="0" distR="0" wp14:anchorId="76AC3A1A" wp14:editId="483DDCC0">
            <wp:extent cx="3609474" cy="4157656"/>
            <wp:effectExtent l="0" t="0" r="0" b="0"/>
            <wp:docPr id="182187975" name="Grafik 10" descr="Ein Bild, das Text, Diagramm, Screenshot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87975" name="Grafik 10" descr="Ein Bild, das Text, Diagramm, Screenshot, Plan enthält.&#10;&#10;KI-generierte Inhalte können fehlerhaft sein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52371" r="41014"/>
                    <a:stretch/>
                  </pic:blipFill>
                  <pic:spPr bwMode="auto">
                    <a:xfrm>
                      <a:off x="0" y="0"/>
                      <a:ext cx="3609713" cy="4157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5DF1B7" w14:textId="2698BF15" w:rsidR="00B605D5" w:rsidRDefault="002139D7" w:rsidP="00D1225B">
      <w:pPr>
        <w:spacing w:line="480" w:lineRule="auto"/>
        <w:rPr>
          <w:rFonts w:ascii="Arial" w:hAnsi="Arial" w:cs="Arial"/>
        </w:rPr>
      </w:pPr>
      <w:r w:rsidRPr="0054758F">
        <w:rPr>
          <w:rFonts w:ascii="Arial" w:hAnsi="Arial" w:cs="Arial"/>
          <w:b/>
          <w:bCs/>
        </w:rPr>
        <w:t>Supplementary Figure 3:</w:t>
      </w:r>
      <w:r w:rsidR="003D4BE6">
        <w:rPr>
          <w:rFonts w:ascii="Arial" w:hAnsi="Arial" w:cs="Arial"/>
        </w:rPr>
        <w:t xml:space="preserve"> </w:t>
      </w:r>
      <w:r w:rsidR="003D4BE6" w:rsidRPr="003D4BE6">
        <w:rPr>
          <w:rFonts w:ascii="Arial" w:hAnsi="Arial" w:cs="Arial"/>
        </w:rPr>
        <w:t xml:space="preserve">Cell-viability based classification and AUC-based classification of </w:t>
      </w:r>
      <w:proofErr w:type="spellStart"/>
      <w:r w:rsidR="003D4BE6" w:rsidRPr="003D4BE6">
        <w:rPr>
          <w:rFonts w:ascii="Arial" w:hAnsi="Arial" w:cs="Arial"/>
        </w:rPr>
        <w:t>mFOLFIRINOX</w:t>
      </w:r>
      <w:proofErr w:type="spellEnd"/>
      <w:r w:rsidR="003D4BE6" w:rsidRPr="003D4BE6">
        <w:rPr>
          <w:rFonts w:ascii="Arial" w:hAnsi="Arial" w:cs="Arial"/>
        </w:rPr>
        <w:t xml:space="preserve"> response. Patients with a decrease in CA 19-9 below 60% and a </w:t>
      </w:r>
      <w:r w:rsidR="00832CBE">
        <w:rPr>
          <w:rFonts w:ascii="Arial" w:hAnsi="Arial" w:cs="Arial"/>
        </w:rPr>
        <w:t xml:space="preserve">TTR </w:t>
      </w:r>
      <w:r w:rsidR="003D4BE6" w:rsidRPr="003D4BE6">
        <w:rPr>
          <w:rFonts w:ascii="Arial" w:hAnsi="Arial" w:cs="Arial"/>
        </w:rPr>
        <w:t>shorter than 6 months were classified as resistant, those with greater decrease and longer TTR were classified as sensitive.</w:t>
      </w:r>
    </w:p>
    <w:p w14:paraId="2FC0142D" w14:textId="77777777" w:rsidR="003D4BE6" w:rsidRDefault="003D4BE6" w:rsidP="00D1225B">
      <w:pPr>
        <w:spacing w:line="480" w:lineRule="auto"/>
        <w:rPr>
          <w:rFonts w:ascii="Arial" w:hAnsi="Arial" w:cs="Arial"/>
        </w:rPr>
      </w:pPr>
    </w:p>
    <w:p w14:paraId="1C9339A0" w14:textId="019D8A78" w:rsidR="00B605D5" w:rsidRDefault="00277989" w:rsidP="00D1225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13D5CF20" wp14:editId="12DD5AB2">
            <wp:extent cx="4947378" cy="1941095"/>
            <wp:effectExtent l="0" t="0" r="5715" b="2540"/>
            <wp:docPr id="1368547111" name="Grafik 2" descr="Ein Bild, das Text, Diagramm, Screenshot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547111" name="Grafik 2" descr="Ein Bild, das Text, Diagramm, Screenshot, Plan enthält.&#10;&#10;KI-generierte Inhalte können fehlerhaft sein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74" t="42297" r="16696" b="27049"/>
                    <a:stretch/>
                  </pic:blipFill>
                  <pic:spPr bwMode="auto">
                    <a:xfrm>
                      <a:off x="0" y="0"/>
                      <a:ext cx="4955309" cy="1944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2CB092" w14:textId="43CFB5D6" w:rsidR="00277989" w:rsidRDefault="00277989" w:rsidP="00277989">
      <w:pPr>
        <w:spacing w:line="480" w:lineRule="auto"/>
        <w:rPr>
          <w:rFonts w:ascii="Arial" w:hAnsi="Arial" w:cs="Arial"/>
        </w:rPr>
      </w:pPr>
      <w:r w:rsidRPr="00CD2EEF">
        <w:rPr>
          <w:rFonts w:ascii="Arial" w:hAnsi="Arial" w:cs="Arial"/>
          <w:b/>
          <w:bCs/>
        </w:rPr>
        <w:t xml:space="preserve">Supplementary Figure </w:t>
      </w:r>
      <w:r w:rsidR="002139D7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>:</w:t>
      </w:r>
      <w:r w:rsidR="001657B5">
        <w:rPr>
          <w:rFonts w:ascii="Arial" w:hAnsi="Arial" w:cs="Arial"/>
        </w:rPr>
        <w:t xml:space="preserve"> Synergistic and antagonistic effects of combination therapy in PDO models. </w:t>
      </w:r>
      <w:r w:rsidR="00BF31A9">
        <w:rPr>
          <w:rFonts w:ascii="Arial" w:hAnsi="Arial" w:cs="Arial"/>
        </w:rPr>
        <w:t xml:space="preserve">On the Y-axis, the additional decrease in cell viability </w:t>
      </w:r>
      <w:r w:rsidR="00B258F9">
        <w:rPr>
          <w:rFonts w:ascii="Arial" w:hAnsi="Arial" w:cs="Arial"/>
        </w:rPr>
        <w:t xml:space="preserve">with combinational treatment </w:t>
      </w:r>
      <w:r w:rsidR="00E740A4">
        <w:rPr>
          <w:rFonts w:ascii="Arial" w:hAnsi="Arial" w:cs="Arial"/>
        </w:rPr>
        <w:t>is displayed.</w:t>
      </w:r>
      <w:r w:rsidR="00F163DA">
        <w:rPr>
          <w:rFonts w:ascii="Arial" w:hAnsi="Arial" w:cs="Arial"/>
        </w:rPr>
        <w:t xml:space="preserve"> An additional value of 0% equals additivity, values below 0 equal antagonism, values above 0 equal synergy.</w:t>
      </w:r>
    </w:p>
    <w:p w14:paraId="7955FB8A" w14:textId="77777777" w:rsidR="003A6C93" w:rsidRPr="007E3289" w:rsidRDefault="003A6C93" w:rsidP="003A6C93">
      <w:pPr>
        <w:spacing w:line="259" w:lineRule="auto"/>
        <w:jc w:val="left"/>
        <w:rPr>
          <w:rFonts w:ascii="Arial" w:hAnsi="Arial" w:cs="Arial"/>
        </w:rPr>
      </w:pPr>
      <w:r w:rsidRPr="007E3289">
        <w:rPr>
          <w:rFonts w:ascii="Arial" w:hAnsi="Arial" w:cs="Arial"/>
          <w:b/>
          <w:szCs w:val="22"/>
        </w:rPr>
        <w:lastRenderedPageBreak/>
        <w:t>References:</w:t>
      </w:r>
    </w:p>
    <w:p w14:paraId="4CC8278B" w14:textId="77777777" w:rsidR="00491721" w:rsidRPr="00491721" w:rsidRDefault="00D1225B" w:rsidP="00491721">
      <w:pPr>
        <w:pStyle w:val="EndNoteBibliography"/>
        <w:ind w:left="720" w:hanging="720"/>
      </w:pPr>
      <w:r w:rsidRPr="0008008F">
        <w:rPr>
          <w:rFonts w:ascii="Arial" w:hAnsi="Arial" w:cs="Arial"/>
        </w:rPr>
        <w:fldChar w:fldCharType="begin"/>
      </w:r>
      <w:r w:rsidRPr="0008008F">
        <w:rPr>
          <w:rFonts w:ascii="Arial" w:hAnsi="Arial" w:cs="Arial"/>
        </w:rPr>
        <w:instrText xml:space="preserve"> ADDIN EN.REFLIST </w:instrText>
      </w:r>
      <w:r w:rsidRPr="0008008F">
        <w:rPr>
          <w:rFonts w:ascii="Arial" w:hAnsi="Arial" w:cs="Arial"/>
        </w:rPr>
        <w:fldChar w:fldCharType="separate"/>
      </w:r>
      <w:r w:rsidR="00491721" w:rsidRPr="00491721">
        <w:t>1.</w:t>
      </w:r>
      <w:r w:rsidR="00491721" w:rsidRPr="00491721">
        <w:tab/>
        <w:t xml:space="preserve">Blaschke M, Blumberg J, Wegner U, Nischwitz M, Ramadori G, Cameron S: </w:t>
      </w:r>
      <w:r w:rsidR="00491721" w:rsidRPr="00491721">
        <w:rPr>
          <w:b/>
        </w:rPr>
        <w:t>Measurements of 5-FU Plasma Concentrations in Patients with Gastrointestinal Cancer: 5-FU Levels Reflect the 5-FU Dose Applied</w:t>
      </w:r>
      <w:r w:rsidR="00491721" w:rsidRPr="00491721">
        <w:t xml:space="preserve">. </w:t>
      </w:r>
      <w:r w:rsidR="00491721" w:rsidRPr="00491721">
        <w:rPr>
          <w:i/>
        </w:rPr>
        <w:t xml:space="preserve">Journal of Cancer Therapy </w:t>
      </w:r>
      <w:r w:rsidR="00491721" w:rsidRPr="00491721">
        <w:t xml:space="preserve">2012, </w:t>
      </w:r>
      <w:r w:rsidR="00491721" w:rsidRPr="00491721">
        <w:rPr>
          <w:b/>
        </w:rPr>
        <w:t>3</w:t>
      </w:r>
      <w:r w:rsidR="00491721" w:rsidRPr="00491721">
        <w:t>:1.</w:t>
      </w:r>
    </w:p>
    <w:p w14:paraId="133933FB" w14:textId="77777777" w:rsidR="00491721" w:rsidRPr="00491721" w:rsidRDefault="00491721" w:rsidP="00491721">
      <w:pPr>
        <w:pStyle w:val="EndNoteBibliography"/>
        <w:ind w:left="720" w:hanging="720"/>
      </w:pPr>
      <w:r w:rsidRPr="00491721">
        <w:t>2.</w:t>
      </w:r>
      <w:r w:rsidRPr="00491721">
        <w:tab/>
        <w:t xml:space="preserve">Konings IR, Sleijfer S, Mathijssen RH, de Bruijn P, Ghobadi Moghaddam-Helmantel IM, van Dam LM, Wiemer EA, Verweij J, Loos WJ: </w:t>
      </w:r>
      <w:r w:rsidRPr="00491721">
        <w:rPr>
          <w:b/>
        </w:rPr>
        <w:t>Increasing tumoral 5-fluorouracil concentrations during a 5-day continuous infusion: a microdialysis study</w:t>
      </w:r>
      <w:r w:rsidRPr="00491721">
        <w:t xml:space="preserve">. </w:t>
      </w:r>
      <w:r w:rsidRPr="00491721">
        <w:rPr>
          <w:i/>
        </w:rPr>
        <w:t xml:space="preserve">Cancer Chemother Pharmacol </w:t>
      </w:r>
      <w:r w:rsidRPr="00491721">
        <w:t xml:space="preserve">2011, </w:t>
      </w:r>
      <w:r w:rsidRPr="00491721">
        <w:rPr>
          <w:b/>
        </w:rPr>
        <w:t>67</w:t>
      </w:r>
      <w:r w:rsidRPr="00491721">
        <w:t>:5.</w:t>
      </w:r>
    </w:p>
    <w:p w14:paraId="525091EA" w14:textId="77777777" w:rsidR="00491721" w:rsidRPr="00491721" w:rsidRDefault="00491721" w:rsidP="00491721">
      <w:pPr>
        <w:pStyle w:val="EndNoteBibliography"/>
        <w:ind w:left="720" w:hanging="720"/>
      </w:pPr>
      <w:r w:rsidRPr="00491721">
        <w:t>3.</w:t>
      </w:r>
      <w:r w:rsidRPr="00491721">
        <w:tab/>
        <w:t xml:space="preserve">Priest DG, Schmitz JC, Bunni MA, Stuart RK: </w:t>
      </w:r>
      <w:r w:rsidRPr="00491721">
        <w:rPr>
          <w:b/>
        </w:rPr>
        <w:t>Pharmacokinetics of leucovorin metabolites in human plasma as a function of dose administered orally and intravenously</w:t>
      </w:r>
      <w:r w:rsidRPr="00491721">
        <w:t xml:space="preserve">. </w:t>
      </w:r>
      <w:r w:rsidRPr="00491721">
        <w:rPr>
          <w:i/>
        </w:rPr>
        <w:t xml:space="preserve">J Natl Cancer Inst </w:t>
      </w:r>
      <w:r w:rsidRPr="00491721">
        <w:t xml:space="preserve">1991, </w:t>
      </w:r>
      <w:r w:rsidRPr="00491721">
        <w:rPr>
          <w:b/>
        </w:rPr>
        <w:t>83</w:t>
      </w:r>
      <w:r w:rsidRPr="00491721">
        <w:t>:24.</w:t>
      </w:r>
    </w:p>
    <w:p w14:paraId="393045E6" w14:textId="77777777" w:rsidR="00491721" w:rsidRPr="00491721" w:rsidRDefault="00491721" w:rsidP="00491721">
      <w:pPr>
        <w:pStyle w:val="EndNoteBibliography"/>
        <w:ind w:left="720" w:hanging="720"/>
      </w:pPr>
      <w:r w:rsidRPr="00491721">
        <w:t>4.</w:t>
      </w:r>
      <w:r w:rsidRPr="00491721">
        <w:tab/>
        <w:t xml:space="preserve">Meropol NJ, Petrelli NJ, Rustum YM, Rodriguez-Bigas M, Blumenson LE, Frank C, Berghorn E, Creaven PJ: </w:t>
      </w:r>
      <w:r w:rsidRPr="00491721">
        <w:rPr>
          <w:b/>
        </w:rPr>
        <w:t>A phase II and pharmacokinetic study of 6S-leucovorin plus 5-fluorouracil in patient with colorectal carcinoma</w:t>
      </w:r>
      <w:r w:rsidRPr="00491721">
        <w:t xml:space="preserve">. </w:t>
      </w:r>
      <w:r w:rsidRPr="00491721">
        <w:rPr>
          <w:i/>
        </w:rPr>
        <w:t xml:space="preserve">Invest New Drugs </w:t>
      </w:r>
      <w:r w:rsidRPr="00491721">
        <w:t xml:space="preserve">1995, </w:t>
      </w:r>
      <w:r w:rsidRPr="00491721">
        <w:rPr>
          <w:b/>
        </w:rPr>
        <w:t>13</w:t>
      </w:r>
      <w:r w:rsidRPr="00491721">
        <w:t>:2.</w:t>
      </w:r>
    </w:p>
    <w:p w14:paraId="33E2CC59" w14:textId="77777777" w:rsidR="00491721" w:rsidRPr="00491721" w:rsidRDefault="00491721" w:rsidP="00491721">
      <w:pPr>
        <w:pStyle w:val="EndNoteBibliography"/>
        <w:ind w:left="720" w:hanging="720"/>
      </w:pPr>
      <w:r w:rsidRPr="00491721">
        <w:t>5.</w:t>
      </w:r>
      <w:r w:rsidRPr="00491721">
        <w:tab/>
        <w:t xml:space="preserve">Straw JA, Newman EM: </w:t>
      </w:r>
      <w:r w:rsidRPr="00491721">
        <w:rPr>
          <w:b/>
        </w:rPr>
        <w:t>Pharmacokinetic Analysis of (6S)-5-Formyltetrahydrofolate (1-CF), (6R)-5-Formyltetrahydrofolate (d-CF) and 5-Methyltetrahydrofolate (5-CH3-THF) in Patients Receiving Constant i.v. Infusion of High-Dose (6R,S)-5-Formyltetrahydrofolate (Leucovorin)</w:t>
      </w:r>
      <w:r w:rsidRPr="00491721">
        <w:t xml:space="preserve">. In: </w:t>
      </w:r>
      <w:r w:rsidRPr="00491721">
        <w:rPr>
          <w:i/>
        </w:rPr>
        <w:t>The Expanding Role of Folates and Fluoropyrimidines in Cancer Chemotherapy Advances in Experimental Medicine and Biology.</w:t>
      </w:r>
      <w:r w:rsidRPr="00491721">
        <w:t xml:space="preserve"> vol. 244. New York, NY: Springer; 1988.</w:t>
      </w:r>
    </w:p>
    <w:p w14:paraId="3787AF9D" w14:textId="77777777" w:rsidR="00491721" w:rsidRPr="00491721" w:rsidRDefault="00491721" w:rsidP="00491721">
      <w:pPr>
        <w:pStyle w:val="EndNoteBibliography"/>
        <w:ind w:left="720" w:hanging="720"/>
      </w:pPr>
      <w:r w:rsidRPr="00491721">
        <w:t>6.</w:t>
      </w:r>
      <w:r w:rsidRPr="00491721">
        <w:tab/>
        <w:t xml:space="preserve">Ehrsson H, Wallin I, Yachnin J: </w:t>
      </w:r>
      <w:r w:rsidRPr="00491721">
        <w:rPr>
          <w:b/>
        </w:rPr>
        <w:t>Pharmacokinetics of oxaliplatin in humans</w:t>
      </w:r>
      <w:r w:rsidRPr="00491721">
        <w:t xml:space="preserve">. </w:t>
      </w:r>
      <w:r w:rsidRPr="00491721">
        <w:rPr>
          <w:i/>
        </w:rPr>
        <w:t xml:space="preserve">Medical Oncology </w:t>
      </w:r>
      <w:r w:rsidRPr="00491721">
        <w:t xml:space="preserve">2002, </w:t>
      </w:r>
      <w:r w:rsidRPr="00491721">
        <w:rPr>
          <w:b/>
        </w:rPr>
        <w:t>19</w:t>
      </w:r>
      <w:r w:rsidRPr="00491721">
        <w:t>:4.</w:t>
      </w:r>
    </w:p>
    <w:p w14:paraId="45FD6B48" w14:textId="77777777" w:rsidR="00491721" w:rsidRPr="00491721" w:rsidRDefault="00491721" w:rsidP="00491721">
      <w:pPr>
        <w:pStyle w:val="EndNoteBibliography"/>
        <w:ind w:left="720" w:hanging="720"/>
      </w:pPr>
      <w:r w:rsidRPr="00491721">
        <w:t>7.</w:t>
      </w:r>
      <w:r w:rsidRPr="00491721">
        <w:tab/>
        <w:t xml:space="preserve">Kho Y, Jansman FGA, Prins NH, Neef C, Brouwers JRBJ: </w:t>
      </w:r>
      <w:r w:rsidRPr="00491721">
        <w:rPr>
          <w:b/>
        </w:rPr>
        <w:t>Population Pharmacokinetics of Oxaliplatin (85 mg/m2) in Combination With 5-fluorouracil in Patients With Advanced Colorectal Cancer</w:t>
      </w:r>
      <w:r w:rsidRPr="00491721">
        <w:t xml:space="preserve">. </w:t>
      </w:r>
      <w:r w:rsidRPr="00491721">
        <w:rPr>
          <w:i/>
        </w:rPr>
        <w:t xml:space="preserve">Therapeutic Drug Monitoring </w:t>
      </w:r>
      <w:r w:rsidRPr="00491721">
        <w:t xml:space="preserve">2006, </w:t>
      </w:r>
      <w:r w:rsidRPr="00491721">
        <w:rPr>
          <w:b/>
        </w:rPr>
        <w:t>28</w:t>
      </w:r>
      <w:r w:rsidRPr="00491721">
        <w:t>:2.</w:t>
      </w:r>
    </w:p>
    <w:p w14:paraId="234B4E24" w14:textId="77777777" w:rsidR="00491721" w:rsidRPr="00491721" w:rsidRDefault="00491721" w:rsidP="00491721">
      <w:pPr>
        <w:pStyle w:val="EndNoteBibliography"/>
        <w:ind w:left="720" w:hanging="720"/>
      </w:pPr>
      <w:r w:rsidRPr="00491721">
        <w:t>8.</w:t>
      </w:r>
      <w:r w:rsidRPr="00491721">
        <w:tab/>
        <w:t>Rothenberg ML, Eckardt JR, Kuhn JG, 3rd HAB, Nelson J, Hilsenbeck SG, Rodriguez GI, Thurman AM, Smith LS, Eckhardt SG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Phase II trial of irinotecan in patients with progressive or rapidly recurrent colorectal cancer</w:t>
      </w:r>
      <w:r w:rsidRPr="00491721">
        <w:t xml:space="preserve">. </w:t>
      </w:r>
      <w:r w:rsidRPr="00491721">
        <w:rPr>
          <w:i/>
        </w:rPr>
        <w:t xml:space="preserve">Journal of Clinical Oncology </w:t>
      </w:r>
      <w:r w:rsidRPr="00491721">
        <w:t xml:space="preserve">1996, </w:t>
      </w:r>
      <w:r w:rsidRPr="00491721">
        <w:rPr>
          <w:b/>
        </w:rPr>
        <w:t>14</w:t>
      </w:r>
      <w:r w:rsidRPr="00491721">
        <w:t>:4.</w:t>
      </w:r>
    </w:p>
    <w:p w14:paraId="15094791" w14:textId="77777777" w:rsidR="00491721" w:rsidRPr="00491721" w:rsidRDefault="00491721" w:rsidP="00491721">
      <w:pPr>
        <w:pStyle w:val="EndNoteBibliography"/>
        <w:ind w:left="720" w:hanging="720"/>
      </w:pPr>
      <w:r w:rsidRPr="00491721">
        <w:t>9.</w:t>
      </w:r>
      <w:r w:rsidRPr="00491721">
        <w:tab/>
        <w:t xml:space="preserve">Alharbi AF, Kratzke RA, D’Cunha J, Maddaus MA, Sanghavi K, Kirstein MN: </w:t>
      </w:r>
      <w:r w:rsidRPr="00491721">
        <w:rPr>
          <w:b/>
        </w:rPr>
        <w:t>Gemcitabine and metabolite pharmacokinetics in advanced NSCLC patients after bronchial artery infusion and intravenous infusion</w:t>
      </w:r>
      <w:r w:rsidRPr="00491721">
        <w:t xml:space="preserve">. </w:t>
      </w:r>
      <w:r w:rsidRPr="00491721">
        <w:rPr>
          <w:i/>
        </w:rPr>
        <w:t xml:space="preserve">Cancer Chemotherapy and Pharmacology </w:t>
      </w:r>
      <w:r w:rsidRPr="00491721">
        <w:t xml:space="preserve">2019, </w:t>
      </w:r>
      <w:r w:rsidRPr="00491721">
        <w:rPr>
          <w:b/>
        </w:rPr>
        <w:t>83</w:t>
      </w:r>
      <w:r w:rsidRPr="00491721">
        <w:t>:2.</w:t>
      </w:r>
    </w:p>
    <w:p w14:paraId="7539FE65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0.</w:t>
      </w:r>
      <w:r w:rsidRPr="00491721">
        <w:tab/>
        <w:t>Green AL, Flannery P, Hankinson TC, O’Neill B, Amani V, DeSisto J, Knox A, Chatwin H, Lemma R, Hoffman LM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Preclinical and clinical investigation of intratumoral chemotherapy pharmacokinetics in DIPG using gemcitabine</w:t>
      </w:r>
      <w:r w:rsidRPr="00491721">
        <w:t xml:space="preserve">. </w:t>
      </w:r>
      <w:r w:rsidRPr="00491721">
        <w:rPr>
          <w:i/>
        </w:rPr>
        <w:t xml:space="preserve">Neuro-Oncology Advances </w:t>
      </w:r>
      <w:r w:rsidRPr="00491721">
        <w:t xml:space="preserve">2020, </w:t>
      </w:r>
      <w:r w:rsidRPr="00491721">
        <w:rPr>
          <w:b/>
        </w:rPr>
        <w:t>2</w:t>
      </w:r>
      <w:r w:rsidRPr="00491721">
        <w:t>:1.</w:t>
      </w:r>
    </w:p>
    <w:p w14:paraId="7A824914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1.</w:t>
      </w:r>
      <w:r w:rsidRPr="00491721">
        <w:tab/>
        <w:t>Burris HA, 3rd, Moore MJ, Andersen J, Green MR, Rothenberg ML, Modiano MR, Cripps MC, Portenoy RK, Storniolo AM, Tarassoff P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Improvements in survival and clinical benefit with gemcitabine as first-line therapy for patients with advanced pancreas cancer: a randomized trial</w:t>
      </w:r>
      <w:r w:rsidRPr="00491721">
        <w:t xml:space="preserve">. </w:t>
      </w:r>
      <w:r w:rsidRPr="00491721">
        <w:rPr>
          <w:i/>
        </w:rPr>
        <w:t xml:space="preserve">J Clin Oncol </w:t>
      </w:r>
      <w:r w:rsidRPr="00491721">
        <w:t xml:space="preserve">1997, </w:t>
      </w:r>
      <w:r w:rsidRPr="00491721">
        <w:rPr>
          <w:b/>
        </w:rPr>
        <w:t>15</w:t>
      </w:r>
      <w:r w:rsidRPr="00491721">
        <w:t>:6.</w:t>
      </w:r>
    </w:p>
    <w:p w14:paraId="2557F42B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2.</w:t>
      </w:r>
      <w:r w:rsidRPr="00491721">
        <w:tab/>
        <w:t xml:space="preserve">Stage TB, Bergmann TK, Kroetz DL: </w:t>
      </w:r>
      <w:r w:rsidRPr="00491721">
        <w:rPr>
          <w:b/>
        </w:rPr>
        <w:t>Clinical Pharmacokinetics of Paclitaxel Monotherapy: An Updated Literature Review</w:t>
      </w:r>
      <w:r w:rsidRPr="00491721">
        <w:t xml:space="preserve">. </w:t>
      </w:r>
      <w:r w:rsidRPr="00491721">
        <w:rPr>
          <w:i/>
        </w:rPr>
        <w:t xml:space="preserve">Clinical Pharmacokinetics </w:t>
      </w:r>
      <w:r w:rsidRPr="00491721">
        <w:t xml:space="preserve">2018, </w:t>
      </w:r>
      <w:r w:rsidRPr="00491721">
        <w:rPr>
          <w:b/>
        </w:rPr>
        <w:t>57</w:t>
      </w:r>
      <w:r w:rsidRPr="00491721">
        <w:t>:1.</w:t>
      </w:r>
    </w:p>
    <w:p w14:paraId="7D2BCA74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3.</w:t>
      </w:r>
      <w:r w:rsidRPr="00491721">
        <w:tab/>
        <w:t xml:space="preserve">Heimans JJ, Vermorken JB, Wolbers JG, Eeltink CM, Meijer OW, Taphoorn MJ, Beijnen JH: </w:t>
      </w:r>
      <w:r w:rsidRPr="00491721">
        <w:rPr>
          <w:b/>
        </w:rPr>
        <w:t>Paclitaxel (Taxol) concentrations in brain tumor tissue</w:t>
      </w:r>
      <w:r w:rsidRPr="00491721">
        <w:t xml:space="preserve">. </w:t>
      </w:r>
      <w:r w:rsidRPr="00491721">
        <w:rPr>
          <w:i/>
        </w:rPr>
        <w:t xml:space="preserve">Ann Oncol </w:t>
      </w:r>
      <w:r w:rsidRPr="00491721">
        <w:t xml:space="preserve">1994, </w:t>
      </w:r>
      <w:r w:rsidRPr="00491721">
        <w:rPr>
          <w:b/>
        </w:rPr>
        <w:t>5</w:t>
      </w:r>
      <w:r w:rsidRPr="00491721">
        <w:t>:10.</w:t>
      </w:r>
    </w:p>
    <w:p w14:paraId="0B4CE49E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4.</w:t>
      </w:r>
      <w:r w:rsidRPr="00491721">
        <w:tab/>
        <w:t xml:space="preserve">Koshiba H, Hosokawa K, Mori T, Kubo A, Watanabe Ai, Honjo H: </w:t>
      </w:r>
      <w:r w:rsidRPr="00491721">
        <w:rPr>
          <w:b/>
        </w:rPr>
        <w:t>Intravenous Paclitaxel Is Specifically Retained in Human Gynecologic Carcinoma Tissues In Vivo</w:t>
      </w:r>
      <w:r w:rsidRPr="00491721">
        <w:t xml:space="preserve">. </w:t>
      </w:r>
      <w:r w:rsidRPr="00491721">
        <w:rPr>
          <w:i/>
        </w:rPr>
        <w:t xml:space="preserve">International Journal of Gynecological Cancer </w:t>
      </w:r>
      <w:r w:rsidRPr="00491721">
        <w:t xml:space="preserve">2009, </w:t>
      </w:r>
      <w:r w:rsidRPr="00491721">
        <w:rPr>
          <w:b/>
        </w:rPr>
        <w:t>19</w:t>
      </w:r>
      <w:r w:rsidRPr="00491721">
        <w:t>:4.</w:t>
      </w:r>
    </w:p>
    <w:p w14:paraId="46A09CEA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5.</w:t>
      </w:r>
      <w:r w:rsidRPr="00491721">
        <w:tab/>
        <w:t>Beutel AK, Schutte L, Scheible J, Roger E, Muller M, Perkhofer L, Kestler A, Kraus JM, Kestler HA, Barth TFE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A Prospective Feasibility Trial to Challenge Patient-Derived Pancreatic Cancer Organoids in Predicting Treatment Response</w:t>
      </w:r>
      <w:r w:rsidRPr="00491721">
        <w:t xml:space="preserve">. </w:t>
      </w:r>
      <w:r w:rsidRPr="00491721">
        <w:rPr>
          <w:i/>
        </w:rPr>
        <w:t xml:space="preserve">Cancers (Basel) </w:t>
      </w:r>
      <w:r w:rsidRPr="00491721">
        <w:t xml:space="preserve">2021, </w:t>
      </w:r>
      <w:r w:rsidRPr="00491721">
        <w:rPr>
          <w:b/>
        </w:rPr>
        <w:t>13</w:t>
      </w:r>
      <w:r w:rsidRPr="00491721">
        <w:t>:11.</w:t>
      </w:r>
    </w:p>
    <w:p w14:paraId="1C4561FC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6.</w:t>
      </w:r>
      <w:r w:rsidRPr="00491721">
        <w:tab/>
        <w:t>Driehuis E, van Hoeck A, Moore K, Kolders S, Francies HE, Gulersonmez MC, Stigter ECA, Burgering B, Geurts V, Gracanin A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Pancreatic cancer organoids recapitulate disease and allow personalized drug screening</w:t>
      </w:r>
      <w:r w:rsidRPr="00491721">
        <w:t xml:space="preserve">. </w:t>
      </w:r>
      <w:r w:rsidRPr="00491721">
        <w:rPr>
          <w:i/>
        </w:rPr>
        <w:t xml:space="preserve">Proc Natl Acad Sci U S A </w:t>
      </w:r>
      <w:r w:rsidRPr="00491721">
        <w:t xml:space="preserve">2019, </w:t>
      </w:r>
      <w:r w:rsidRPr="00491721">
        <w:rPr>
          <w:b/>
        </w:rPr>
        <w:t>116</w:t>
      </w:r>
      <w:r w:rsidRPr="00491721">
        <w:t>:52.</w:t>
      </w:r>
    </w:p>
    <w:p w14:paraId="3A022D86" w14:textId="77777777" w:rsidR="00491721" w:rsidRPr="00491721" w:rsidRDefault="00491721" w:rsidP="00491721">
      <w:pPr>
        <w:pStyle w:val="EndNoteBibliography"/>
        <w:ind w:left="720" w:hanging="720"/>
      </w:pPr>
      <w:r w:rsidRPr="00491721">
        <w:lastRenderedPageBreak/>
        <w:t>17.</w:t>
      </w:r>
      <w:r w:rsidRPr="00491721">
        <w:tab/>
        <w:t>Tiriac H, Belleau P, Engle DD, Plenker D, Deschenes A, Somerville TDD, Froeling FEM, Burkhart RA, Denroche RE, Jang GH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Organoid Profiling Identifies Common Responders to Chemotherapy in Pancreatic Cancer</w:t>
      </w:r>
      <w:r w:rsidRPr="00491721">
        <w:t xml:space="preserve">. </w:t>
      </w:r>
      <w:r w:rsidRPr="00491721">
        <w:rPr>
          <w:i/>
        </w:rPr>
        <w:t xml:space="preserve">Cancer Discov </w:t>
      </w:r>
      <w:r w:rsidRPr="00491721">
        <w:t xml:space="preserve">2018, </w:t>
      </w:r>
      <w:r w:rsidRPr="00491721">
        <w:rPr>
          <w:b/>
        </w:rPr>
        <w:t>8</w:t>
      </w:r>
      <w:r w:rsidRPr="00491721">
        <w:t>:9.</w:t>
      </w:r>
    </w:p>
    <w:p w14:paraId="69681D2C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8.</w:t>
      </w:r>
      <w:r w:rsidRPr="00491721">
        <w:tab/>
        <w:t>Grossman JE, Muthuswamy L, Huang L, Akshinthala D, Perea S, Gonzalez RS, Tsai LL, Cohen J, Bockorny B, Bullock AJ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Organoid Sensitivity Correlates with Therapeutic Response in Patients with Pancreatic Cancer</w:t>
      </w:r>
      <w:r w:rsidRPr="00491721">
        <w:t xml:space="preserve">. </w:t>
      </w:r>
      <w:r w:rsidRPr="00491721">
        <w:rPr>
          <w:i/>
        </w:rPr>
        <w:t xml:space="preserve">Clin Cancer Res </w:t>
      </w:r>
      <w:r w:rsidRPr="00491721">
        <w:t xml:space="preserve">2022, </w:t>
      </w:r>
      <w:r w:rsidRPr="00491721">
        <w:rPr>
          <w:b/>
        </w:rPr>
        <w:t>28</w:t>
      </w:r>
      <w:r w:rsidRPr="00491721">
        <w:t>:4.</w:t>
      </w:r>
    </w:p>
    <w:p w14:paraId="1FA31427" w14:textId="77777777" w:rsidR="00491721" w:rsidRPr="00491721" w:rsidRDefault="00491721" w:rsidP="00491721">
      <w:pPr>
        <w:pStyle w:val="EndNoteBibliography"/>
        <w:ind w:left="720" w:hanging="720"/>
      </w:pPr>
      <w:r w:rsidRPr="00491721">
        <w:t>19.</w:t>
      </w:r>
      <w:r w:rsidRPr="00491721">
        <w:tab/>
        <w:t>Boilève A, Cartry J, Goudarzi N, Bedja S, Mathieu JRR, Bani M-A, Nicolle R, Mouawia A, Bouyakoub R, Nicotra C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Organoids for Functional Precision Medicine in Advanced Pancreatic Cancer</w:t>
      </w:r>
      <w:r w:rsidRPr="00491721">
        <w:t xml:space="preserve">. </w:t>
      </w:r>
      <w:r w:rsidRPr="00491721">
        <w:rPr>
          <w:i/>
        </w:rPr>
        <w:t xml:space="preserve">Gastroenterology </w:t>
      </w:r>
      <w:r w:rsidRPr="00491721">
        <w:t xml:space="preserve">2024, </w:t>
      </w:r>
      <w:r w:rsidRPr="00491721">
        <w:rPr>
          <w:b/>
        </w:rPr>
        <w:t>167</w:t>
      </w:r>
      <w:r w:rsidRPr="00491721">
        <w:t>:5.</w:t>
      </w:r>
    </w:p>
    <w:p w14:paraId="26E60815" w14:textId="77777777" w:rsidR="00491721" w:rsidRPr="00491721" w:rsidRDefault="00491721" w:rsidP="00491721">
      <w:pPr>
        <w:pStyle w:val="EndNoteBibliography"/>
        <w:ind w:left="720" w:hanging="720"/>
      </w:pPr>
      <w:r w:rsidRPr="00491721">
        <w:t>20.</w:t>
      </w:r>
      <w:r w:rsidRPr="00491721">
        <w:tab/>
        <w:t>Demyan L, Habowski AN, Plenker D, King DA, Standring OJ, Tsang C, St. Surin L, Rishi A, Crawford JM, Boyd J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Pancreatic Cancer Patient-derived Organoids Can Predict Response to Neoadjuvant Chemotherapy</w:t>
      </w:r>
      <w:r w:rsidRPr="00491721">
        <w:t xml:space="preserve">. </w:t>
      </w:r>
      <w:r w:rsidRPr="00491721">
        <w:rPr>
          <w:i/>
        </w:rPr>
        <w:t xml:space="preserve">Annals of Surgery </w:t>
      </w:r>
      <w:r w:rsidRPr="00491721">
        <w:t xml:space="preserve">2022, </w:t>
      </w:r>
      <w:r w:rsidRPr="00491721">
        <w:rPr>
          <w:b/>
        </w:rPr>
        <w:t>276</w:t>
      </w:r>
      <w:r w:rsidRPr="00491721">
        <w:t>:3.</w:t>
      </w:r>
    </w:p>
    <w:p w14:paraId="31CDCD3D" w14:textId="77777777" w:rsidR="00491721" w:rsidRPr="00491721" w:rsidRDefault="00491721" w:rsidP="00491721">
      <w:pPr>
        <w:pStyle w:val="EndNoteBibliography"/>
        <w:ind w:left="720" w:hanging="720"/>
      </w:pPr>
      <w:r w:rsidRPr="00491721">
        <w:t>21.</w:t>
      </w:r>
      <w:r w:rsidRPr="00491721">
        <w:tab/>
        <w:t xml:space="preserve">Farshadi EA, Chang J, Sampadi B, Doukas M, Van 't Land F, van der Sijde F, Vietsch EE, Pothof J, Koerkamp BG, van Eijck CHJ: </w:t>
      </w:r>
      <w:r w:rsidRPr="00491721">
        <w:rPr>
          <w:b/>
        </w:rPr>
        <w:t>Organoids Derived from Neoadjuvant FOLFIRINOX Patients Recapitulate Therapy Resistance in Pancreatic Ductal Adenocarcinoma</w:t>
      </w:r>
      <w:r w:rsidRPr="00491721">
        <w:t xml:space="preserve">. </w:t>
      </w:r>
      <w:r w:rsidRPr="00491721">
        <w:rPr>
          <w:i/>
        </w:rPr>
        <w:t xml:space="preserve">Clinical Cancer Research </w:t>
      </w:r>
      <w:r w:rsidRPr="00491721">
        <w:t xml:space="preserve">2021, </w:t>
      </w:r>
      <w:r w:rsidRPr="00491721">
        <w:rPr>
          <w:b/>
        </w:rPr>
        <w:t>27</w:t>
      </w:r>
      <w:r w:rsidRPr="00491721">
        <w:t>:23.</w:t>
      </w:r>
    </w:p>
    <w:p w14:paraId="624CCE97" w14:textId="77777777" w:rsidR="00491721" w:rsidRPr="00491721" w:rsidRDefault="00491721" w:rsidP="00491721">
      <w:pPr>
        <w:pStyle w:val="EndNoteBibliography"/>
        <w:ind w:left="720" w:hanging="720"/>
      </w:pPr>
      <w:r w:rsidRPr="00491721">
        <w:t>22.</w:t>
      </w:r>
      <w:r w:rsidRPr="00491721">
        <w:tab/>
        <w:t>Peschke K, Jakubowsky H, Schafer A, Maurer C, Lange S, Orben F, Bernad R, Harder FN, Eiber M, Ollinger R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Identification of treatment-induced vulnerabilities in pancreatic cancer patients using functional model systems</w:t>
      </w:r>
      <w:r w:rsidRPr="00491721">
        <w:t xml:space="preserve">. </w:t>
      </w:r>
      <w:r w:rsidRPr="00491721">
        <w:rPr>
          <w:i/>
        </w:rPr>
        <w:t xml:space="preserve">EMBO Mol Med </w:t>
      </w:r>
      <w:r w:rsidRPr="00491721">
        <w:t xml:space="preserve">2022, </w:t>
      </w:r>
      <w:r w:rsidRPr="00491721">
        <w:rPr>
          <w:b/>
        </w:rPr>
        <w:t>14</w:t>
      </w:r>
      <w:r w:rsidRPr="00491721">
        <w:t>:4.</w:t>
      </w:r>
    </w:p>
    <w:p w14:paraId="24883B46" w14:textId="77777777" w:rsidR="00491721" w:rsidRPr="00491721" w:rsidRDefault="00491721" w:rsidP="00491721">
      <w:pPr>
        <w:pStyle w:val="EndNoteBibliography"/>
        <w:ind w:left="720" w:hanging="720"/>
      </w:pPr>
      <w:r w:rsidRPr="00491721">
        <w:t>23.</w:t>
      </w:r>
      <w:r w:rsidRPr="00491721">
        <w:tab/>
        <w:t>Hadj Bachir E, Poiraud C, Paget S, Stoup N, El Moghrabi S, Duchene B, Jouy N, Bongiovanni A, Tardivel M, Weiswald LB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A new pancreatic adenocarcinoma-derived organoid model of acquired chemoresistance to FOLFIRINOX: First insight of the underlying mechanisms</w:t>
      </w:r>
      <w:r w:rsidRPr="00491721">
        <w:t xml:space="preserve">. </w:t>
      </w:r>
      <w:r w:rsidRPr="00491721">
        <w:rPr>
          <w:i/>
        </w:rPr>
        <w:t xml:space="preserve">Biol Cell </w:t>
      </w:r>
      <w:r w:rsidRPr="00491721">
        <w:t xml:space="preserve">2022, </w:t>
      </w:r>
      <w:r w:rsidRPr="00491721">
        <w:rPr>
          <w:b/>
        </w:rPr>
        <w:t>114</w:t>
      </w:r>
      <w:r w:rsidRPr="00491721">
        <w:t>:1.</w:t>
      </w:r>
    </w:p>
    <w:p w14:paraId="78F9781C" w14:textId="77777777" w:rsidR="00491721" w:rsidRPr="00491721" w:rsidRDefault="00491721" w:rsidP="00491721">
      <w:pPr>
        <w:pStyle w:val="EndNoteBibliography"/>
        <w:ind w:left="720" w:hanging="720"/>
      </w:pPr>
      <w:r w:rsidRPr="00491721">
        <w:t>24.</w:t>
      </w:r>
      <w:r w:rsidRPr="00491721">
        <w:tab/>
        <w:t>Hennig A, Baenke F, Klimova A, Drukewitz S, Jahnke B, Brückmann S, Secci R, Winter C, Schmäche T, Seidlitz T</w:t>
      </w:r>
      <w:r w:rsidRPr="00491721">
        <w:rPr>
          <w:i/>
        </w:rPr>
        <w:t xml:space="preserve"> et al</w:t>
      </w:r>
      <w:r w:rsidRPr="00491721">
        <w:t xml:space="preserve">: </w:t>
      </w:r>
      <w:r w:rsidRPr="00491721">
        <w:rPr>
          <w:b/>
        </w:rPr>
        <w:t>Detecting drug resistance in pancreatic cancer organoids guides optimized chemotherapy treatment</w:t>
      </w:r>
      <w:r w:rsidRPr="00491721">
        <w:t xml:space="preserve">. </w:t>
      </w:r>
      <w:r w:rsidRPr="00491721">
        <w:rPr>
          <w:i/>
        </w:rPr>
        <w:t xml:space="preserve">The Journal of Pathology </w:t>
      </w:r>
      <w:r w:rsidRPr="00491721">
        <w:t xml:space="preserve">2022, </w:t>
      </w:r>
      <w:r w:rsidRPr="00491721">
        <w:rPr>
          <w:b/>
        </w:rPr>
        <w:t>257</w:t>
      </w:r>
      <w:r w:rsidRPr="00491721">
        <w:t>:5.</w:t>
      </w:r>
    </w:p>
    <w:p w14:paraId="61D00D26" w14:textId="2C7AAADC" w:rsidR="006F0A45" w:rsidRPr="004F0AF1" w:rsidRDefault="00D1225B">
      <w:pPr>
        <w:rPr>
          <w:rFonts w:ascii="Arial" w:hAnsi="Arial" w:cs="Arial"/>
        </w:rPr>
      </w:pPr>
      <w:r w:rsidRPr="0008008F">
        <w:rPr>
          <w:rFonts w:ascii="Arial" w:hAnsi="Arial" w:cs="Arial"/>
        </w:rPr>
        <w:fldChar w:fldCharType="end"/>
      </w:r>
    </w:p>
    <w:sectPr w:rsidR="006F0A45" w:rsidRPr="004F0AF1" w:rsidSect="00D1225B">
      <w:headerReference w:type="default" r:id="rId14"/>
      <w:footerReference w:type="default" r:id="rId15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3CED" w14:textId="77777777" w:rsidR="00940123" w:rsidRDefault="00940123">
      <w:pPr>
        <w:spacing w:line="240" w:lineRule="auto"/>
      </w:pPr>
      <w:r>
        <w:separator/>
      </w:r>
    </w:p>
  </w:endnote>
  <w:endnote w:type="continuationSeparator" w:id="0">
    <w:p w14:paraId="6259B54E" w14:textId="77777777" w:rsidR="00940123" w:rsidRDefault="00940123">
      <w:pPr>
        <w:spacing w:line="240" w:lineRule="auto"/>
      </w:pPr>
      <w:r>
        <w:continuationSeparator/>
      </w:r>
    </w:p>
  </w:endnote>
  <w:endnote w:type="continuationNotice" w:id="1">
    <w:p w14:paraId="1A5537CD" w14:textId="77777777" w:rsidR="00940123" w:rsidRDefault="0094012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0585702"/>
      <w:docPartObj>
        <w:docPartGallery w:val="Page Numbers (Bottom of Page)"/>
        <w:docPartUnique/>
      </w:docPartObj>
    </w:sdtPr>
    <w:sdtEndPr/>
    <w:sdtContent>
      <w:p w14:paraId="5246944A" w14:textId="233F96D4" w:rsidR="006069C6" w:rsidRDefault="006069C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E32322B" w14:textId="77777777" w:rsidR="00E73ECA" w:rsidRDefault="00E73E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6514" w14:textId="77777777" w:rsidR="00940123" w:rsidRDefault="00940123">
      <w:pPr>
        <w:spacing w:line="240" w:lineRule="auto"/>
      </w:pPr>
      <w:r>
        <w:separator/>
      </w:r>
    </w:p>
  </w:footnote>
  <w:footnote w:type="continuationSeparator" w:id="0">
    <w:p w14:paraId="02F59D0E" w14:textId="77777777" w:rsidR="00940123" w:rsidRDefault="00940123">
      <w:pPr>
        <w:spacing w:line="240" w:lineRule="auto"/>
      </w:pPr>
      <w:r>
        <w:continuationSeparator/>
      </w:r>
    </w:p>
  </w:footnote>
  <w:footnote w:type="continuationNotice" w:id="1">
    <w:p w14:paraId="6B807303" w14:textId="77777777" w:rsidR="00940123" w:rsidRDefault="0094012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B26E6" w14:textId="40BC4367" w:rsidR="00366CA5" w:rsidRPr="00366CA5" w:rsidRDefault="00E73ECA" w:rsidP="00366CA5">
    <w:pPr>
      <w:pStyle w:val="Kopfzeile"/>
      <w:rPr>
        <w:rFonts w:ascii="Arial" w:hAnsi="Arial" w:cs="Arial"/>
        <w:sz w:val="18"/>
        <w:szCs w:val="16"/>
      </w:rPr>
    </w:pPr>
    <w:r w:rsidRPr="00366CA5">
      <w:rPr>
        <w:rFonts w:ascii="Arial" w:hAnsi="Arial" w:cs="Arial"/>
        <w:sz w:val="18"/>
        <w:szCs w:val="16"/>
      </w:rPr>
      <w:t xml:space="preserve">Wansch et al. </w:t>
    </w:r>
    <w:r w:rsidR="00366CA5" w:rsidRPr="00366CA5">
      <w:rPr>
        <w:rFonts w:ascii="Arial" w:hAnsi="Arial" w:cs="Arial"/>
        <w:sz w:val="18"/>
        <w:szCs w:val="16"/>
      </w:rPr>
      <w:t>–</w:t>
    </w:r>
    <w:r w:rsidRPr="00366CA5">
      <w:rPr>
        <w:rFonts w:ascii="Arial" w:hAnsi="Arial" w:cs="Arial"/>
        <w:sz w:val="18"/>
        <w:szCs w:val="16"/>
      </w:rPr>
      <w:t xml:space="preserve"> </w:t>
    </w:r>
    <w:r w:rsidR="00366CA5" w:rsidRPr="00366CA5">
      <w:rPr>
        <w:rFonts w:ascii="Arial" w:hAnsi="Arial" w:cs="Arial"/>
        <w:sz w:val="18"/>
        <w:szCs w:val="16"/>
      </w:rPr>
      <w:t>Multi-Drug Pharmacotyping improves Therapy Prediction in Pancreatic Cancer Organoids</w:t>
    </w:r>
  </w:p>
  <w:p w14:paraId="637C2D88" w14:textId="77777777" w:rsidR="00E73ECA" w:rsidRPr="00366CA5" w:rsidRDefault="00E73EC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74B97"/>
    <w:multiLevelType w:val="multilevel"/>
    <w:tmpl w:val="04581D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4EC2F19"/>
    <w:multiLevelType w:val="hybridMultilevel"/>
    <w:tmpl w:val="413282DE"/>
    <w:lvl w:ilvl="0" w:tplc="1B1C78C2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764C02"/>
    <w:multiLevelType w:val="hybridMultilevel"/>
    <w:tmpl w:val="53EE51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0sp0avtrdtxzezxvyx5x2595sw0a0dfvrd&quot;&gt;My EndNote Library&lt;record-ids&gt;&lt;item&gt;14&lt;/item&gt;&lt;item&gt;15&lt;/item&gt;&lt;item&gt;54&lt;/item&gt;&lt;item&gt;55&lt;/item&gt;&lt;item&gt;58&lt;/item&gt;&lt;item&gt;66&lt;/item&gt;&lt;item&gt;70&lt;/item&gt;&lt;item&gt;94&lt;/item&gt;&lt;item&gt;95&lt;/item&gt;&lt;item&gt;98&lt;/item&gt;&lt;item&gt;101&lt;/item&gt;&lt;item&gt;102&lt;/item&gt;&lt;item&gt;103&lt;/item&gt;&lt;item&gt;104&lt;/item&gt;&lt;item&gt;109&lt;/item&gt;&lt;item&gt;110&lt;/item&gt;&lt;item&gt;121&lt;/item&gt;&lt;item&gt;139&lt;/item&gt;&lt;item&gt;371&lt;/item&gt;&lt;item&gt;418&lt;/item&gt;&lt;item&gt;426&lt;/item&gt;&lt;item&gt;427&lt;/item&gt;&lt;item&gt;445&lt;/item&gt;&lt;item&gt;446&lt;/item&gt;&lt;/record-ids&gt;&lt;/item&gt;&lt;/Libraries&gt;"/>
  </w:docVars>
  <w:rsids>
    <w:rsidRoot w:val="00D1225B"/>
    <w:rsid w:val="00006056"/>
    <w:rsid w:val="00013DCC"/>
    <w:rsid w:val="00016F35"/>
    <w:rsid w:val="00017BAB"/>
    <w:rsid w:val="000244B7"/>
    <w:rsid w:val="000320B3"/>
    <w:rsid w:val="00042F82"/>
    <w:rsid w:val="000642B6"/>
    <w:rsid w:val="00077559"/>
    <w:rsid w:val="0008008F"/>
    <w:rsid w:val="0008596B"/>
    <w:rsid w:val="00086FE6"/>
    <w:rsid w:val="00091358"/>
    <w:rsid w:val="00096276"/>
    <w:rsid w:val="000966F6"/>
    <w:rsid w:val="000A3BB8"/>
    <w:rsid w:val="000B4E70"/>
    <w:rsid w:val="000C2708"/>
    <w:rsid w:val="000D4818"/>
    <w:rsid w:val="000E08D9"/>
    <w:rsid w:val="000F123C"/>
    <w:rsid w:val="000F2AC1"/>
    <w:rsid w:val="000F4C37"/>
    <w:rsid w:val="001103B5"/>
    <w:rsid w:val="00131C64"/>
    <w:rsid w:val="00136A21"/>
    <w:rsid w:val="00146AEB"/>
    <w:rsid w:val="00147B8F"/>
    <w:rsid w:val="00147F3B"/>
    <w:rsid w:val="001639B3"/>
    <w:rsid w:val="001657B5"/>
    <w:rsid w:val="00166549"/>
    <w:rsid w:val="00173ABF"/>
    <w:rsid w:val="00184C40"/>
    <w:rsid w:val="0019521B"/>
    <w:rsid w:val="001A18BC"/>
    <w:rsid w:val="001B7F70"/>
    <w:rsid w:val="001D0C2D"/>
    <w:rsid w:val="001D138B"/>
    <w:rsid w:val="001D7034"/>
    <w:rsid w:val="001D745B"/>
    <w:rsid w:val="001D78EB"/>
    <w:rsid w:val="001E7453"/>
    <w:rsid w:val="001E750A"/>
    <w:rsid w:val="001E75A1"/>
    <w:rsid w:val="001E772F"/>
    <w:rsid w:val="001F1922"/>
    <w:rsid w:val="002111B5"/>
    <w:rsid w:val="0021294F"/>
    <w:rsid w:val="002139D7"/>
    <w:rsid w:val="00220FC9"/>
    <w:rsid w:val="00222129"/>
    <w:rsid w:val="00224926"/>
    <w:rsid w:val="00232E47"/>
    <w:rsid w:val="002419F0"/>
    <w:rsid w:val="00255F7B"/>
    <w:rsid w:val="002576D2"/>
    <w:rsid w:val="00257A4C"/>
    <w:rsid w:val="002646AA"/>
    <w:rsid w:val="00272CE4"/>
    <w:rsid w:val="00277989"/>
    <w:rsid w:val="00282978"/>
    <w:rsid w:val="00294AAB"/>
    <w:rsid w:val="002A1198"/>
    <w:rsid w:val="002A7BCC"/>
    <w:rsid w:val="002C4CF3"/>
    <w:rsid w:val="002D2019"/>
    <w:rsid w:val="002E33CA"/>
    <w:rsid w:val="002E697B"/>
    <w:rsid w:val="002F4530"/>
    <w:rsid w:val="002F5AFC"/>
    <w:rsid w:val="002F5CC4"/>
    <w:rsid w:val="00304C0A"/>
    <w:rsid w:val="00306DEE"/>
    <w:rsid w:val="00324B79"/>
    <w:rsid w:val="003374BC"/>
    <w:rsid w:val="00341D81"/>
    <w:rsid w:val="00351304"/>
    <w:rsid w:val="00351BC0"/>
    <w:rsid w:val="00356FED"/>
    <w:rsid w:val="00366CA5"/>
    <w:rsid w:val="003734F7"/>
    <w:rsid w:val="00384A8F"/>
    <w:rsid w:val="00387687"/>
    <w:rsid w:val="00387951"/>
    <w:rsid w:val="00387DD6"/>
    <w:rsid w:val="0039571C"/>
    <w:rsid w:val="003A2567"/>
    <w:rsid w:val="003A2F7C"/>
    <w:rsid w:val="003A6C93"/>
    <w:rsid w:val="003C5898"/>
    <w:rsid w:val="003D4BE6"/>
    <w:rsid w:val="003E1F50"/>
    <w:rsid w:val="003E31F4"/>
    <w:rsid w:val="003E3F56"/>
    <w:rsid w:val="0040240B"/>
    <w:rsid w:val="004162D6"/>
    <w:rsid w:val="00420BFB"/>
    <w:rsid w:val="004211FA"/>
    <w:rsid w:val="00421990"/>
    <w:rsid w:val="00422414"/>
    <w:rsid w:val="0042661D"/>
    <w:rsid w:val="0044729A"/>
    <w:rsid w:val="00463618"/>
    <w:rsid w:val="00477997"/>
    <w:rsid w:val="004814EA"/>
    <w:rsid w:val="00487192"/>
    <w:rsid w:val="00491721"/>
    <w:rsid w:val="004A1C62"/>
    <w:rsid w:val="004A3B85"/>
    <w:rsid w:val="004B4A1C"/>
    <w:rsid w:val="004C3950"/>
    <w:rsid w:val="004D1D32"/>
    <w:rsid w:val="004D2AE8"/>
    <w:rsid w:val="004E2D52"/>
    <w:rsid w:val="004F0AF1"/>
    <w:rsid w:val="004F1BB3"/>
    <w:rsid w:val="004F2E9F"/>
    <w:rsid w:val="004F7F0C"/>
    <w:rsid w:val="00503668"/>
    <w:rsid w:val="00507BC7"/>
    <w:rsid w:val="00507C64"/>
    <w:rsid w:val="00513B3F"/>
    <w:rsid w:val="00517ACC"/>
    <w:rsid w:val="005414F0"/>
    <w:rsid w:val="0054758F"/>
    <w:rsid w:val="00551CE9"/>
    <w:rsid w:val="00556D94"/>
    <w:rsid w:val="005810E2"/>
    <w:rsid w:val="00583CFC"/>
    <w:rsid w:val="00584025"/>
    <w:rsid w:val="00585C54"/>
    <w:rsid w:val="00592767"/>
    <w:rsid w:val="005A5FBE"/>
    <w:rsid w:val="005C002D"/>
    <w:rsid w:val="005C42E5"/>
    <w:rsid w:val="005C5B52"/>
    <w:rsid w:val="005C7FF0"/>
    <w:rsid w:val="005E2C1D"/>
    <w:rsid w:val="005E7357"/>
    <w:rsid w:val="005F1F75"/>
    <w:rsid w:val="005F509F"/>
    <w:rsid w:val="006069C6"/>
    <w:rsid w:val="00625F65"/>
    <w:rsid w:val="006348A3"/>
    <w:rsid w:val="00637AE7"/>
    <w:rsid w:val="0064090A"/>
    <w:rsid w:val="00650CB3"/>
    <w:rsid w:val="00660CAE"/>
    <w:rsid w:val="006813B5"/>
    <w:rsid w:val="006860B2"/>
    <w:rsid w:val="00687241"/>
    <w:rsid w:val="00691F6C"/>
    <w:rsid w:val="00691FA9"/>
    <w:rsid w:val="006A02C0"/>
    <w:rsid w:val="006A0353"/>
    <w:rsid w:val="006A438E"/>
    <w:rsid w:val="006A6E1B"/>
    <w:rsid w:val="006B4B5B"/>
    <w:rsid w:val="006C3CA9"/>
    <w:rsid w:val="006D12AB"/>
    <w:rsid w:val="006D3135"/>
    <w:rsid w:val="006E03D3"/>
    <w:rsid w:val="006F0A45"/>
    <w:rsid w:val="006F14F5"/>
    <w:rsid w:val="00700E69"/>
    <w:rsid w:val="007026AD"/>
    <w:rsid w:val="007038E6"/>
    <w:rsid w:val="00705046"/>
    <w:rsid w:val="00712F41"/>
    <w:rsid w:val="00716833"/>
    <w:rsid w:val="00716EEE"/>
    <w:rsid w:val="00730446"/>
    <w:rsid w:val="00731158"/>
    <w:rsid w:val="007376AE"/>
    <w:rsid w:val="00747672"/>
    <w:rsid w:val="0075377B"/>
    <w:rsid w:val="00756567"/>
    <w:rsid w:val="00762481"/>
    <w:rsid w:val="00764F88"/>
    <w:rsid w:val="00782268"/>
    <w:rsid w:val="00791EA8"/>
    <w:rsid w:val="00793CBE"/>
    <w:rsid w:val="007C2C99"/>
    <w:rsid w:val="007D3491"/>
    <w:rsid w:val="007D37E4"/>
    <w:rsid w:val="007D4717"/>
    <w:rsid w:val="007D5BD4"/>
    <w:rsid w:val="007D7753"/>
    <w:rsid w:val="007D7DEF"/>
    <w:rsid w:val="00813296"/>
    <w:rsid w:val="0081347B"/>
    <w:rsid w:val="0082398C"/>
    <w:rsid w:val="00825491"/>
    <w:rsid w:val="00831FF9"/>
    <w:rsid w:val="00832CBE"/>
    <w:rsid w:val="00833A77"/>
    <w:rsid w:val="00846B18"/>
    <w:rsid w:val="00855B9A"/>
    <w:rsid w:val="008631BA"/>
    <w:rsid w:val="00873070"/>
    <w:rsid w:val="00873E7D"/>
    <w:rsid w:val="00886FCC"/>
    <w:rsid w:val="008902F1"/>
    <w:rsid w:val="0089087E"/>
    <w:rsid w:val="008A1394"/>
    <w:rsid w:val="008A4001"/>
    <w:rsid w:val="008A58D8"/>
    <w:rsid w:val="008B3011"/>
    <w:rsid w:val="008B33D9"/>
    <w:rsid w:val="008C05BD"/>
    <w:rsid w:val="008C649B"/>
    <w:rsid w:val="008D1978"/>
    <w:rsid w:val="008D48AF"/>
    <w:rsid w:val="008D7556"/>
    <w:rsid w:val="008E13CA"/>
    <w:rsid w:val="008E330F"/>
    <w:rsid w:val="008E3F8A"/>
    <w:rsid w:val="008E661E"/>
    <w:rsid w:val="008F6C7B"/>
    <w:rsid w:val="009001EC"/>
    <w:rsid w:val="00901FE2"/>
    <w:rsid w:val="00912130"/>
    <w:rsid w:val="00914876"/>
    <w:rsid w:val="00940123"/>
    <w:rsid w:val="0095343D"/>
    <w:rsid w:val="00953836"/>
    <w:rsid w:val="0095390A"/>
    <w:rsid w:val="00953F22"/>
    <w:rsid w:val="00956A19"/>
    <w:rsid w:val="009702E7"/>
    <w:rsid w:val="00974512"/>
    <w:rsid w:val="00975453"/>
    <w:rsid w:val="009806BB"/>
    <w:rsid w:val="0099371E"/>
    <w:rsid w:val="009A35D3"/>
    <w:rsid w:val="009A5A75"/>
    <w:rsid w:val="009C1238"/>
    <w:rsid w:val="009D4363"/>
    <w:rsid w:val="009D4A61"/>
    <w:rsid w:val="009E671C"/>
    <w:rsid w:val="009F2449"/>
    <w:rsid w:val="009F63DE"/>
    <w:rsid w:val="00A04A21"/>
    <w:rsid w:val="00A15734"/>
    <w:rsid w:val="00A22790"/>
    <w:rsid w:val="00A233E9"/>
    <w:rsid w:val="00A249F4"/>
    <w:rsid w:val="00A26CCC"/>
    <w:rsid w:val="00A3799E"/>
    <w:rsid w:val="00A41162"/>
    <w:rsid w:val="00A46FAD"/>
    <w:rsid w:val="00A55551"/>
    <w:rsid w:val="00A555E6"/>
    <w:rsid w:val="00A65A85"/>
    <w:rsid w:val="00A66E7C"/>
    <w:rsid w:val="00A765CF"/>
    <w:rsid w:val="00A76DE0"/>
    <w:rsid w:val="00A8612D"/>
    <w:rsid w:val="00AA61C5"/>
    <w:rsid w:val="00AB113A"/>
    <w:rsid w:val="00AB177D"/>
    <w:rsid w:val="00AB6BCE"/>
    <w:rsid w:val="00AC084C"/>
    <w:rsid w:val="00AC1B3A"/>
    <w:rsid w:val="00AD2395"/>
    <w:rsid w:val="00AE1AE1"/>
    <w:rsid w:val="00AE46F5"/>
    <w:rsid w:val="00AE611C"/>
    <w:rsid w:val="00AF1226"/>
    <w:rsid w:val="00AF5977"/>
    <w:rsid w:val="00B02784"/>
    <w:rsid w:val="00B154B7"/>
    <w:rsid w:val="00B20929"/>
    <w:rsid w:val="00B211DF"/>
    <w:rsid w:val="00B254EA"/>
    <w:rsid w:val="00B258F9"/>
    <w:rsid w:val="00B27F74"/>
    <w:rsid w:val="00B3614E"/>
    <w:rsid w:val="00B36EC3"/>
    <w:rsid w:val="00B50F57"/>
    <w:rsid w:val="00B55FBF"/>
    <w:rsid w:val="00B57E4E"/>
    <w:rsid w:val="00B605D5"/>
    <w:rsid w:val="00B8025C"/>
    <w:rsid w:val="00B809B4"/>
    <w:rsid w:val="00B968CE"/>
    <w:rsid w:val="00BA79A3"/>
    <w:rsid w:val="00BB34FC"/>
    <w:rsid w:val="00BD359E"/>
    <w:rsid w:val="00BD4AC3"/>
    <w:rsid w:val="00BD4E85"/>
    <w:rsid w:val="00BD613F"/>
    <w:rsid w:val="00BF31A9"/>
    <w:rsid w:val="00C12776"/>
    <w:rsid w:val="00C16E7B"/>
    <w:rsid w:val="00C17F1B"/>
    <w:rsid w:val="00C260E0"/>
    <w:rsid w:val="00C30A40"/>
    <w:rsid w:val="00C50DA4"/>
    <w:rsid w:val="00C576A8"/>
    <w:rsid w:val="00C61DE3"/>
    <w:rsid w:val="00C65117"/>
    <w:rsid w:val="00C65D86"/>
    <w:rsid w:val="00C87836"/>
    <w:rsid w:val="00C904E8"/>
    <w:rsid w:val="00C94EA2"/>
    <w:rsid w:val="00CA367F"/>
    <w:rsid w:val="00CC5880"/>
    <w:rsid w:val="00CC7E96"/>
    <w:rsid w:val="00CD0159"/>
    <w:rsid w:val="00CD5F60"/>
    <w:rsid w:val="00CD6CBB"/>
    <w:rsid w:val="00CF158D"/>
    <w:rsid w:val="00D0136E"/>
    <w:rsid w:val="00D1225B"/>
    <w:rsid w:val="00D21A51"/>
    <w:rsid w:val="00D279F2"/>
    <w:rsid w:val="00D3018D"/>
    <w:rsid w:val="00D44513"/>
    <w:rsid w:val="00D45C51"/>
    <w:rsid w:val="00D54307"/>
    <w:rsid w:val="00D57DEF"/>
    <w:rsid w:val="00D6402F"/>
    <w:rsid w:val="00D71FB4"/>
    <w:rsid w:val="00D758A9"/>
    <w:rsid w:val="00D864E4"/>
    <w:rsid w:val="00D90B20"/>
    <w:rsid w:val="00D90F2A"/>
    <w:rsid w:val="00D92B37"/>
    <w:rsid w:val="00D950C6"/>
    <w:rsid w:val="00DA387B"/>
    <w:rsid w:val="00DA54C6"/>
    <w:rsid w:val="00DA5C85"/>
    <w:rsid w:val="00DB2E8B"/>
    <w:rsid w:val="00DC2040"/>
    <w:rsid w:val="00DE0376"/>
    <w:rsid w:val="00DF24A6"/>
    <w:rsid w:val="00DF6DBF"/>
    <w:rsid w:val="00E05DCE"/>
    <w:rsid w:val="00E100F2"/>
    <w:rsid w:val="00E21784"/>
    <w:rsid w:val="00E22F8F"/>
    <w:rsid w:val="00E33E91"/>
    <w:rsid w:val="00E41C4D"/>
    <w:rsid w:val="00E54C4B"/>
    <w:rsid w:val="00E5519B"/>
    <w:rsid w:val="00E60636"/>
    <w:rsid w:val="00E733CB"/>
    <w:rsid w:val="00E73ECA"/>
    <w:rsid w:val="00E740A4"/>
    <w:rsid w:val="00E86AE5"/>
    <w:rsid w:val="00EB3186"/>
    <w:rsid w:val="00EB48B2"/>
    <w:rsid w:val="00F050A6"/>
    <w:rsid w:val="00F074B1"/>
    <w:rsid w:val="00F163DA"/>
    <w:rsid w:val="00F277E0"/>
    <w:rsid w:val="00F32232"/>
    <w:rsid w:val="00F35342"/>
    <w:rsid w:val="00F37C29"/>
    <w:rsid w:val="00F40698"/>
    <w:rsid w:val="00F406D0"/>
    <w:rsid w:val="00F42637"/>
    <w:rsid w:val="00F45632"/>
    <w:rsid w:val="00F465C9"/>
    <w:rsid w:val="00F877FE"/>
    <w:rsid w:val="00F9364A"/>
    <w:rsid w:val="00F9730C"/>
    <w:rsid w:val="00FA3118"/>
    <w:rsid w:val="00FA78B5"/>
    <w:rsid w:val="00FB12CF"/>
    <w:rsid w:val="00FB42A5"/>
    <w:rsid w:val="00FB7A63"/>
    <w:rsid w:val="00FC1F13"/>
    <w:rsid w:val="00FD0F5F"/>
    <w:rsid w:val="00FE637B"/>
    <w:rsid w:val="00FF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A15150"/>
  <w15:chartTrackingRefBased/>
  <w15:docId w15:val="{D3B2C9D5-1EDE-4BFB-8D90-64DD8AFA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225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225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225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225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225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225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225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225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225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225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2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2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2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225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225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225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225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225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22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225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2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225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2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225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225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225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225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2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225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225B"/>
    <w:rPr>
      <w:b/>
      <w:bCs/>
      <w:smallCaps/>
      <w:color w:val="0F4761" w:themeColor="accent1" w:themeShade="BF"/>
      <w:spacing w:val="5"/>
    </w:rPr>
  </w:style>
  <w:style w:type="table" w:styleId="EinfacheTabelle4">
    <w:name w:val="Plain Table 4"/>
    <w:basedOn w:val="NormaleTabelle"/>
    <w:uiPriority w:val="44"/>
    <w:rsid w:val="00D122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31text">
    <w:name w:val="MDPI_3.1_text"/>
    <w:rsid w:val="00D1225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Kommentarzeichen">
    <w:name w:val="annotation reference"/>
    <w:rsid w:val="00D1225B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D1225B"/>
  </w:style>
  <w:style w:type="character" w:customStyle="1" w:styleId="KommentartextZchn">
    <w:name w:val="Kommentartext Zchn"/>
    <w:basedOn w:val="Absatz-Standardschriftart"/>
    <w:link w:val="Kommentartext"/>
    <w:rsid w:val="00D1225B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41tablecaption">
    <w:name w:val="MDPI_4.1_table_caption"/>
    <w:rsid w:val="00D1225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Kopfzeile">
    <w:name w:val="header"/>
    <w:basedOn w:val="Standard"/>
    <w:link w:val="KopfzeileZchn"/>
    <w:uiPriority w:val="99"/>
    <w:rsid w:val="00D12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D1225B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42tablebody">
    <w:name w:val="MDPI_4.2_table_body"/>
    <w:rsid w:val="00D122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Fuzeile">
    <w:name w:val="footer"/>
    <w:basedOn w:val="Standard"/>
    <w:link w:val="FuzeileZchn"/>
    <w:uiPriority w:val="99"/>
    <w:rsid w:val="00D1225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D1225B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EinfacheTabelle2">
    <w:name w:val="Plain Table 2"/>
    <w:basedOn w:val="NormaleTabelle"/>
    <w:uiPriority w:val="42"/>
    <w:rsid w:val="00D1225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D1225B"/>
  </w:style>
  <w:style w:type="paragraph" w:customStyle="1" w:styleId="EndNoteBibliographyTitle">
    <w:name w:val="EndNote Bibliography Title"/>
    <w:basedOn w:val="Standard"/>
    <w:link w:val="EndNoteBibliographyTitleZchn"/>
    <w:rsid w:val="00D1225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225B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D1225B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225B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D1225B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auto"/>
      <w:sz w:val="18"/>
      <w:szCs w:val="18"/>
      <w:lang w:val="de-DE" w:eastAsia="en-US"/>
    </w:rPr>
  </w:style>
  <w:style w:type="character" w:styleId="Platzhaltertext">
    <w:name w:val="Placeholder Text"/>
    <w:basedOn w:val="Absatz-Standardschriftart"/>
    <w:uiPriority w:val="99"/>
    <w:semiHidden/>
    <w:rsid w:val="00D1225B"/>
    <w:rPr>
      <w:color w:val="666666"/>
    </w:rPr>
  </w:style>
  <w:style w:type="table" w:styleId="Tabellenraster">
    <w:name w:val="Table Grid"/>
    <w:basedOn w:val="NormaleTabelle"/>
    <w:uiPriority w:val="39"/>
    <w:rsid w:val="00FF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ACC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ACC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7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7E0"/>
    <w:rPr>
      <w:rFonts w:ascii="Segoe UI" w:eastAsia="SimSun" w:hAnsi="Segoe UI" w:cs="Segoe UI"/>
      <w:color w:val="000000"/>
      <w:kern w:val="0"/>
      <w:sz w:val="18"/>
      <w:szCs w:val="18"/>
      <w:lang w:val="en-US" w:eastAsia="zh-CN"/>
      <w14:ligatures w14:val="none"/>
    </w:rPr>
  </w:style>
  <w:style w:type="paragraph" w:styleId="berarbeitung">
    <w:name w:val="Revision"/>
    <w:hidden/>
    <w:uiPriority w:val="99"/>
    <w:semiHidden/>
    <w:rsid w:val="0091213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gntyacmbb4b">
    <w:name w:val="gntyacmbb4b"/>
    <w:basedOn w:val="Absatz-Standardschriftart"/>
    <w:rsid w:val="00447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83B747D345B4C9634EFBF52FC0048" ma:contentTypeVersion="15" ma:contentTypeDescription="Create a new document." ma:contentTypeScope="" ma:versionID="864b99153fa83bf46cff6b5385ad6229">
  <xsd:schema xmlns:xsd="http://www.w3.org/2001/XMLSchema" xmlns:xs="http://www.w3.org/2001/XMLSchema" xmlns:p="http://schemas.microsoft.com/office/2006/metadata/properties" xmlns:ns3="fd256d1d-aac4-4dd6-b0a6-4e08c72ff69e" xmlns:ns4="c8997173-afaf-4ab1-9d76-6bc1a344bf4f" targetNamespace="http://schemas.microsoft.com/office/2006/metadata/properties" ma:root="true" ma:fieldsID="a61bd1721f55874dbbee4f3bc69af18b" ns3:_="" ns4:_="">
    <xsd:import namespace="fd256d1d-aac4-4dd6-b0a6-4e08c72ff69e"/>
    <xsd:import namespace="c8997173-afaf-4ab1-9d76-6bc1a344b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256d1d-aac4-4dd6-b0a6-4e08c72ff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97173-afaf-4ab1-9d76-6bc1a344bf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256d1d-aac4-4dd6-b0a6-4e08c72ff69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3BFF4F-1831-421B-B27F-C7AE127A3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256d1d-aac4-4dd6-b0a6-4e08c72ff69e"/>
    <ds:schemaRef ds:uri="c8997173-afaf-4ab1-9d76-6bc1a344b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A75D71-EA9E-4D3F-AFAB-7C61DB24A28A}">
  <ds:schemaRefs>
    <ds:schemaRef ds:uri="http://schemas.microsoft.com/office/2006/metadata/properties"/>
    <ds:schemaRef ds:uri="http://schemas.microsoft.com/office/infopath/2007/PartnerControls"/>
    <ds:schemaRef ds:uri="fd256d1d-aac4-4dd6-b0a6-4e08c72ff69e"/>
  </ds:schemaRefs>
</ds:datastoreItem>
</file>

<file path=customXml/itemProps3.xml><?xml version="1.0" encoding="utf-8"?>
<ds:datastoreItem xmlns:ds="http://schemas.openxmlformats.org/officeDocument/2006/customXml" ds:itemID="{4F11E77E-8522-4BAB-ACF4-4BA0E64D14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492</Words>
  <Characters>28305</Characters>
  <Application>Microsoft Office Word</Application>
  <DocSecurity>0</DocSecurity>
  <Lines>235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ch, Katharina</dc:creator>
  <cp:keywords/>
  <dc:description/>
  <cp:lastModifiedBy>Chris Neumann</cp:lastModifiedBy>
  <cp:revision>2</cp:revision>
  <dcterms:created xsi:type="dcterms:W3CDTF">2025-03-26T17:53:00Z</dcterms:created>
  <dcterms:modified xsi:type="dcterms:W3CDTF">2025-03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83B747D345B4C9634EFBF52FC0048</vt:lpwstr>
  </property>
</Properties>
</file>